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0DB5FC" w14:textId="77777777" w:rsidR="00705DE8" w:rsidRPr="00DA1795" w:rsidRDefault="00705DE8" w:rsidP="00705DE8">
      <w:pPr>
        <w:pStyle w:val="Manuscriptbody"/>
        <w:spacing w:after="0" w:afterAutospacing="0"/>
      </w:pPr>
      <w:r w:rsidRPr="00DA1795">
        <w:rPr>
          <w:b/>
        </w:rPr>
        <w:t>Supplementary Table S</w:t>
      </w:r>
      <w:ins w:id="0" w:author="Oliver Palmer" w:date="2020-08-13T09:27:00Z">
        <w:r>
          <w:rPr>
            <w:b/>
          </w:rPr>
          <w:t>4</w:t>
        </w:r>
      </w:ins>
      <w:del w:id="1" w:author="Oliver Palmer" w:date="2020-08-05T15:08:00Z">
        <w:r w:rsidRPr="00DA1795" w:rsidDel="00606445">
          <w:rPr>
            <w:b/>
          </w:rPr>
          <w:delText>2</w:delText>
        </w:r>
      </w:del>
      <w:r w:rsidRPr="00DA1795">
        <w:t xml:space="preserve">. Adaptation of the SIAQ and development of the ASI </w:t>
      </w:r>
    </w:p>
    <w:tbl>
      <w:tblPr>
        <w:tblStyle w:val="TableGrid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077"/>
        <w:gridCol w:w="1149"/>
        <w:gridCol w:w="6064"/>
      </w:tblGrid>
      <w:tr w:rsidR="00705DE8" w:rsidRPr="00DA1795" w14:paraId="6AA2EB7F" w14:textId="77777777" w:rsidTr="00EB4C43">
        <w:tc>
          <w:tcPr>
            <w:tcW w:w="1271" w:type="dxa"/>
            <w:shd w:val="clear" w:color="auto" w:fill="000000" w:themeFill="text1"/>
            <w:vAlign w:val="center"/>
          </w:tcPr>
          <w:p w14:paraId="5C0B528C" w14:textId="77777777" w:rsidR="00705DE8" w:rsidRPr="00DA1795" w:rsidRDefault="00705DE8" w:rsidP="00EB4C43">
            <w:pPr>
              <w:pStyle w:val="Manuscriptbody"/>
              <w:spacing w:after="0" w:afterAutospacing="0"/>
              <w:rPr>
                <w:b/>
                <w:sz w:val="18"/>
              </w:rPr>
            </w:pPr>
            <w:r w:rsidRPr="00DA1795">
              <w:rPr>
                <w:b/>
                <w:sz w:val="18"/>
              </w:rPr>
              <w:t>Stage:</w:t>
            </w:r>
          </w:p>
        </w:tc>
        <w:tc>
          <w:tcPr>
            <w:tcW w:w="1418" w:type="dxa"/>
            <w:shd w:val="clear" w:color="auto" w:fill="000000" w:themeFill="text1"/>
            <w:vAlign w:val="center"/>
          </w:tcPr>
          <w:p w14:paraId="396AA212" w14:textId="77777777" w:rsidR="00705DE8" w:rsidRPr="00DA1795" w:rsidRDefault="00705DE8" w:rsidP="00EB4C43">
            <w:pPr>
              <w:pStyle w:val="Manuscriptbody"/>
              <w:spacing w:after="0" w:afterAutospacing="0"/>
              <w:jc w:val="center"/>
              <w:rPr>
                <w:b/>
                <w:sz w:val="18"/>
              </w:rPr>
            </w:pPr>
            <w:r w:rsidRPr="00DA1795">
              <w:rPr>
                <w:b/>
                <w:sz w:val="18"/>
              </w:rPr>
              <w:t>ASI Module:</w:t>
            </w:r>
          </w:p>
        </w:tc>
        <w:tc>
          <w:tcPr>
            <w:tcW w:w="11261" w:type="dxa"/>
            <w:shd w:val="clear" w:color="auto" w:fill="000000" w:themeFill="text1"/>
          </w:tcPr>
          <w:p w14:paraId="4AD864E1" w14:textId="77777777" w:rsidR="00705DE8" w:rsidRPr="00DA1795" w:rsidRDefault="00705DE8" w:rsidP="00EB4C43">
            <w:pPr>
              <w:pStyle w:val="Manuscriptbody"/>
              <w:spacing w:after="0" w:afterAutospacing="0"/>
              <w:rPr>
                <w:b/>
                <w:sz w:val="18"/>
              </w:rPr>
            </w:pPr>
            <w:r w:rsidRPr="00DA1795">
              <w:rPr>
                <w:b/>
                <w:sz w:val="18"/>
              </w:rPr>
              <w:t>Change made:</w:t>
            </w:r>
          </w:p>
        </w:tc>
      </w:tr>
      <w:tr w:rsidR="00705DE8" w:rsidRPr="00DA1795" w14:paraId="21D2BEAE" w14:textId="77777777" w:rsidTr="00EB4C43">
        <w:tc>
          <w:tcPr>
            <w:tcW w:w="1271" w:type="dxa"/>
            <w:vMerge w:val="restart"/>
            <w:vAlign w:val="center"/>
          </w:tcPr>
          <w:p w14:paraId="07314639" w14:textId="77777777" w:rsidR="00705DE8" w:rsidRPr="00DA1795" w:rsidRDefault="00705DE8" w:rsidP="00EB4C43">
            <w:pPr>
              <w:pStyle w:val="Manuscriptbody"/>
              <w:spacing w:after="0" w:afterAutospacing="0" w:line="276" w:lineRule="auto"/>
              <w:rPr>
                <w:b/>
                <w:sz w:val="18"/>
              </w:rPr>
            </w:pPr>
            <w:r w:rsidRPr="00DA1795">
              <w:rPr>
                <w:b/>
                <w:sz w:val="18"/>
              </w:rPr>
              <w:t>Pre-Focus Group 1</w:t>
            </w:r>
          </w:p>
        </w:tc>
        <w:tc>
          <w:tcPr>
            <w:tcW w:w="1418" w:type="dxa"/>
            <w:vAlign w:val="center"/>
          </w:tcPr>
          <w:p w14:paraId="085FBF71" w14:textId="77777777" w:rsidR="00705DE8" w:rsidRPr="00DA1795" w:rsidRDefault="00705DE8" w:rsidP="00EB4C43">
            <w:pPr>
              <w:pStyle w:val="Manuscriptbody"/>
              <w:spacing w:after="0" w:afterAutospacing="0" w:line="276" w:lineRule="auto"/>
              <w:jc w:val="center"/>
              <w:rPr>
                <w:sz w:val="18"/>
              </w:rPr>
            </w:pPr>
            <w:r w:rsidRPr="00DA1795">
              <w:rPr>
                <w:sz w:val="18"/>
              </w:rPr>
              <w:t>Pre-injection</w:t>
            </w:r>
          </w:p>
        </w:tc>
        <w:tc>
          <w:tcPr>
            <w:tcW w:w="11261" w:type="dxa"/>
          </w:tcPr>
          <w:p w14:paraId="5C401782" w14:textId="77777777" w:rsidR="00705DE8" w:rsidRPr="00DA1795" w:rsidRDefault="00705DE8" w:rsidP="00EB4C43">
            <w:pPr>
              <w:pStyle w:val="Manuscriptbody"/>
              <w:numPr>
                <w:ilvl w:val="0"/>
                <w:numId w:val="11"/>
              </w:numPr>
              <w:spacing w:after="0" w:afterAutospacing="0" w:line="276" w:lineRule="auto"/>
              <w:ind w:left="584" w:hanging="357"/>
              <w:rPr>
                <w:sz w:val="18"/>
              </w:rPr>
            </w:pPr>
            <w:r w:rsidRPr="00DA1795">
              <w:rPr>
                <w:sz w:val="18"/>
              </w:rPr>
              <w:t>One item was deleted (“How satisfied are you with your current way of taking your medication?”)</w:t>
            </w:r>
          </w:p>
        </w:tc>
      </w:tr>
      <w:tr w:rsidR="00705DE8" w:rsidRPr="00DA1795" w14:paraId="34A8DAE6" w14:textId="77777777" w:rsidTr="00EB4C43">
        <w:trPr>
          <w:trHeight w:val="2531"/>
        </w:trPr>
        <w:tc>
          <w:tcPr>
            <w:tcW w:w="1271" w:type="dxa"/>
            <w:vMerge/>
            <w:vAlign w:val="center"/>
          </w:tcPr>
          <w:p w14:paraId="2CE9D4A1" w14:textId="77777777" w:rsidR="00705DE8" w:rsidRPr="00DA1795" w:rsidRDefault="00705DE8" w:rsidP="00EB4C43">
            <w:pPr>
              <w:pStyle w:val="Manuscriptbody"/>
              <w:spacing w:after="0" w:afterAutospacing="0" w:line="276" w:lineRule="auto"/>
              <w:rPr>
                <w:b/>
                <w:sz w:val="18"/>
              </w:rPr>
            </w:pPr>
          </w:p>
        </w:tc>
        <w:tc>
          <w:tcPr>
            <w:tcW w:w="1418" w:type="dxa"/>
            <w:vAlign w:val="center"/>
          </w:tcPr>
          <w:p w14:paraId="218EFFE7" w14:textId="77777777" w:rsidR="00705DE8" w:rsidRPr="00DA1795" w:rsidRDefault="00705DE8" w:rsidP="00EB4C43">
            <w:pPr>
              <w:pStyle w:val="Manuscriptbody"/>
              <w:spacing w:after="0" w:afterAutospacing="0" w:line="276" w:lineRule="auto"/>
              <w:jc w:val="center"/>
              <w:rPr>
                <w:sz w:val="18"/>
              </w:rPr>
            </w:pPr>
            <w:r w:rsidRPr="00DA1795">
              <w:rPr>
                <w:sz w:val="18"/>
              </w:rPr>
              <w:t>Post-injection</w:t>
            </w:r>
          </w:p>
        </w:tc>
        <w:tc>
          <w:tcPr>
            <w:tcW w:w="11261" w:type="dxa"/>
          </w:tcPr>
          <w:p w14:paraId="05FC0B7A" w14:textId="77777777" w:rsidR="00705DE8" w:rsidRPr="00DA1795" w:rsidRDefault="00705DE8" w:rsidP="00EB4C43">
            <w:pPr>
              <w:pStyle w:val="Manuscriptbody"/>
              <w:numPr>
                <w:ilvl w:val="0"/>
                <w:numId w:val="9"/>
              </w:numPr>
              <w:spacing w:line="276" w:lineRule="auto"/>
              <w:ind w:left="584" w:hanging="357"/>
              <w:rPr>
                <w:sz w:val="18"/>
              </w:rPr>
            </w:pPr>
            <w:r w:rsidRPr="00DA1795">
              <w:rPr>
                <w:sz w:val="18"/>
              </w:rPr>
              <w:t xml:space="preserve">One item was deleted from the self-confidence domain (“Are you confident you could stop or pause injection?”) </w:t>
            </w:r>
          </w:p>
          <w:p w14:paraId="3150F088" w14:textId="77777777" w:rsidR="00705DE8" w:rsidRPr="00DA1795" w:rsidRDefault="00705DE8" w:rsidP="00EB4C43">
            <w:pPr>
              <w:pStyle w:val="Manuscriptbody"/>
              <w:numPr>
                <w:ilvl w:val="0"/>
                <w:numId w:val="9"/>
              </w:numPr>
              <w:spacing w:line="276" w:lineRule="auto"/>
              <w:ind w:left="584" w:hanging="357"/>
              <w:rPr>
                <w:sz w:val="18"/>
              </w:rPr>
            </w:pPr>
            <w:r w:rsidRPr="00DA1795">
              <w:rPr>
                <w:rFonts w:cs="Tahoma"/>
                <w:sz w:val="18"/>
                <w:szCs w:val="18"/>
              </w:rPr>
              <w:t>Two items were added to burden from injection site reactions domain (“bleeding at injection site”; “medication leaking from injection site”)</w:t>
            </w:r>
          </w:p>
          <w:p w14:paraId="09286781" w14:textId="77777777" w:rsidR="00705DE8" w:rsidRPr="00DA1795" w:rsidRDefault="00705DE8" w:rsidP="00EB4C43">
            <w:pPr>
              <w:pStyle w:val="Manuscriptbody"/>
              <w:numPr>
                <w:ilvl w:val="0"/>
                <w:numId w:val="9"/>
              </w:numPr>
              <w:spacing w:line="276" w:lineRule="auto"/>
              <w:ind w:left="584" w:hanging="357"/>
              <w:rPr>
                <w:sz w:val="18"/>
              </w:rPr>
            </w:pPr>
            <w:r w:rsidRPr="00DA1795">
              <w:rPr>
                <w:rFonts w:cs="Tahoma"/>
                <w:sz w:val="18"/>
                <w:szCs w:val="18"/>
              </w:rPr>
              <w:t>One item was deleted (“prepare the device for use”) from the ease of use domain</w:t>
            </w:r>
          </w:p>
          <w:p w14:paraId="6E176806" w14:textId="77777777" w:rsidR="00705DE8" w:rsidRPr="00DA1795" w:rsidRDefault="00705DE8" w:rsidP="00EB4C43">
            <w:pPr>
              <w:pStyle w:val="Manuscriptbody"/>
              <w:numPr>
                <w:ilvl w:val="0"/>
                <w:numId w:val="9"/>
              </w:numPr>
              <w:spacing w:line="276" w:lineRule="auto"/>
              <w:ind w:left="584" w:hanging="357"/>
              <w:rPr>
                <w:sz w:val="18"/>
              </w:rPr>
            </w:pPr>
            <w:r w:rsidRPr="00DA1795">
              <w:rPr>
                <w:rFonts w:cs="Tahoma"/>
                <w:sz w:val="18"/>
                <w:szCs w:val="18"/>
              </w:rPr>
              <w:t>Three items were added (“remove needle cap”; “hold at correct angle for injection”; “travel with device”) to the ease of use domain</w:t>
            </w:r>
          </w:p>
          <w:p w14:paraId="12FE95CF" w14:textId="77777777" w:rsidR="00705DE8" w:rsidRPr="00DA1795" w:rsidRDefault="00705DE8" w:rsidP="00EB4C43">
            <w:pPr>
              <w:pStyle w:val="Manuscriptbody"/>
              <w:numPr>
                <w:ilvl w:val="0"/>
                <w:numId w:val="9"/>
              </w:numPr>
              <w:spacing w:line="276" w:lineRule="auto"/>
              <w:ind w:left="584" w:hanging="357"/>
              <w:rPr>
                <w:sz w:val="18"/>
              </w:rPr>
            </w:pPr>
            <w:r w:rsidRPr="00DA1795">
              <w:rPr>
                <w:rFonts w:cs="Tahoma"/>
                <w:sz w:val="18"/>
                <w:szCs w:val="18"/>
              </w:rPr>
              <w:t xml:space="preserve">Also, in the ease of use domain, the “pause/stop” item was split into two separate questions </w:t>
            </w:r>
          </w:p>
          <w:p w14:paraId="4BC5E1C4" w14:textId="77777777" w:rsidR="00705DE8" w:rsidRPr="00DA1795" w:rsidRDefault="00705DE8" w:rsidP="00EB4C43">
            <w:pPr>
              <w:pStyle w:val="Manuscriptbody"/>
              <w:numPr>
                <w:ilvl w:val="0"/>
                <w:numId w:val="9"/>
              </w:numPr>
              <w:spacing w:line="276" w:lineRule="auto"/>
              <w:ind w:left="584" w:hanging="357"/>
              <w:rPr>
                <w:sz w:val="18"/>
              </w:rPr>
            </w:pPr>
            <w:r w:rsidRPr="00DA1795">
              <w:rPr>
                <w:rFonts w:cs="Tahoma"/>
                <w:sz w:val="18"/>
                <w:szCs w:val="18"/>
              </w:rPr>
              <w:t>Some items on the satisfaction domain were reworded to clarify ambiguity reported by patients: items about being “embarrassed” or “uncomfortable” were changed to be “How self-conscious would you feel about using the device?”)</w:t>
            </w:r>
          </w:p>
          <w:p w14:paraId="0173058E" w14:textId="77777777" w:rsidR="00705DE8" w:rsidRPr="00DA1795" w:rsidRDefault="00705DE8" w:rsidP="00EB4C43">
            <w:pPr>
              <w:pStyle w:val="Manuscriptbody"/>
              <w:numPr>
                <w:ilvl w:val="0"/>
                <w:numId w:val="9"/>
              </w:numPr>
              <w:spacing w:after="0" w:afterAutospacing="0" w:line="276" w:lineRule="auto"/>
              <w:ind w:left="584" w:hanging="357"/>
              <w:rPr>
                <w:sz w:val="18"/>
              </w:rPr>
            </w:pPr>
            <w:r w:rsidRPr="00DA1795">
              <w:rPr>
                <w:rFonts w:cs="Tahoma"/>
                <w:sz w:val="18"/>
                <w:szCs w:val="18"/>
              </w:rPr>
              <w:t>Formatting changes to the instrument were completed for improved readability and clarity, with a clearer font, number responses rather than tick-boxes, use of page breaks, item groups and shading to separate like items</w:t>
            </w:r>
          </w:p>
        </w:tc>
      </w:tr>
      <w:tr w:rsidR="00705DE8" w:rsidRPr="00DA1795" w14:paraId="1C04A50C" w14:textId="77777777" w:rsidTr="00EB4C43">
        <w:tc>
          <w:tcPr>
            <w:tcW w:w="1271" w:type="dxa"/>
            <w:vAlign w:val="center"/>
          </w:tcPr>
          <w:p w14:paraId="4CE279E1" w14:textId="77777777" w:rsidR="00705DE8" w:rsidRPr="00DA1795" w:rsidRDefault="00705DE8" w:rsidP="00EB4C43">
            <w:pPr>
              <w:pStyle w:val="Manuscriptbody"/>
              <w:spacing w:after="0" w:afterAutospacing="0" w:line="276" w:lineRule="auto"/>
              <w:rPr>
                <w:b/>
                <w:sz w:val="18"/>
              </w:rPr>
            </w:pPr>
            <w:r w:rsidRPr="00DA1795">
              <w:rPr>
                <w:b/>
                <w:sz w:val="18"/>
              </w:rPr>
              <w:t>Post-Focus Group 1, pre-Focus Group 2</w:t>
            </w:r>
          </w:p>
        </w:tc>
        <w:tc>
          <w:tcPr>
            <w:tcW w:w="1418" w:type="dxa"/>
            <w:vAlign w:val="center"/>
          </w:tcPr>
          <w:p w14:paraId="276A874A" w14:textId="77777777" w:rsidR="00705DE8" w:rsidRPr="00DA1795" w:rsidRDefault="00705DE8" w:rsidP="00EB4C43">
            <w:pPr>
              <w:pStyle w:val="Manuscriptbody"/>
              <w:spacing w:after="0" w:afterAutospacing="0" w:line="276" w:lineRule="auto"/>
              <w:jc w:val="center"/>
              <w:rPr>
                <w:sz w:val="18"/>
              </w:rPr>
            </w:pPr>
            <w:r w:rsidRPr="00DA1795">
              <w:rPr>
                <w:sz w:val="18"/>
              </w:rPr>
              <w:t>Pre- and post-injection</w:t>
            </w:r>
          </w:p>
        </w:tc>
        <w:tc>
          <w:tcPr>
            <w:tcW w:w="11261" w:type="dxa"/>
          </w:tcPr>
          <w:p w14:paraId="3CD4FC3F" w14:textId="77777777" w:rsidR="00705DE8" w:rsidRPr="00DA1795" w:rsidRDefault="00705DE8" w:rsidP="00EB4C43">
            <w:pPr>
              <w:pStyle w:val="Manuscriptbody"/>
              <w:numPr>
                <w:ilvl w:val="0"/>
                <w:numId w:val="10"/>
              </w:numPr>
              <w:spacing w:line="276" w:lineRule="auto"/>
              <w:ind w:left="584" w:hanging="357"/>
              <w:rPr>
                <w:sz w:val="18"/>
              </w:rPr>
            </w:pPr>
            <w:r w:rsidRPr="00DA1795">
              <w:rPr>
                <w:sz w:val="18"/>
              </w:rPr>
              <w:t>Headers and shading added</w:t>
            </w:r>
          </w:p>
          <w:p w14:paraId="51DDD8F9" w14:textId="77777777" w:rsidR="00705DE8" w:rsidRPr="00DA1795" w:rsidRDefault="00705DE8" w:rsidP="00EB4C43">
            <w:pPr>
              <w:pStyle w:val="Manuscriptbody"/>
              <w:numPr>
                <w:ilvl w:val="0"/>
                <w:numId w:val="10"/>
              </w:numPr>
              <w:spacing w:line="276" w:lineRule="auto"/>
              <w:ind w:left="584" w:hanging="357"/>
              <w:rPr>
                <w:sz w:val="18"/>
              </w:rPr>
            </w:pPr>
            <w:r w:rsidRPr="00DA1795">
              <w:rPr>
                <w:rFonts w:cs="Tahoma"/>
                <w:sz w:val="18"/>
                <w:szCs w:val="18"/>
              </w:rPr>
              <w:t xml:space="preserve">Addition of “bleeding at injection site” </w:t>
            </w:r>
          </w:p>
          <w:p w14:paraId="46D9AB5D" w14:textId="77777777" w:rsidR="00705DE8" w:rsidRPr="00DA1795" w:rsidRDefault="00705DE8" w:rsidP="00EB4C43">
            <w:pPr>
              <w:pStyle w:val="Manuscriptbody"/>
              <w:numPr>
                <w:ilvl w:val="0"/>
                <w:numId w:val="10"/>
              </w:numPr>
              <w:spacing w:line="276" w:lineRule="auto"/>
              <w:ind w:left="584" w:hanging="357"/>
              <w:rPr>
                <w:sz w:val="18"/>
              </w:rPr>
            </w:pPr>
            <w:r w:rsidRPr="00DA1795">
              <w:rPr>
                <w:rFonts w:cs="Tahoma"/>
                <w:sz w:val="18"/>
                <w:szCs w:val="18"/>
              </w:rPr>
              <w:t>Replacement of “prepare device for use” with “remove needle cap” and “hold at correct angle for injection”</w:t>
            </w:r>
          </w:p>
          <w:p w14:paraId="278FDFA2" w14:textId="77777777" w:rsidR="00705DE8" w:rsidRPr="00DA1795" w:rsidRDefault="00705DE8" w:rsidP="00EB4C43">
            <w:pPr>
              <w:pStyle w:val="Manuscriptbody"/>
              <w:numPr>
                <w:ilvl w:val="0"/>
                <w:numId w:val="10"/>
              </w:numPr>
              <w:spacing w:line="276" w:lineRule="auto"/>
              <w:ind w:left="584" w:hanging="357"/>
              <w:rPr>
                <w:sz w:val="18"/>
              </w:rPr>
            </w:pPr>
            <w:r w:rsidRPr="00DA1795">
              <w:rPr>
                <w:rFonts w:cs="Tahoma"/>
                <w:sz w:val="18"/>
                <w:szCs w:val="18"/>
              </w:rPr>
              <w:t>“Pause” and “stop” separated as individual items</w:t>
            </w:r>
          </w:p>
          <w:p w14:paraId="55832351" w14:textId="77777777" w:rsidR="00705DE8" w:rsidRPr="00DA1795" w:rsidRDefault="00705DE8" w:rsidP="00EB4C43">
            <w:pPr>
              <w:pStyle w:val="Manuscriptbody"/>
              <w:numPr>
                <w:ilvl w:val="0"/>
                <w:numId w:val="10"/>
              </w:numPr>
              <w:spacing w:line="276" w:lineRule="auto"/>
              <w:ind w:left="584" w:hanging="357"/>
              <w:rPr>
                <w:sz w:val="18"/>
              </w:rPr>
            </w:pPr>
            <w:r w:rsidRPr="00DA1795">
              <w:rPr>
                <w:rFonts w:cs="Tahoma"/>
                <w:sz w:val="18"/>
                <w:szCs w:val="18"/>
              </w:rPr>
              <w:t>Addition of “travel with the device”</w:t>
            </w:r>
          </w:p>
          <w:p w14:paraId="22EEAF9F" w14:textId="77777777" w:rsidR="00705DE8" w:rsidRPr="00DA1795" w:rsidRDefault="00705DE8" w:rsidP="00EB4C43">
            <w:pPr>
              <w:pStyle w:val="Manuscriptbody"/>
              <w:numPr>
                <w:ilvl w:val="0"/>
                <w:numId w:val="10"/>
              </w:numPr>
              <w:spacing w:line="276" w:lineRule="auto"/>
              <w:ind w:left="584" w:hanging="357"/>
              <w:rPr>
                <w:sz w:val="18"/>
              </w:rPr>
            </w:pPr>
            <w:r w:rsidRPr="00DA1795">
              <w:rPr>
                <w:rFonts w:cs="Tahoma"/>
                <w:sz w:val="18"/>
                <w:szCs w:val="18"/>
              </w:rPr>
              <w:t>Replacement of “control the way you get your medication” with “control your injection”</w:t>
            </w:r>
          </w:p>
          <w:p w14:paraId="39D42E65" w14:textId="77777777" w:rsidR="00705DE8" w:rsidRPr="00DA1795" w:rsidRDefault="00705DE8" w:rsidP="00EB4C43">
            <w:pPr>
              <w:pStyle w:val="Manuscriptbody"/>
              <w:numPr>
                <w:ilvl w:val="0"/>
                <w:numId w:val="10"/>
              </w:numPr>
              <w:spacing w:after="0" w:afterAutospacing="0" w:line="276" w:lineRule="auto"/>
              <w:ind w:left="584" w:hanging="357"/>
              <w:rPr>
                <w:sz w:val="18"/>
              </w:rPr>
            </w:pPr>
            <w:r w:rsidRPr="00DA1795">
              <w:rPr>
                <w:rFonts w:cs="Tahoma"/>
                <w:sz w:val="18"/>
                <w:szCs w:val="18"/>
              </w:rPr>
              <w:t>Alteration of “the way PFS/e-Device gives you your medication” to the way PFS/e-Device delivers your medication (syringe needle or medication cassette)”</w:t>
            </w:r>
          </w:p>
        </w:tc>
      </w:tr>
      <w:tr w:rsidR="00705DE8" w:rsidRPr="00DA1795" w14:paraId="0FEA392F" w14:textId="77777777" w:rsidTr="00EB4C43">
        <w:tc>
          <w:tcPr>
            <w:tcW w:w="1271" w:type="dxa"/>
            <w:vAlign w:val="center"/>
          </w:tcPr>
          <w:p w14:paraId="793C745B" w14:textId="77777777" w:rsidR="00705DE8" w:rsidRPr="00DA1795" w:rsidRDefault="00705DE8" w:rsidP="00EB4C43">
            <w:pPr>
              <w:pStyle w:val="Manuscriptbody"/>
              <w:spacing w:after="0" w:afterAutospacing="0" w:line="276" w:lineRule="auto"/>
              <w:rPr>
                <w:b/>
                <w:sz w:val="18"/>
              </w:rPr>
            </w:pPr>
            <w:r w:rsidRPr="00DA1795">
              <w:rPr>
                <w:b/>
                <w:sz w:val="18"/>
              </w:rPr>
              <w:t>Post-Focus Group 2, pre-RA0098</w:t>
            </w:r>
          </w:p>
        </w:tc>
        <w:tc>
          <w:tcPr>
            <w:tcW w:w="1418" w:type="dxa"/>
            <w:vAlign w:val="center"/>
          </w:tcPr>
          <w:p w14:paraId="1F48AD57" w14:textId="77777777" w:rsidR="00705DE8" w:rsidRPr="00DA1795" w:rsidRDefault="00705DE8" w:rsidP="00EB4C43">
            <w:pPr>
              <w:pStyle w:val="Manuscriptbody"/>
              <w:spacing w:after="0" w:afterAutospacing="0" w:line="276" w:lineRule="auto"/>
              <w:jc w:val="center"/>
              <w:rPr>
                <w:sz w:val="18"/>
              </w:rPr>
            </w:pPr>
            <w:r w:rsidRPr="00DA1795">
              <w:rPr>
                <w:sz w:val="18"/>
              </w:rPr>
              <w:t>Pre- and post-injection</w:t>
            </w:r>
          </w:p>
        </w:tc>
        <w:tc>
          <w:tcPr>
            <w:tcW w:w="11261" w:type="dxa"/>
          </w:tcPr>
          <w:p w14:paraId="422E93D5" w14:textId="77777777" w:rsidR="00705DE8" w:rsidRPr="00DA1795" w:rsidRDefault="00705DE8" w:rsidP="00EB4C43">
            <w:pPr>
              <w:pStyle w:val="Manuscriptbody"/>
              <w:numPr>
                <w:ilvl w:val="0"/>
                <w:numId w:val="12"/>
              </w:numPr>
              <w:spacing w:after="0" w:afterAutospacing="0" w:line="276" w:lineRule="auto"/>
              <w:ind w:left="584" w:hanging="357"/>
              <w:rPr>
                <w:sz w:val="18"/>
              </w:rPr>
            </w:pPr>
            <w:r w:rsidRPr="00DA1795">
              <w:rPr>
                <w:sz w:val="18"/>
              </w:rPr>
              <w:t xml:space="preserve">Alteration of “how embarrassed would you feel if someone saw you with the [PFS/e-Device]?” to </w:t>
            </w:r>
            <w:bookmarkStart w:id="2" w:name="_Hlk49334909"/>
            <w:r w:rsidRPr="00DA1795">
              <w:rPr>
                <w:sz w:val="18"/>
              </w:rPr>
              <w:t>“how self-conscious would you feel if someone saw you with the [PFS/e-Device] a) around family, b) around your friends, c) around people who you don’t know?”</w:t>
            </w:r>
            <w:bookmarkEnd w:id="2"/>
            <w:r w:rsidRPr="00DA1795">
              <w:rPr>
                <w:sz w:val="18"/>
              </w:rPr>
              <w:t>, thus merging the following item “how uncomfortable would you feel about using the [PFS/e-Device] in front of other people?”</w:t>
            </w:r>
          </w:p>
        </w:tc>
      </w:tr>
    </w:tbl>
    <w:p w14:paraId="6324B60D" w14:textId="6150F4BC" w:rsidR="0090668B" w:rsidRPr="00402ECE" w:rsidRDefault="00705DE8" w:rsidP="00C467B6">
      <w:pPr>
        <w:pStyle w:val="Manuscriptbody"/>
        <w:spacing w:before="240"/>
        <w:rPr>
          <w:rFonts w:cs="Tahoma"/>
          <w:sz w:val="18"/>
          <w:szCs w:val="18"/>
          <w:rPrChange w:id="3" w:author="Juliette Meunier" w:date="2020-08-19T11:56:00Z">
            <w:rPr>
              <w:rFonts w:cs="Tahoma"/>
              <w:sz w:val="12"/>
              <w:szCs w:val="12"/>
            </w:rPr>
          </w:rPrChange>
        </w:rPr>
      </w:pPr>
      <w:r w:rsidRPr="00DA1795">
        <w:rPr>
          <w:sz w:val="18"/>
          <w:szCs w:val="18"/>
        </w:rPr>
        <w:t>ASI: Assessment of Self-Injection; PFS: pre-filled syringe; SIAQ: Self-Injection Assessment Questionnaire.</w:t>
      </w:r>
      <w:bookmarkStart w:id="4" w:name="_GoBack"/>
      <w:bookmarkEnd w:id="4"/>
      <w:r w:rsidR="007B5646" w:rsidRPr="00402ECE">
        <w:rPr>
          <w:rFonts w:cs="Tahoma"/>
          <w:sz w:val="18"/>
          <w:szCs w:val="18"/>
        </w:rPr>
        <w:t xml:space="preserve"> </w:t>
      </w:r>
    </w:p>
    <w:sectPr w:rsidR="0090668B" w:rsidRPr="00402ECE" w:rsidSect="00C467B6">
      <w:headerReference w:type="default" r:id="rId24"/>
      <w:footerReference w:type="default" r:id="rId25"/>
      <w:pgSz w:w="11900" w:h="16840"/>
      <w:pgMar w:top="1440" w:right="1800" w:bottom="1440" w:left="1800" w:header="708" w:footer="708" w:gutter="0"/>
      <w:lnNumType w:countBy="1"/>
      <w:cols w:space="708"/>
      <w:docGrid w:linePitch="326"/>
      <w:sectPrChange w:id="5" w:author="Juliette Meunier" w:date="2020-08-19T11:53:00Z">
        <w:sectPr w:rsidR="0090668B" w:rsidRPr="00402ECE" w:rsidSect="00C467B6">
          <w:pgMar w:top="1440" w:right="1800" w:bottom="1440" w:left="1800" w:header="708" w:footer="708" w:gutter="0"/>
        </w:sectPr>
      </w:sectPrChange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E795EC" w16cex:dateUtc="2020-08-19T10:13:00Z"/>
  <w16cex:commentExtensible w16cex:durableId="22E78C9A" w16cex:dateUtc="2020-08-19T09:3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82C21B" w14:textId="77777777" w:rsidR="00E579D3" w:rsidRDefault="00E579D3" w:rsidP="0027267D">
      <w:r>
        <w:separator/>
      </w:r>
    </w:p>
  </w:endnote>
  <w:endnote w:type="continuationSeparator" w:id="0">
    <w:p w14:paraId="3967E948" w14:textId="77777777" w:rsidR="00E579D3" w:rsidRDefault="00E579D3" w:rsidP="0027267D">
      <w:r>
        <w:continuationSeparator/>
      </w:r>
    </w:p>
  </w:endnote>
  <w:endnote w:type="continuationNotice" w:id="1">
    <w:p w14:paraId="14BE9A03" w14:textId="77777777" w:rsidR="00E579D3" w:rsidRDefault="00E579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"/>
    <w:charset w:val="00"/>
    <w:family w:val="auto"/>
    <w:pitch w:val="variable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39461188"/>
      <w:docPartObj>
        <w:docPartGallery w:val="Page Numbers (Bottom of Page)"/>
        <w:docPartUnique/>
      </w:docPartObj>
    </w:sdtPr>
    <w:sdtEndPr>
      <w:rPr>
        <w:rFonts w:ascii="Tahoma" w:hAnsi="Tahoma" w:cs="Tahoma"/>
        <w:noProof/>
        <w:sz w:val="20"/>
      </w:rPr>
    </w:sdtEndPr>
    <w:sdtContent>
      <w:p w14:paraId="67A92BE1" w14:textId="14859013" w:rsidR="00E579D3" w:rsidRPr="0027267D" w:rsidRDefault="00E579D3" w:rsidP="0027267D">
        <w:pPr>
          <w:pStyle w:val="Footer"/>
          <w:jc w:val="right"/>
          <w:rPr>
            <w:rFonts w:ascii="Tahoma" w:hAnsi="Tahoma" w:cs="Tahoma"/>
            <w:sz w:val="20"/>
          </w:rPr>
        </w:pPr>
        <w:r w:rsidRPr="0027267D">
          <w:rPr>
            <w:rFonts w:ascii="Tahoma" w:hAnsi="Tahoma" w:cs="Tahoma"/>
            <w:sz w:val="20"/>
          </w:rPr>
          <w:fldChar w:fldCharType="begin"/>
        </w:r>
        <w:r w:rsidRPr="0027267D">
          <w:rPr>
            <w:rFonts w:ascii="Tahoma" w:hAnsi="Tahoma" w:cs="Tahoma"/>
            <w:sz w:val="20"/>
          </w:rPr>
          <w:instrText xml:space="preserve"> PAGE   \* MERGEFORMAT </w:instrText>
        </w:r>
        <w:r w:rsidRPr="0027267D">
          <w:rPr>
            <w:rFonts w:ascii="Tahoma" w:hAnsi="Tahoma" w:cs="Tahoma"/>
            <w:sz w:val="20"/>
          </w:rPr>
          <w:fldChar w:fldCharType="separate"/>
        </w:r>
        <w:r>
          <w:rPr>
            <w:rFonts w:ascii="Tahoma" w:hAnsi="Tahoma" w:cs="Tahoma"/>
            <w:noProof/>
            <w:sz w:val="20"/>
          </w:rPr>
          <w:t>8</w:t>
        </w:r>
        <w:r w:rsidRPr="0027267D">
          <w:rPr>
            <w:rFonts w:ascii="Tahoma" w:hAnsi="Tahoma" w:cs="Tahoma"/>
            <w:noProof/>
            <w:sz w:val="20"/>
          </w:rPr>
          <w:fldChar w:fldCharType="end"/>
        </w:r>
      </w:p>
    </w:sdtContent>
  </w:sdt>
  <w:p w14:paraId="600537FE" w14:textId="77777777" w:rsidR="00E579D3" w:rsidRDefault="00E579D3" w:rsidP="0027267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3F6E7C" w14:textId="77777777" w:rsidR="00E579D3" w:rsidRDefault="00E579D3" w:rsidP="0027267D">
      <w:r>
        <w:separator/>
      </w:r>
    </w:p>
  </w:footnote>
  <w:footnote w:type="continuationSeparator" w:id="0">
    <w:p w14:paraId="1C15838C" w14:textId="77777777" w:rsidR="00E579D3" w:rsidRDefault="00E579D3" w:rsidP="0027267D">
      <w:r>
        <w:continuationSeparator/>
      </w:r>
    </w:p>
  </w:footnote>
  <w:footnote w:type="continuationNotice" w:id="1">
    <w:p w14:paraId="252BBEBB" w14:textId="77777777" w:rsidR="00E579D3" w:rsidRDefault="00E579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F46ECA" w14:textId="2666B7C2" w:rsidR="00E579D3" w:rsidRPr="0027267D" w:rsidRDefault="00E579D3" w:rsidP="00EA1810">
    <w:pPr>
      <w:pStyle w:val="Header"/>
      <w:tabs>
        <w:tab w:val="clear" w:pos="9026"/>
        <w:tab w:val="right" w:pos="8364"/>
      </w:tabs>
      <w:rPr>
        <w:rFonts w:ascii="Tahoma" w:hAnsi="Tahoma" w:cs="Tahoma"/>
        <w:sz w:val="22"/>
      </w:rPr>
    </w:pPr>
    <w:r>
      <w:rPr>
        <w:rFonts w:ascii="Tahoma" w:hAnsi="Tahoma" w:cs="Tahoma"/>
        <w:sz w:val="22"/>
      </w:rPr>
      <w:tab/>
    </w:r>
    <w:r>
      <w:rPr>
        <w:rFonts w:ascii="Tahoma" w:hAnsi="Tahoma" w:cs="Tahoma"/>
        <w:sz w:val="22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6DC6C9A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 w15:restartNumberingAfterBreak="0">
    <w:nsid w:val="0CB05DCC"/>
    <w:multiLevelType w:val="hybridMultilevel"/>
    <w:tmpl w:val="650622A4"/>
    <w:lvl w:ilvl="0" w:tplc="04090019">
      <w:start w:val="1"/>
      <w:numFmt w:val="lowerLetter"/>
      <w:lvlText w:val="%1."/>
      <w:lvlJc w:val="left"/>
      <w:pPr>
        <w:ind w:left="864" w:hanging="360"/>
      </w:pPr>
    </w:lvl>
    <w:lvl w:ilvl="1" w:tplc="04090019">
      <w:start w:val="1"/>
      <w:numFmt w:val="lowerLetter"/>
      <w:lvlText w:val="%2."/>
      <w:lvlJc w:val="left"/>
      <w:pPr>
        <w:ind w:left="1584" w:hanging="360"/>
      </w:pPr>
    </w:lvl>
    <w:lvl w:ilvl="2" w:tplc="0409001B">
      <w:start w:val="1"/>
      <w:numFmt w:val="lowerRoman"/>
      <w:lvlText w:val="%3."/>
      <w:lvlJc w:val="right"/>
      <w:pPr>
        <w:ind w:left="2304" w:hanging="180"/>
      </w:pPr>
    </w:lvl>
    <w:lvl w:ilvl="3" w:tplc="0409000F">
      <w:start w:val="1"/>
      <w:numFmt w:val="decimal"/>
      <w:lvlText w:val="%4."/>
      <w:lvlJc w:val="left"/>
      <w:pPr>
        <w:ind w:left="3024" w:hanging="360"/>
      </w:pPr>
    </w:lvl>
    <w:lvl w:ilvl="4" w:tplc="04090019">
      <w:start w:val="1"/>
      <w:numFmt w:val="lowerLetter"/>
      <w:lvlText w:val="%5."/>
      <w:lvlJc w:val="left"/>
      <w:pPr>
        <w:ind w:left="3744" w:hanging="360"/>
      </w:pPr>
    </w:lvl>
    <w:lvl w:ilvl="5" w:tplc="0409001B">
      <w:start w:val="1"/>
      <w:numFmt w:val="lowerRoman"/>
      <w:lvlText w:val="%6."/>
      <w:lvlJc w:val="right"/>
      <w:pPr>
        <w:ind w:left="4464" w:hanging="180"/>
      </w:pPr>
    </w:lvl>
    <w:lvl w:ilvl="6" w:tplc="0409000F">
      <w:start w:val="1"/>
      <w:numFmt w:val="decimal"/>
      <w:lvlText w:val="%7."/>
      <w:lvlJc w:val="left"/>
      <w:pPr>
        <w:ind w:left="5184" w:hanging="360"/>
      </w:pPr>
    </w:lvl>
    <w:lvl w:ilvl="7" w:tplc="04090019">
      <w:start w:val="1"/>
      <w:numFmt w:val="lowerLetter"/>
      <w:lvlText w:val="%8."/>
      <w:lvlJc w:val="left"/>
      <w:pPr>
        <w:ind w:left="5904" w:hanging="360"/>
      </w:pPr>
    </w:lvl>
    <w:lvl w:ilvl="8" w:tplc="0409001B">
      <w:start w:val="1"/>
      <w:numFmt w:val="lowerRoman"/>
      <w:lvlText w:val="%9."/>
      <w:lvlJc w:val="right"/>
      <w:pPr>
        <w:ind w:left="6624" w:hanging="180"/>
      </w:pPr>
    </w:lvl>
  </w:abstractNum>
  <w:abstractNum w:abstractNumId="2" w15:restartNumberingAfterBreak="0">
    <w:nsid w:val="0EDA6BBC"/>
    <w:multiLevelType w:val="hybridMultilevel"/>
    <w:tmpl w:val="510832E2"/>
    <w:lvl w:ilvl="0" w:tplc="04090019">
      <w:start w:val="1"/>
      <w:numFmt w:val="lowerLetter"/>
      <w:lvlText w:val="%1."/>
      <w:lvlJc w:val="left"/>
      <w:pPr>
        <w:ind w:left="45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1505A3E"/>
    <w:multiLevelType w:val="hybridMultilevel"/>
    <w:tmpl w:val="D43A5922"/>
    <w:lvl w:ilvl="0" w:tplc="08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210" w:hanging="360"/>
      </w:pPr>
      <w:rPr>
        <w:rFonts w:ascii="Courier New" w:hAnsi="Courier New" w:cs="Courier New" w:hint="default"/>
      </w:rPr>
    </w:lvl>
    <w:lvl w:ilvl="2" w:tplc="217E5C1A">
      <w:start w:val="1"/>
      <w:numFmt w:val="bullet"/>
      <w:pStyle w:val="1BulletPoints"/>
      <w:lvlText w:val=""/>
      <w:lvlJc w:val="left"/>
      <w:pPr>
        <w:ind w:left="1637" w:hanging="360"/>
      </w:pPr>
      <w:rPr>
        <w:rFonts w:ascii="Symbol" w:hAnsi="Symbol" w:hint="default"/>
        <w:color w:val="000000" w:themeColor="text1"/>
      </w:rPr>
    </w:lvl>
    <w:lvl w:ilvl="3" w:tplc="0809000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4" w15:restartNumberingAfterBreak="0">
    <w:nsid w:val="189A7BBC"/>
    <w:multiLevelType w:val="hybridMultilevel"/>
    <w:tmpl w:val="9B2096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B983D51"/>
    <w:multiLevelType w:val="hybridMultilevel"/>
    <w:tmpl w:val="2B2A2F3C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0286745"/>
    <w:multiLevelType w:val="hybridMultilevel"/>
    <w:tmpl w:val="9F3AEE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3FE7FF2"/>
    <w:multiLevelType w:val="hybridMultilevel"/>
    <w:tmpl w:val="711A91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314BC1"/>
    <w:multiLevelType w:val="hybridMultilevel"/>
    <w:tmpl w:val="8AF42C9C"/>
    <w:lvl w:ilvl="0" w:tplc="08090001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BA51D9"/>
    <w:multiLevelType w:val="hybridMultilevel"/>
    <w:tmpl w:val="711CB7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AE02BB"/>
    <w:multiLevelType w:val="hybridMultilevel"/>
    <w:tmpl w:val="CAFCB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A64F3E"/>
    <w:multiLevelType w:val="hybridMultilevel"/>
    <w:tmpl w:val="A1166C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F203E6"/>
    <w:multiLevelType w:val="hybridMultilevel"/>
    <w:tmpl w:val="2D8CB37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6067050"/>
    <w:multiLevelType w:val="hybridMultilevel"/>
    <w:tmpl w:val="F7809ED4"/>
    <w:lvl w:ilvl="0" w:tplc="718EE0A4">
      <w:start w:val="1"/>
      <w:numFmt w:val="lowerLetter"/>
      <w:lvlText w:val="%1."/>
      <w:lvlJc w:val="left"/>
      <w:pPr>
        <w:ind w:left="864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D51485"/>
    <w:multiLevelType w:val="hybridMultilevel"/>
    <w:tmpl w:val="CDDACB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D842BDE"/>
    <w:multiLevelType w:val="hybridMultilevel"/>
    <w:tmpl w:val="EA88E674"/>
    <w:lvl w:ilvl="0" w:tplc="828EE46E">
      <w:start w:val="1"/>
      <w:numFmt w:val="decimal"/>
      <w:lvlText w:val="%1."/>
      <w:lvlJc w:val="left"/>
      <w:pPr>
        <w:ind w:left="720" w:hanging="360"/>
      </w:pPr>
      <w:rPr>
        <w:sz w:val="18"/>
        <w:szCs w:val="1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317A02"/>
    <w:multiLevelType w:val="hybridMultilevel"/>
    <w:tmpl w:val="C95423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17"/>
  </w:num>
  <w:num w:numId="4">
    <w:abstractNumId w:val="7"/>
  </w:num>
  <w:num w:numId="5">
    <w:abstractNumId w:val="3"/>
  </w:num>
  <w:num w:numId="6">
    <w:abstractNumId w:val="6"/>
  </w:num>
  <w:num w:numId="7">
    <w:abstractNumId w:val="15"/>
  </w:num>
  <w:num w:numId="8">
    <w:abstractNumId w:val="4"/>
  </w:num>
  <w:num w:numId="9">
    <w:abstractNumId w:val="8"/>
  </w:num>
  <w:num w:numId="10">
    <w:abstractNumId w:val="18"/>
  </w:num>
  <w:num w:numId="11">
    <w:abstractNumId w:val="11"/>
  </w:num>
  <w:num w:numId="12">
    <w:abstractNumId w:val="9"/>
  </w:num>
  <w:num w:numId="13">
    <w:abstractNumId w:val="0"/>
  </w:num>
  <w:num w:numId="1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0"/>
    <w:lvlOverride w:ilvl="0">
      <w:startOverride w:val="5"/>
    </w:lvlOverride>
  </w:num>
  <w:numIdMacAtCleanup w:val="20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Oliver Palmer">
    <w15:presenceInfo w15:providerId="AD" w15:userId="S::oliver.palmer@CostelloMedical.com::916680f3-9e9c-4f31-ac32-ddca50031081"/>
  </w15:person>
  <w15:person w15:author="Juliette Meunier">
    <w15:presenceInfo w15:providerId="AD" w15:userId="S::juliette.meunier@modusoutcomes.com::a2a2287a-2a62-454a-a078-0912da23afd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activeWritingStyle w:appName="MSWord" w:lang="en-US" w:vendorID="64" w:dllVersion="0" w:nlCheck="1" w:checkStyle="0"/>
  <w:activeWritingStyle w:appName="MSWord" w:lang="es-419" w:vendorID="64" w:dllVersion="0" w:nlCheck="1" w:checkStyle="0"/>
  <w:activeWritingStyle w:appName="MSWord" w:lang="en-GB" w:vendorID="64" w:dllVersion="0" w:nlCheck="1" w:checkStyle="0"/>
  <w:activeWritingStyle w:appName="MSWord" w:lang="fr-BE" w:vendorID="64" w:dllVersion="0" w:nlCheck="1" w:checkStyle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1638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edx52are5vw5hetdsox9p09rxwtv0vvwtp9&quot;&gt;ASI validation MS_references&lt;record-ids&gt;&lt;item&gt;1&lt;/item&gt;&lt;item&gt;2&lt;/item&gt;&lt;item&gt;3&lt;/item&gt;&lt;item&gt;4&lt;/item&gt;&lt;item&gt;5&lt;/item&gt;&lt;item&gt;7&lt;/item&gt;&lt;item&gt;8&lt;/item&gt;&lt;item&gt;10&lt;/item&gt;&lt;item&gt;11&lt;/item&gt;&lt;item&gt;12&lt;/item&gt;&lt;item&gt;13&lt;/item&gt;&lt;item&gt;15&lt;/item&gt;&lt;item&gt;19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3&lt;/item&gt;&lt;item&gt;34&lt;/item&gt;&lt;/record-ids&gt;&lt;/item&gt;&lt;/Libraries&gt;"/>
  </w:docVars>
  <w:rsids>
    <w:rsidRoot w:val="00350257"/>
    <w:rsid w:val="00000F80"/>
    <w:rsid w:val="00001B1D"/>
    <w:rsid w:val="00002303"/>
    <w:rsid w:val="000025F6"/>
    <w:rsid w:val="00003670"/>
    <w:rsid w:val="00003937"/>
    <w:rsid w:val="00003BA6"/>
    <w:rsid w:val="00004872"/>
    <w:rsid w:val="00005100"/>
    <w:rsid w:val="0000556A"/>
    <w:rsid w:val="000069FE"/>
    <w:rsid w:val="00007EA5"/>
    <w:rsid w:val="00012036"/>
    <w:rsid w:val="00013357"/>
    <w:rsid w:val="00014864"/>
    <w:rsid w:val="00014BF7"/>
    <w:rsid w:val="0001646C"/>
    <w:rsid w:val="0002264F"/>
    <w:rsid w:val="00023475"/>
    <w:rsid w:val="00023977"/>
    <w:rsid w:val="0002594A"/>
    <w:rsid w:val="00025960"/>
    <w:rsid w:val="00027376"/>
    <w:rsid w:val="0002737E"/>
    <w:rsid w:val="00027D86"/>
    <w:rsid w:val="000302AD"/>
    <w:rsid w:val="000305EF"/>
    <w:rsid w:val="00030CA8"/>
    <w:rsid w:val="00031351"/>
    <w:rsid w:val="0003154A"/>
    <w:rsid w:val="00031F56"/>
    <w:rsid w:val="000325A9"/>
    <w:rsid w:val="000331A7"/>
    <w:rsid w:val="000331E1"/>
    <w:rsid w:val="00034116"/>
    <w:rsid w:val="00034288"/>
    <w:rsid w:val="00034456"/>
    <w:rsid w:val="00034670"/>
    <w:rsid w:val="000355CA"/>
    <w:rsid w:val="00036035"/>
    <w:rsid w:val="000366A5"/>
    <w:rsid w:val="00036798"/>
    <w:rsid w:val="00036EDD"/>
    <w:rsid w:val="00037DEA"/>
    <w:rsid w:val="00040431"/>
    <w:rsid w:val="00040E22"/>
    <w:rsid w:val="00041236"/>
    <w:rsid w:val="00041EFA"/>
    <w:rsid w:val="00042F22"/>
    <w:rsid w:val="00043619"/>
    <w:rsid w:val="000455F3"/>
    <w:rsid w:val="000478BE"/>
    <w:rsid w:val="0005001B"/>
    <w:rsid w:val="00051590"/>
    <w:rsid w:val="000519BE"/>
    <w:rsid w:val="00051EB3"/>
    <w:rsid w:val="000521CE"/>
    <w:rsid w:val="000535E6"/>
    <w:rsid w:val="00055075"/>
    <w:rsid w:val="00055C60"/>
    <w:rsid w:val="000575D6"/>
    <w:rsid w:val="00057CA7"/>
    <w:rsid w:val="00057E0C"/>
    <w:rsid w:val="0006020D"/>
    <w:rsid w:val="000608BF"/>
    <w:rsid w:val="00061588"/>
    <w:rsid w:val="000616F6"/>
    <w:rsid w:val="000620BE"/>
    <w:rsid w:val="00064733"/>
    <w:rsid w:val="000651B8"/>
    <w:rsid w:val="00066625"/>
    <w:rsid w:val="00066BF2"/>
    <w:rsid w:val="00066EA6"/>
    <w:rsid w:val="00067187"/>
    <w:rsid w:val="00070374"/>
    <w:rsid w:val="000709C8"/>
    <w:rsid w:val="00071586"/>
    <w:rsid w:val="00072045"/>
    <w:rsid w:val="0007334E"/>
    <w:rsid w:val="00073A61"/>
    <w:rsid w:val="00073CAA"/>
    <w:rsid w:val="00073FDA"/>
    <w:rsid w:val="00074AC8"/>
    <w:rsid w:val="00074F71"/>
    <w:rsid w:val="0007543A"/>
    <w:rsid w:val="0007571D"/>
    <w:rsid w:val="00075E2D"/>
    <w:rsid w:val="00076E1E"/>
    <w:rsid w:val="000775DB"/>
    <w:rsid w:val="00077792"/>
    <w:rsid w:val="000800DC"/>
    <w:rsid w:val="0008059F"/>
    <w:rsid w:val="0008096A"/>
    <w:rsid w:val="000812D8"/>
    <w:rsid w:val="000817A5"/>
    <w:rsid w:val="00081C00"/>
    <w:rsid w:val="00082D69"/>
    <w:rsid w:val="00085FD3"/>
    <w:rsid w:val="0009051B"/>
    <w:rsid w:val="00090768"/>
    <w:rsid w:val="0009187C"/>
    <w:rsid w:val="00091A45"/>
    <w:rsid w:val="00091B80"/>
    <w:rsid w:val="0009267D"/>
    <w:rsid w:val="00092FFC"/>
    <w:rsid w:val="000978D1"/>
    <w:rsid w:val="000A07B0"/>
    <w:rsid w:val="000A1015"/>
    <w:rsid w:val="000A1380"/>
    <w:rsid w:val="000A25ED"/>
    <w:rsid w:val="000A3A1C"/>
    <w:rsid w:val="000A3A31"/>
    <w:rsid w:val="000A417E"/>
    <w:rsid w:val="000A4DC8"/>
    <w:rsid w:val="000A66ED"/>
    <w:rsid w:val="000A6E39"/>
    <w:rsid w:val="000A6FD3"/>
    <w:rsid w:val="000A7682"/>
    <w:rsid w:val="000B11A8"/>
    <w:rsid w:val="000B2E71"/>
    <w:rsid w:val="000B4709"/>
    <w:rsid w:val="000B4798"/>
    <w:rsid w:val="000B48C3"/>
    <w:rsid w:val="000B4F8C"/>
    <w:rsid w:val="000B582D"/>
    <w:rsid w:val="000B593D"/>
    <w:rsid w:val="000B5BDF"/>
    <w:rsid w:val="000B6149"/>
    <w:rsid w:val="000B6F51"/>
    <w:rsid w:val="000B7DDD"/>
    <w:rsid w:val="000C07FD"/>
    <w:rsid w:val="000C0B35"/>
    <w:rsid w:val="000C0D19"/>
    <w:rsid w:val="000C1F4B"/>
    <w:rsid w:val="000C2504"/>
    <w:rsid w:val="000C267D"/>
    <w:rsid w:val="000C60A0"/>
    <w:rsid w:val="000D0BC5"/>
    <w:rsid w:val="000D11FD"/>
    <w:rsid w:val="000D13FB"/>
    <w:rsid w:val="000D2903"/>
    <w:rsid w:val="000D30E3"/>
    <w:rsid w:val="000D358D"/>
    <w:rsid w:val="000D3C96"/>
    <w:rsid w:val="000D576C"/>
    <w:rsid w:val="000D7807"/>
    <w:rsid w:val="000E0BDB"/>
    <w:rsid w:val="000E1DFE"/>
    <w:rsid w:val="000E379E"/>
    <w:rsid w:val="000E3E92"/>
    <w:rsid w:val="000E4697"/>
    <w:rsid w:val="000E4B6D"/>
    <w:rsid w:val="000E56C2"/>
    <w:rsid w:val="000E6952"/>
    <w:rsid w:val="000E6E1B"/>
    <w:rsid w:val="000E7179"/>
    <w:rsid w:val="000E741C"/>
    <w:rsid w:val="000E7442"/>
    <w:rsid w:val="000F133D"/>
    <w:rsid w:val="000F22EC"/>
    <w:rsid w:val="000F2F49"/>
    <w:rsid w:val="000F3A7D"/>
    <w:rsid w:val="000F4BCE"/>
    <w:rsid w:val="000F5F90"/>
    <w:rsid w:val="000F71E1"/>
    <w:rsid w:val="000F7A12"/>
    <w:rsid w:val="00100914"/>
    <w:rsid w:val="00101909"/>
    <w:rsid w:val="00102536"/>
    <w:rsid w:val="00103CB1"/>
    <w:rsid w:val="00103F9A"/>
    <w:rsid w:val="00105050"/>
    <w:rsid w:val="00105375"/>
    <w:rsid w:val="001059FF"/>
    <w:rsid w:val="00106495"/>
    <w:rsid w:val="00107072"/>
    <w:rsid w:val="0010761C"/>
    <w:rsid w:val="00107851"/>
    <w:rsid w:val="00107E5C"/>
    <w:rsid w:val="00110834"/>
    <w:rsid w:val="0011083B"/>
    <w:rsid w:val="00110BE0"/>
    <w:rsid w:val="001110B2"/>
    <w:rsid w:val="00112766"/>
    <w:rsid w:val="0011298E"/>
    <w:rsid w:val="00113809"/>
    <w:rsid w:val="00113CA8"/>
    <w:rsid w:val="00115E56"/>
    <w:rsid w:val="001165A3"/>
    <w:rsid w:val="00116CFE"/>
    <w:rsid w:val="00120937"/>
    <w:rsid w:val="00120A74"/>
    <w:rsid w:val="00122BB0"/>
    <w:rsid w:val="00123AC9"/>
    <w:rsid w:val="00125233"/>
    <w:rsid w:val="0012554D"/>
    <w:rsid w:val="00125710"/>
    <w:rsid w:val="00125799"/>
    <w:rsid w:val="00125F01"/>
    <w:rsid w:val="00127C2B"/>
    <w:rsid w:val="001305D8"/>
    <w:rsid w:val="00130F99"/>
    <w:rsid w:val="00133A89"/>
    <w:rsid w:val="00133E33"/>
    <w:rsid w:val="001343F5"/>
    <w:rsid w:val="00134FC8"/>
    <w:rsid w:val="00135979"/>
    <w:rsid w:val="00136497"/>
    <w:rsid w:val="00136AA5"/>
    <w:rsid w:val="00137625"/>
    <w:rsid w:val="00137E57"/>
    <w:rsid w:val="00141B9B"/>
    <w:rsid w:val="001421C9"/>
    <w:rsid w:val="001423AA"/>
    <w:rsid w:val="00143FC2"/>
    <w:rsid w:val="00145272"/>
    <w:rsid w:val="001458B3"/>
    <w:rsid w:val="001502A8"/>
    <w:rsid w:val="00151111"/>
    <w:rsid w:val="00153059"/>
    <w:rsid w:val="00153C3F"/>
    <w:rsid w:val="001543F4"/>
    <w:rsid w:val="00154830"/>
    <w:rsid w:val="001549E6"/>
    <w:rsid w:val="00155825"/>
    <w:rsid w:val="00155BE6"/>
    <w:rsid w:val="00156EF3"/>
    <w:rsid w:val="0015790C"/>
    <w:rsid w:val="00157EFD"/>
    <w:rsid w:val="00157F55"/>
    <w:rsid w:val="0016074E"/>
    <w:rsid w:val="00160F16"/>
    <w:rsid w:val="00161004"/>
    <w:rsid w:val="00161800"/>
    <w:rsid w:val="001624C3"/>
    <w:rsid w:val="00162725"/>
    <w:rsid w:val="00162DA5"/>
    <w:rsid w:val="00163E1D"/>
    <w:rsid w:val="00165000"/>
    <w:rsid w:val="00165CE1"/>
    <w:rsid w:val="00167033"/>
    <w:rsid w:val="00170CCC"/>
    <w:rsid w:val="0017263B"/>
    <w:rsid w:val="00173AE4"/>
    <w:rsid w:val="00173CD1"/>
    <w:rsid w:val="001748E6"/>
    <w:rsid w:val="00176366"/>
    <w:rsid w:val="00176DB2"/>
    <w:rsid w:val="001778B5"/>
    <w:rsid w:val="00181EC1"/>
    <w:rsid w:val="0018226B"/>
    <w:rsid w:val="001823F3"/>
    <w:rsid w:val="0018265C"/>
    <w:rsid w:val="00183437"/>
    <w:rsid w:val="001843A3"/>
    <w:rsid w:val="00184815"/>
    <w:rsid w:val="001856D7"/>
    <w:rsid w:val="001862A6"/>
    <w:rsid w:val="00187A35"/>
    <w:rsid w:val="00190883"/>
    <w:rsid w:val="00192158"/>
    <w:rsid w:val="00193339"/>
    <w:rsid w:val="00194347"/>
    <w:rsid w:val="001943D6"/>
    <w:rsid w:val="00194C53"/>
    <w:rsid w:val="00195B3E"/>
    <w:rsid w:val="00195CB4"/>
    <w:rsid w:val="0019712D"/>
    <w:rsid w:val="00197A22"/>
    <w:rsid w:val="001A1142"/>
    <w:rsid w:val="001A11A1"/>
    <w:rsid w:val="001A1789"/>
    <w:rsid w:val="001A22E0"/>
    <w:rsid w:val="001A3C92"/>
    <w:rsid w:val="001A5027"/>
    <w:rsid w:val="001A5533"/>
    <w:rsid w:val="001A6CCF"/>
    <w:rsid w:val="001A719E"/>
    <w:rsid w:val="001A7533"/>
    <w:rsid w:val="001A76B4"/>
    <w:rsid w:val="001A7D19"/>
    <w:rsid w:val="001A7FBA"/>
    <w:rsid w:val="001B16AF"/>
    <w:rsid w:val="001B2215"/>
    <w:rsid w:val="001B2BBF"/>
    <w:rsid w:val="001B437D"/>
    <w:rsid w:val="001B47E1"/>
    <w:rsid w:val="001B4DD7"/>
    <w:rsid w:val="001B53A8"/>
    <w:rsid w:val="001B5AF2"/>
    <w:rsid w:val="001B6DE8"/>
    <w:rsid w:val="001B6E32"/>
    <w:rsid w:val="001B7EF5"/>
    <w:rsid w:val="001C1694"/>
    <w:rsid w:val="001C2961"/>
    <w:rsid w:val="001C4F20"/>
    <w:rsid w:val="001C6620"/>
    <w:rsid w:val="001C6F90"/>
    <w:rsid w:val="001C7389"/>
    <w:rsid w:val="001C73D8"/>
    <w:rsid w:val="001D085C"/>
    <w:rsid w:val="001D0B82"/>
    <w:rsid w:val="001D0DE8"/>
    <w:rsid w:val="001D0F04"/>
    <w:rsid w:val="001D2CC1"/>
    <w:rsid w:val="001D2E06"/>
    <w:rsid w:val="001D2E6E"/>
    <w:rsid w:val="001D346A"/>
    <w:rsid w:val="001D3792"/>
    <w:rsid w:val="001D37B7"/>
    <w:rsid w:val="001D480A"/>
    <w:rsid w:val="001E05D9"/>
    <w:rsid w:val="001E1568"/>
    <w:rsid w:val="001E2808"/>
    <w:rsid w:val="001E3178"/>
    <w:rsid w:val="001E3630"/>
    <w:rsid w:val="001E3C0E"/>
    <w:rsid w:val="001E4371"/>
    <w:rsid w:val="001E4E78"/>
    <w:rsid w:val="001E6541"/>
    <w:rsid w:val="001E6FDB"/>
    <w:rsid w:val="001E7A43"/>
    <w:rsid w:val="001E7AE7"/>
    <w:rsid w:val="001E7BC2"/>
    <w:rsid w:val="001F0B46"/>
    <w:rsid w:val="001F2B1F"/>
    <w:rsid w:val="001F2E40"/>
    <w:rsid w:val="001F2EAA"/>
    <w:rsid w:val="001F3193"/>
    <w:rsid w:val="001F31E0"/>
    <w:rsid w:val="001F3488"/>
    <w:rsid w:val="001F4506"/>
    <w:rsid w:val="001F47E3"/>
    <w:rsid w:val="001F4CB1"/>
    <w:rsid w:val="001F5368"/>
    <w:rsid w:val="001F584E"/>
    <w:rsid w:val="001F6317"/>
    <w:rsid w:val="001F65F4"/>
    <w:rsid w:val="001F797E"/>
    <w:rsid w:val="0020061D"/>
    <w:rsid w:val="00200934"/>
    <w:rsid w:val="00200F55"/>
    <w:rsid w:val="0020244F"/>
    <w:rsid w:val="002029D9"/>
    <w:rsid w:val="00203471"/>
    <w:rsid w:val="00203621"/>
    <w:rsid w:val="0020511A"/>
    <w:rsid w:val="00205852"/>
    <w:rsid w:val="00207BD5"/>
    <w:rsid w:val="0021000F"/>
    <w:rsid w:val="002108C7"/>
    <w:rsid w:val="00211FBD"/>
    <w:rsid w:val="00213919"/>
    <w:rsid w:val="0021648D"/>
    <w:rsid w:val="00216CF3"/>
    <w:rsid w:val="00216D93"/>
    <w:rsid w:val="0022048B"/>
    <w:rsid w:val="00220CCE"/>
    <w:rsid w:val="00220D2A"/>
    <w:rsid w:val="002225A5"/>
    <w:rsid w:val="00223974"/>
    <w:rsid w:val="0022403A"/>
    <w:rsid w:val="0022596D"/>
    <w:rsid w:val="002263DE"/>
    <w:rsid w:val="002277F0"/>
    <w:rsid w:val="00230766"/>
    <w:rsid w:val="00230D01"/>
    <w:rsid w:val="00231B01"/>
    <w:rsid w:val="002324BC"/>
    <w:rsid w:val="00233AB5"/>
    <w:rsid w:val="00233E1D"/>
    <w:rsid w:val="002346B1"/>
    <w:rsid w:val="00234F89"/>
    <w:rsid w:val="00235779"/>
    <w:rsid w:val="00237E1A"/>
    <w:rsid w:val="002400F5"/>
    <w:rsid w:val="00240226"/>
    <w:rsid w:val="002404A8"/>
    <w:rsid w:val="00240607"/>
    <w:rsid w:val="00240832"/>
    <w:rsid w:val="002410D3"/>
    <w:rsid w:val="00241CB4"/>
    <w:rsid w:val="00243F58"/>
    <w:rsid w:val="00245163"/>
    <w:rsid w:val="00245D3C"/>
    <w:rsid w:val="00247452"/>
    <w:rsid w:val="0025112F"/>
    <w:rsid w:val="002518F7"/>
    <w:rsid w:val="00251A41"/>
    <w:rsid w:val="00252376"/>
    <w:rsid w:val="00252C21"/>
    <w:rsid w:val="002530FA"/>
    <w:rsid w:val="00255783"/>
    <w:rsid w:val="00260109"/>
    <w:rsid w:val="0026135B"/>
    <w:rsid w:val="002625B2"/>
    <w:rsid w:val="002628EA"/>
    <w:rsid w:val="0026406F"/>
    <w:rsid w:val="00265C83"/>
    <w:rsid w:val="002666DC"/>
    <w:rsid w:val="0026674C"/>
    <w:rsid w:val="0027014E"/>
    <w:rsid w:val="002704F8"/>
    <w:rsid w:val="00271EFB"/>
    <w:rsid w:val="0027267D"/>
    <w:rsid w:val="00272FF2"/>
    <w:rsid w:val="00273EC1"/>
    <w:rsid w:val="002751BB"/>
    <w:rsid w:val="00275509"/>
    <w:rsid w:val="0027551D"/>
    <w:rsid w:val="00276432"/>
    <w:rsid w:val="00276F4D"/>
    <w:rsid w:val="00277C90"/>
    <w:rsid w:val="0028121F"/>
    <w:rsid w:val="002816F3"/>
    <w:rsid w:val="00282869"/>
    <w:rsid w:val="00282EAF"/>
    <w:rsid w:val="002833C3"/>
    <w:rsid w:val="00283E43"/>
    <w:rsid w:val="002842D5"/>
    <w:rsid w:val="00284611"/>
    <w:rsid w:val="00284C64"/>
    <w:rsid w:val="002850A1"/>
    <w:rsid w:val="002863AD"/>
    <w:rsid w:val="00286A25"/>
    <w:rsid w:val="00287AD2"/>
    <w:rsid w:val="00290F50"/>
    <w:rsid w:val="002912ED"/>
    <w:rsid w:val="002915E2"/>
    <w:rsid w:val="00292617"/>
    <w:rsid w:val="00293F3F"/>
    <w:rsid w:val="0029493C"/>
    <w:rsid w:val="00294F25"/>
    <w:rsid w:val="00297363"/>
    <w:rsid w:val="00297A8A"/>
    <w:rsid w:val="002A0ED1"/>
    <w:rsid w:val="002A1DF7"/>
    <w:rsid w:val="002A2B2B"/>
    <w:rsid w:val="002A2CE3"/>
    <w:rsid w:val="002A31F9"/>
    <w:rsid w:val="002A3785"/>
    <w:rsid w:val="002A3882"/>
    <w:rsid w:val="002A40C8"/>
    <w:rsid w:val="002A7FB6"/>
    <w:rsid w:val="002B0939"/>
    <w:rsid w:val="002B2652"/>
    <w:rsid w:val="002B372E"/>
    <w:rsid w:val="002B4DD0"/>
    <w:rsid w:val="002B5C11"/>
    <w:rsid w:val="002B69AB"/>
    <w:rsid w:val="002B71A4"/>
    <w:rsid w:val="002C172D"/>
    <w:rsid w:val="002C1CC6"/>
    <w:rsid w:val="002C20E6"/>
    <w:rsid w:val="002C35F3"/>
    <w:rsid w:val="002C3647"/>
    <w:rsid w:val="002C556C"/>
    <w:rsid w:val="002C6349"/>
    <w:rsid w:val="002D017B"/>
    <w:rsid w:val="002D02B7"/>
    <w:rsid w:val="002D0C73"/>
    <w:rsid w:val="002D149C"/>
    <w:rsid w:val="002D2935"/>
    <w:rsid w:val="002D2C08"/>
    <w:rsid w:val="002D2CF6"/>
    <w:rsid w:val="002D2FC9"/>
    <w:rsid w:val="002D33A9"/>
    <w:rsid w:val="002D37F1"/>
    <w:rsid w:val="002D384B"/>
    <w:rsid w:val="002D5C47"/>
    <w:rsid w:val="002D711D"/>
    <w:rsid w:val="002D739F"/>
    <w:rsid w:val="002E18EE"/>
    <w:rsid w:val="002E2121"/>
    <w:rsid w:val="002E3EA9"/>
    <w:rsid w:val="002E4434"/>
    <w:rsid w:val="002E4890"/>
    <w:rsid w:val="002E4D2F"/>
    <w:rsid w:val="002E52FC"/>
    <w:rsid w:val="002E5CDE"/>
    <w:rsid w:val="002E65E3"/>
    <w:rsid w:val="002E713A"/>
    <w:rsid w:val="002E7EEB"/>
    <w:rsid w:val="002F074C"/>
    <w:rsid w:val="002F0C4B"/>
    <w:rsid w:val="002F311F"/>
    <w:rsid w:val="002F3DA9"/>
    <w:rsid w:val="002F4DF0"/>
    <w:rsid w:val="002F5029"/>
    <w:rsid w:val="002F5350"/>
    <w:rsid w:val="002F58F4"/>
    <w:rsid w:val="002F6053"/>
    <w:rsid w:val="002F6375"/>
    <w:rsid w:val="002F6976"/>
    <w:rsid w:val="002F764B"/>
    <w:rsid w:val="00301CF3"/>
    <w:rsid w:val="00302103"/>
    <w:rsid w:val="00302D6F"/>
    <w:rsid w:val="00303C6F"/>
    <w:rsid w:val="00304354"/>
    <w:rsid w:val="00304FF9"/>
    <w:rsid w:val="00305281"/>
    <w:rsid w:val="00305BB0"/>
    <w:rsid w:val="00307A38"/>
    <w:rsid w:val="0031155F"/>
    <w:rsid w:val="00311941"/>
    <w:rsid w:val="00312958"/>
    <w:rsid w:val="0031317B"/>
    <w:rsid w:val="00313621"/>
    <w:rsid w:val="00313823"/>
    <w:rsid w:val="00314B79"/>
    <w:rsid w:val="00314DE6"/>
    <w:rsid w:val="0031530D"/>
    <w:rsid w:val="00315EDF"/>
    <w:rsid w:val="003166E7"/>
    <w:rsid w:val="00316AF5"/>
    <w:rsid w:val="00316FD0"/>
    <w:rsid w:val="003178E7"/>
    <w:rsid w:val="00317E3A"/>
    <w:rsid w:val="00321817"/>
    <w:rsid w:val="00327307"/>
    <w:rsid w:val="00327778"/>
    <w:rsid w:val="00327C86"/>
    <w:rsid w:val="003308E5"/>
    <w:rsid w:val="0033156D"/>
    <w:rsid w:val="003319B8"/>
    <w:rsid w:val="00331A57"/>
    <w:rsid w:val="00332279"/>
    <w:rsid w:val="003324E9"/>
    <w:rsid w:val="00333653"/>
    <w:rsid w:val="003336A4"/>
    <w:rsid w:val="0033405C"/>
    <w:rsid w:val="00334354"/>
    <w:rsid w:val="00334A1C"/>
    <w:rsid w:val="00334BE0"/>
    <w:rsid w:val="003350EB"/>
    <w:rsid w:val="003351B0"/>
    <w:rsid w:val="00335A5D"/>
    <w:rsid w:val="00336CF0"/>
    <w:rsid w:val="00340266"/>
    <w:rsid w:val="00341076"/>
    <w:rsid w:val="0034334F"/>
    <w:rsid w:val="003436DA"/>
    <w:rsid w:val="00344490"/>
    <w:rsid w:val="00344AF7"/>
    <w:rsid w:val="00345A2D"/>
    <w:rsid w:val="00346323"/>
    <w:rsid w:val="003478F0"/>
    <w:rsid w:val="00350257"/>
    <w:rsid w:val="00351948"/>
    <w:rsid w:val="00351E1C"/>
    <w:rsid w:val="00352229"/>
    <w:rsid w:val="003522DD"/>
    <w:rsid w:val="00353415"/>
    <w:rsid w:val="00353B56"/>
    <w:rsid w:val="00353E3B"/>
    <w:rsid w:val="00354909"/>
    <w:rsid w:val="00355163"/>
    <w:rsid w:val="00356018"/>
    <w:rsid w:val="003623C8"/>
    <w:rsid w:val="00363F54"/>
    <w:rsid w:val="0036476E"/>
    <w:rsid w:val="00364847"/>
    <w:rsid w:val="00364876"/>
    <w:rsid w:val="00364FE0"/>
    <w:rsid w:val="0036660D"/>
    <w:rsid w:val="00367602"/>
    <w:rsid w:val="0037558D"/>
    <w:rsid w:val="0037749D"/>
    <w:rsid w:val="00377928"/>
    <w:rsid w:val="00380449"/>
    <w:rsid w:val="003806B8"/>
    <w:rsid w:val="003806CF"/>
    <w:rsid w:val="00380A72"/>
    <w:rsid w:val="00381280"/>
    <w:rsid w:val="0038172E"/>
    <w:rsid w:val="00382CAE"/>
    <w:rsid w:val="003830C2"/>
    <w:rsid w:val="003832E8"/>
    <w:rsid w:val="0038422D"/>
    <w:rsid w:val="00386731"/>
    <w:rsid w:val="00386BC1"/>
    <w:rsid w:val="00390397"/>
    <w:rsid w:val="0039216D"/>
    <w:rsid w:val="00393530"/>
    <w:rsid w:val="00394BE4"/>
    <w:rsid w:val="00395B83"/>
    <w:rsid w:val="00397032"/>
    <w:rsid w:val="00397406"/>
    <w:rsid w:val="003A027E"/>
    <w:rsid w:val="003A077C"/>
    <w:rsid w:val="003A0AF1"/>
    <w:rsid w:val="003A0E07"/>
    <w:rsid w:val="003A2243"/>
    <w:rsid w:val="003A2F0F"/>
    <w:rsid w:val="003A422D"/>
    <w:rsid w:val="003A4C85"/>
    <w:rsid w:val="003A4ECE"/>
    <w:rsid w:val="003A530B"/>
    <w:rsid w:val="003A5A07"/>
    <w:rsid w:val="003A5EFE"/>
    <w:rsid w:val="003A607F"/>
    <w:rsid w:val="003A68E3"/>
    <w:rsid w:val="003A7E59"/>
    <w:rsid w:val="003B0853"/>
    <w:rsid w:val="003B0CEB"/>
    <w:rsid w:val="003B1958"/>
    <w:rsid w:val="003B33CF"/>
    <w:rsid w:val="003B3764"/>
    <w:rsid w:val="003B3C03"/>
    <w:rsid w:val="003B4815"/>
    <w:rsid w:val="003B50BF"/>
    <w:rsid w:val="003B5386"/>
    <w:rsid w:val="003B6DAE"/>
    <w:rsid w:val="003B7359"/>
    <w:rsid w:val="003B755F"/>
    <w:rsid w:val="003C1459"/>
    <w:rsid w:val="003C3539"/>
    <w:rsid w:val="003C3E85"/>
    <w:rsid w:val="003C47FE"/>
    <w:rsid w:val="003C5A7C"/>
    <w:rsid w:val="003C628E"/>
    <w:rsid w:val="003C66B5"/>
    <w:rsid w:val="003D049A"/>
    <w:rsid w:val="003D1F4D"/>
    <w:rsid w:val="003D1F83"/>
    <w:rsid w:val="003D29A7"/>
    <w:rsid w:val="003D444C"/>
    <w:rsid w:val="003D46B0"/>
    <w:rsid w:val="003D5524"/>
    <w:rsid w:val="003D5BEB"/>
    <w:rsid w:val="003D6B3B"/>
    <w:rsid w:val="003D7513"/>
    <w:rsid w:val="003D7A71"/>
    <w:rsid w:val="003D7EF2"/>
    <w:rsid w:val="003E0170"/>
    <w:rsid w:val="003E25E7"/>
    <w:rsid w:val="003E39BE"/>
    <w:rsid w:val="003E3DDD"/>
    <w:rsid w:val="003E6B60"/>
    <w:rsid w:val="003F00F1"/>
    <w:rsid w:val="003F3F68"/>
    <w:rsid w:val="003F4056"/>
    <w:rsid w:val="003F4B61"/>
    <w:rsid w:val="003F4C4F"/>
    <w:rsid w:val="003F4DCA"/>
    <w:rsid w:val="003F4E0B"/>
    <w:rsid w:val="003F5226"/>
    <w:rsid w:val="003F5C97"/>
    <w:rsid w:val="003F6148"/>
    <w:rsid w:val="003F646A"/>
    <w:rsid w:val="003F6C34"/>
    <w:rsid w:val="003F6E2B"/>
    <w:rsid w:val="003F6F72"/>
    <w:rsid w:val="003F760A"/>
    <w:rsid w:val="003F7664"/>
    <w:rsid w:val="00401DED"/>
    <w:rsid w:val="00402ECE"/>
    <w:rsid w:val="00405299"/>
    <w:rsid w:val="00405E04"/>
    <w:rsid w:val="00406782"/>
    <w:rsid w:val="004077BC"/>
    <w:rsid w:val="00407D6F"/>
    <w:rsid w:val="00410A18"/>
    <w:rsid w:val="00411C00"/>
    <w:rsid w:val="00411CF1"/>
    <w:rsid w:val="00412702"/>
    <w:rsid w:val="00412739"/>
    <w:rsid w:val="004127CA"/>
    <w:rsid w:val="00413879"/>
    <w:rsid w:val="004138A2"/>
    <w:rsid w:val="00413E20"/>
    <w:rsid w:val="00415745"/>
    <w:rsid w:val="004158FF"/>
    <w:rsid w:val="00416A3C"/>
    <w:rsid w:val="00417B0B"/>
    <w:rsid w:val="00420D1A"/>
    <w:rsid w:val="00420E40"/>
    <w:rsid w:val="00420EA0"/>
    <w:rsid w:val="00421214"/>
    <w:rsid w:val="00421D9A"/>
    <w:rsid w:val="004223CD"/>
    <w:rsid w:val="0042253C"/>
    <w:rsid w:val="0042299C"/>
    <w:rsid w:val="00422E1D"/>
    <w:rsid w:val="004247EB"/>
    <w:rsid w:val="00424B9A"/>
    <w:rsid w:val="00424DCB"/>
    <w:rsid w:val="00425441"/>
    <w:rsid w:val="0042714B"/>
    <w:rsid w:val="00427A65"/>
    <w:rsid w:val="004306B5"/>
    <w:rsid w:val="0043157F"/>
    <w:rsid w:val="00431EFA"/>
    <w:rsid w:val="0043208B"/>
    <w:rsid w:val="00432F78"/>
    <w:rsid w:val="00433B35"/>
    <w:rsid w:val="00433BD3"/>
    <w:rsid w:val="0043562D"/>
    <w:rsid w:val="00436FC9"/>
    <w:rsid w:val="004379A4"/>
    <w:rsid w:val="0044049E"/>
    <w:rsid w:val="00440BCC"/>
    <w:rsid w:val="00441CA0"/>
    <w:rsid w:val="00441EFD"/>
    <w:rsid w:val="00444711"/>
    <w:rsid w:val="00444C4D"/>
    <w:rsid w:val="00444C82"/>
    <w:rsid w:val="0044514C"/>
    <w:rsid w:val="004453EC"/>
    <w:rsid w:val="00445609"/>
    <w:rsid w:val="004460CD"/>
    <w:rsid w:val="00446B7F"/>
    <w:rsid w:val="0045157B"/>
    <w:rsid w:val="004521CD"/>
    <w:rsid w:val="004524DE"/>
    <w:rsid w:val="00452A2F"/>
    <w:rsid w:val="004543A1"/>
    <w:rsid w:val="00454C2D"/>
    <w:rsid w:val="00455035"/>
    <w:rsid w:val="00455A98"/>
    <w:rsid w:val="004561AC"/>
    <w:rsid w:val="00456EA5"/>
    <w:rsid w:val="00457DD4"/>
    <w:rsid w:val="00460077"/>
    <w:rsid w:val="00460E84"/>
    <w:rsid w:val="00462556"/>
    <w:rsid w:val="00463335"/>
    <w:rsid w:val="00464378"/>
    <w:rsid w:val="0046444D"/>
    <w:rsid w:val="00464C3D"/>
    <w:rsid w:val="004652DF"/>
    <w:rsid w:val="004658D9"/>
    <w:rsid w:val="00465A6A"/>
    <w:rsid w:val="004661AD"/>
    <w:rsid w:val="004661BE"/>
    <w:rsid w:val="004664BD"/>
    <w:rsid w:val="00466C54"/>
    <w:rsid w:val="004674DB"/>
    <w:rsid w:val="00471186"/>
    <w:rsid w:val="00471A04"/>
    <w:rsid w:val="004729A3"/>
    <w:rsid w:val="00472D8E"/>
    <w:rsid w:val="00475AD9"/>
    <w:rsid w:val="00475D88"/>
    <w:rsid w:val="004763BF"/>
    <w:rsid w:val="004763D9"/>
    <w:rsid w:val="0047651A"/>
    <w:rsid w:val="00476FBB"/>
    <w:rsid w:val="00477E6E"/>
    <w:rsid w:val="0048038F"/>
    <w:rsid w:val="00480A22"/>
    <w:rsid w:val="00483136"/>
    <w:rsid w:val="004836B5"/>
    <w:rsid w:val="004843CA"/>
    <w:rsid w:val="00484915"/>
    <w:rsid w:val="00484D31"/>
    <w:rsid w:val="00485070"/>
    <w:rsid w:val="00485FAB"/>
    <w:rsid w:val="00490001"/>
    <w:rsid w:val="0049099A"/>
    <w:rsid w:val="00491186"/>
    <w:rsid w:val="0049231C"/>
    <w:rsid w:val="0049268D"/>
    <w:rsid w:val="004929B9"/>
    <w:rsid w:val="004931AD"/>
    <w:rsid w:val="0049365F"/>
    <w:rsid w:val="0049584A"/>
    <w:rsid w:val="00496703"/>
    <w:rsid w:val="00496CCE"/>
    <w:rsid w:val="00497282"/>
    <w:rsid w:val="00497FBE"/>
    <w:rsid w:val="004A04B2"/>
    <w:rsid w:val="004A08C5"/>
    <w:rsid w:val="004A0FA2"/>
    <w:rsid w:val="004A3F5D"/>
    <w:rsid w:val="004A44D2"/>
    <w:rsid w:val="004A4CB2"/>
    <w:rsid w:val="004A6D5C"/>
    <w:rsid w:val="004B1586"/>
    <w:rsid w:val="004B1FA6"/>
    <w:rsid w:val="004B2973"/>
    <w:rsid w:val="004B3850"/>
    <w:rsid w:val="004B3BD3"/>
    <w:rsid w:val="004B4261"/>
    <w:rsid w:val="004B502B"/>
    <w:rsid w:val="004B505B"/>
    <w:rsid w:val="004B5E59"/>
    <w:rsid w:val="004B5F4E"/>
    <w:rsid w:val="004B62FF"/>
    <w:rsid w:val="004B6BF1"/>
    <w:rsid w:val="004C0312"/>
    <w:rsid w:val="004C1368"/>
    <w:rsid w:val="004C1776"/>
    <w:rsid w:val="004C19F2"/>
    <w:rsid w:val="004C1AB9"/>
    <w:rsid w:val="004C1EF3"/>
    <w:rsid w:val="004C3623"/>
    <w:rsid w:val="004C3B13"/>
    <w:rsid w:val="004C3E48"/>
    <w:rsid w:val="004C4769"/>
    <w:rsid w:val="004C47DA"/>
    <w:rsid w:val="004C4BAC"/>
    <w:rsid w:val="004C63E6"/>
    <w:rsid w:val="004D0508"/>
    <w:rsid w:val="004D0B03"/>
    <w:rsid w:val="004D1040"/>
    <w:rsid w:val="004D1191"/>
    <w:rsid w:val="004D12AB"/>
    <w:rsid w:val="004D1727"/>
    <w:rsid w:val="004D21BD"/>
    <w:rsid w:val="004D2D12"/>
    <w:rsid w:val="004D320F"/>
    <w:rsid w:val="004D3516"/>
    <w:rsid w:val="004D361B"/>
    <w:rsid w:val="004D63B4"/>
    <w:rsid w:val="004D7E96"/>
    <w:rsid w:val="004E0095"/>
    <w:rsid w:val="004E02B6"/>
    <w:rsid w:val="004E07F3"/>
    <w:rsid w:val="004E2114"/>
    <w:rsid w:val="004E231A"/>
    <w:rsid w:val="004E3BB8"/>
    <w:rsid w:val="004E5BB6"/>
    <w:rsid w:val="004E5FE1"/>
    <w:rsid w:val="004F01C9"/>
    <w:rsid w:val="004F4AB0"/>
    <w:rsid w:val="004F5D7F"/>
    <w:rsid w:val="004F661C"/>
    <w:rsid w:val="004F7114"/>
    <w:rsid w:val="005001E2"/>
    <w:rsid w:val="005001E7"/>
    <w:rsid w:val="00500343"/>
    <w:rsid w:val="00500653"/>
    <w:rsid w:val="00500ACF"/>
    <w:rsid w:val="0050169F"/>
    <w:rsid w:val="005017AC"/>
    <w:rsid w:val="0050465B"/>
    <w:rsid w:val="00504EBC"/>
    <w:rsid w:val="0050632E"/>
    <w:rsid w:val="00506420"/>
    <w:rsid w:val="00506D09"/>
    <w:rsid w:val="005074B4"/>
    <w:rsid w:val="0051073F"/>
    <w:rsid w:val="005118EF"/>
    <w:rsid w:val="00512887"/>
    <w:rsid w:val="00512957"/>
    <w:rsid w:val="00513CC2"/>
    <w:rsid w:val="005142ED"/>
    <w:rsid w:val="005152DF"/>
    <w:rsid w:val="0051566C"/>
    <w:rsid w:val="005164E1"/>
    <w:rsid w:val="00516693"/>
    <w:rsid w:val="00517A7F"/>
    <w:rsid w:val="00520BBF"/>
    <w:rsid w:val="00520CC8"/>
    <w:rsid w:val="00521063"/>
    <w:rsid w:val="005213FA"/>
    <w:rsid w:val="005215E4"/>
    <w:rsid w:val="00521DFA"/>
    <w:rsid w:val="00521F38"/>
    <w:rsid w:val="00522E36"/>
    <w:rsid w:val="00523C5B"/>
    <w:rsid w:val="0052463F"/>
    <w:rsid w:val="005248AF"/>
    <w:rsid w:val="005254B1"/>
    <w:rsid w:val="00526C27"/>
    <w:rsid w:val="00527DF8"/>
    <w:rsid w:val="00527E23"/>
    <w:rsid w:val="00527E97"/>
    <w:rsid w:val="00531396"/>
    <w:rsid w:val="00532E85"/>
    <w:rsid w:val="00532EEA"/>
    <w:rsid w:val="00533806"/>
    <w:rsid w:val="00533FA7"/>
    <w:rsid w:val="0053422A"/>
    <w:rsid w:val="00534EA1"/>
    <w:rsid w:val="005358DD"/>
    <w:rsid w:val="005364D9"/>
    <w:rsid w:val="005369E1"/>
    <w:rsid w:val="00537520"/>
    <w:rsid w:val="00537727"/>
    <w:rsid w:val="00537969"/>
    <w:rsid w:val="00540011"/>
    <w:rsid w:val="00540109"/>
    <w:rsid w:val="005438C9"/>
    <w:rsid w:val="00546223"/>
    <w:rsid w:val="005464E1"/>
    <w:rsid w:val="005477E4"/>
    <w:rsid w:val="00547DAF"/>
    <w:rsid w:val="0055004A"/>
    <w:rsid w:val="0055057A"/>
    <w:rsid w:val="005516BF"/>
    <w:rsid w:val="00552D67"/>
    <w:rsid w:val="00553879"/>
    <w:rsid w:val="005541A9"/>
    <w:rsid w:val="0055470B"/>
    <w:rsid w:val="00557C4D"/>
    <w:rsid w:val="0056029E"/>
    <w:rsid w:val="00560ADC"/>
    <w:rsid w:val="00560D2A"/>
    <w:rsid w:val="00561DF5"/>
    <w:rsid w:val="00563C75"/>
    <w:rsid w:val="00565E2A"/>
    <w:rsid w:val="00572A07"/>
    <w:rsid w:val="00573028"/>
    <w:rsid w:val="00573553"/>
    <w:rsid w:val="00573B93"/>
    <w:rsid w:val="00574873"/>
    <w:rsid w:val="00574D01"/>
    <w:rsid w:val="00576FC6"/>
    <w:rsid w:val="00577AA6"/>
    <w:rsid w:val="00580C2C"/>
    <w:rsid w:val="00580EEB"/>
    <w:rsid w:val="00581AF4"/>
    <w:rsid w:val="00582541"/>
    <w:rsid w:val="00583934"/>
    <w:rsid w:val="00585DC2"/>
    <w:rsid w:val="00586581"/>
    <w:rsid w:val="005865A7"/>
    <w:rsid w:val="00586EDC"/>
    <w:rsid w:val="0059026D"/>
    <w:rsid w:val="00590D21"/>
    <w:rsid w:val="00592690"/>
    <w:rsid w:val="00592CC7"/>
    <w:rsid w:val="00592DD3"/>
    <w:rsid w:val="00595940"/>
    <w:rsid w:val="00595C9F"/>
    <w:rsid w:val="00596229"/>
    <w:rsid w:val="005973AB"/>
    <w:rsid w:val="005976B2"/>
    <w:rsid w:val="005A1BBF"/>
    <w:rsid w:val="005A2249"/>
    <w:rsid w:val="005A28D8"/>
    <w:rsid w:val="005A3132"/>
    <w:rsid w:val="005A488E"/>
    <w:rsid w:val="005A4D16"/>
    <w:rsid w:val="005A522D"/>
    <w:rsid w:val="005A61BC"/>
    <w:rsid w:val="005A642B"/>
    <w:rsid w:val="005A6BA2"/>
    <w:rsid w:val="005A78DE"/>
    <w:rsid w:val="005A7AFD"/>
    <w:rsid w:val="005A7C29"/>
    <w:rsid w:val="005B012F"/>
    <w:rsid w:val="005B0DCB"/>
    <w:rsid w:val="005B1F6F"/>
    <w:rsid w:val="005B2732"/>
    <w:rsid w:val="005B2940"/>
    <w:rsid w:val="005B34BA"/>
    <w:rsid w:val="005B3F78"/>
    <w:rsid w:val="005B5710"/>
    <w:rsid w:val="005B5ED8"/>
    <w:rsid w:val="005B6B14"/>
    <w:rsid w:val="005B72B4"/>
    <w:rsid w:val="005B73E5"/>
    <w:rsid w:val="005B7E42"/>
    <w:rsid w:val="005B7FA0"/>
    <w:rsid w:val="005C0351"/>
    <w:rsid w:val="005C0BC0"/>
    <w:rsid w:val="005C3AEC"/>
    <w:rsid w:val="005C4170"/>
    <w:rsid w:val="005C4F39"/>
    <w:rsid w:val="005C5417"/>
    <w:rsid w:val="005C6600"/>
    <w:rsid w:val="005C6D0D"/>
    <w:rsid w:val="005C6ED4"/>
    <w:rsid w:val="005C75B0"/>
    <w:rsid w:val="005C7FC1"/>
    <w:rsid w:val="005D140B"/>
    <w:rsid w:val="005D2DE1"/>
    <w:rsid w:val="005D4411"/>
    <w:rsid w:val="005D4835"/>
    <w:rsid w:val="005D48E6"/>
    <w:rsid w:val="005D5DD0"/>
    <w:rsid w:val="005D66FC"/>
    <w:rsid w:val="005D6C32"/>
    <w:rsid w:val="005D70C8"/>
    <w:rsid w:val="005D7796"/>
    <w:rsid w:val="005E0B28"/>
    <w:rsid w:val="005E1039"/>
    <w:rsid w:val="005E13C6"/>
    <w:rsid w:val="005E1F65"/>
    <w:rsid w:val="005E2C94"/>
    <w:rsid w:val="005E33CB"/>
    <w:rsid w:val="005E39B0"/>
    <w:rsid w:val="005E3D91"/>
    <w:rsid w:val="005E3F81"/>
    <w:rsid w:val="005E4816"/>
    <w:rsid w:val="005E4A89"/>
    <w:rsid w:val="005E4E1A"/>
    <w:rsid w:val="005E4F6C"/>
    <w:rsid w:val="005E5923"/>
    <w:rsid w:val="005E681B"/>
    <w:rsid w:val="005E727F"/>
    <w:rsid w:val="005E760A"/>
    <w:rsid w:val="005E7FB0"/>
    <w:rsid w:val="005F0642"/>
    <w:rsid w:val="005F0D7C"/>
    <w:rsid w:val="005F126C"/>
    <w:rsid w:val="005F146F"/>
    <w:rsid w:val="005F3AAA"/>
    <w:rsid w:val="005F3E28"/>
    <w:rsid w:val="005F5795"/>
    <w:rsid w:val="005F6958"/>
    <w:rsid w:val="005F6EF2"/>
    <w:rsid w:val="005F7726"/>
    <w:rsid w:val="005F781B"/>
    <w:rsid w:val="0060060C"/>
    <w:rsid w:val="00601725"/>
    <w:rsid w:val="006019F0"/>
    <w:rsid w:val="0060359C"/>
    <w:rsid w:val="00604562"/>
    <w:rsid w:val="00604AF9"/>
    <w:rsid w:val="00606445"/>
    <w:rsid w:val="0060651D"/>
    <w:rsid w:val="00607410"/>
    <w:rsid w:val="00607FAD"/>
    <w:rsid w:val="0061027E"/>
    <w:rsid w:val="006110B8"/>
    <w:rsid w:val="00611D20"/>
    <w:rsid w:val="006123F0"/>
    <w:rsid w:val="00612B27"/>
    <w:rsid w:val="00613AF4"/>
    <w:rsid w:val="006144A7"/>
    <w:rsid w:val="00614753"/>
    <w:rsid w:val="006161F3"/>
    <w:rsid w:val="00617267"/>
    <w:rsid w:val="00620764"/>
    <w:rsid w:val="006210E5"/>
    <w:rsid w:val="0062128D"/>
    <w:rsid w:val="0062132D"/>
    <w:rsid w:val="006230E7"/>
    <w:rsid w:val="006236B0"/>
    <w:rsid w:val="006239E3"/>
    <w:rsid w:val="00625FB0"/>
    <w:rsid w:val="00626743"/>
    <w:rsid w:val="00627D3F"/>
    <w:rsid w:val="00631001"/>
    <w:rsid w:val="00631F90"/>
    <w:rsid w:val="0063262E"/>
    <w:rsid w:val="00634359"/>
    <w:rsid w:val="00634F6F"/>
    <w:rsid w:val="00635503"/>
    <w:rsid w:val="00635F14"/>
    <w:rsid w:val="00636D14"/>
    <w:rsid w:val="006372A7"/>
    <w:rsid w:val="00637D87"/>
    <w:rsid w:val="006405F6"/>
    <w:rsid w:val="0064101E"/>
    <w:rsid w:val="006416C8"/>
    <w:rsid w:val="00643837"/>
    <w:rsid w:val="00643E42"/>
    <w:rsid w:val="006446C9"/>
    <w:rsid w:val="00646257"/>
    <w:rsid w:val="006463F0"/>
    <w:rsid w:val="00647766"/>
    <w:rsid w:val="00647A40"/>
    <w:rsid w:val="00652CA7"/>
    <w:rsid w:val="00653298"/>
    <w:rsid w:val="00654151"/>
    <w:rsid w:val="006547C1"/>
    <w:rsid w:val="00654B20"/>
    <w:rsid w:val="0065561B"/>
    <w:rsid w:val="00655913"/>
    <w:rsid w:val="006569A3"/>
    <w:rsid w:val="00657390"/>
    <w:rsid w:val="006601DA"/>
    <w:rsid w:val="00661114"/>
    <w:rsid w:val="006614E2"/>
    <w:rsid w:val="006619E8"/>
    <w:rsid w:val="00662623"/>
    <w:rsid w:val="00664158"/>
    <w:rsid w:val="00666004"/>
    <w:rsid w:val="006672EA"/>
    <w:rsid w:val="00672530"/>
    <w:rsid w:val="00672A76"/>
    <w:rsid w:val="00672CE0"/>
    <w:rsid w:val="006735BB"/>
    <w:rsid w:val="00673E64"/>
    <w:rsid w:val="0067401D"/>
    <w:rsid w:val="006747D9"/>
    <w:rsid w:val="00674A4A"/>
    <w:rsid w:val="0067535B"/>
    <w:rsid w:val="00677E46"/>
    <w:rsid w:val="00677F2A"/>
    <w:rsid w:val="0068045E"/>
    <w:rsid w:val="006807FF"/>
    <w:rsid w:val="006823CF"/>
    <w:rsid w:val="00682CF9"/>
    <w:rsid w:val="00682F86"/>
    <w:rsid w:val="00683655"/>
    <w:rsid w:val="006855DC"/>
    <w:rsid w:val="00685D63"/>
    <w:rsid w:val="00686BC1"/>
    <w:rsid w:val="00686EC1"/>
    <w:rsid w:val="00687D20"/>
    <w:rsid w:val="00692180"/>
    <w:rsid w:val="0069274B"/>
    <w:rsid w:val="006927BC"/>
    <w:rsid w:val="00694308"/>
    <w:rsid w:val="00696217"/>
    <w:rsid w:val="006A0779"/>
    <w:rsid w:val="006A0EEB"/>
    <w:rsid w:val="006A131F"/>
    <w:rsid w:val="006A13FE"/>
    <w:rsid w:val="006A185A"/>
    <w:rsid w:val="006A1E10"/>
    <w:rsid w:val="006A1FBF"/>
    <w:rsid w:val="006A4577"/>
    <w:rsid w:val="006A4D10"/>
    <w:rsid w:val="006A5208"/>
    <w:rsid w:val="006A6384"/>
    <w:rsid w:val="006A6523"/>
    <w:rsid w:val="006A6624"/>
    <w:rsid w:val="006A676F"/>
    <w:rsid w:val="006A6DAB"/>
    <w:rsid w:val="006A7820"/>
    <w:rsid w:val="006B0151"/>
    <w:rsid w:val="006B01C8"/>
    <w:rsid w:val="006B02BA"/>
    <w:rsid w:val="006B0329"/>
    <w:rsid w:val="006B04D7"/>
    <w:rsid w:val="006B12FB"/>
    <w:rsid w:val="006B401B"/>
    <w:rsid w:val="006B4920"/>
    <w:rsid w:val="006B6A9E"/>
    <w:rsid w:val="006B6C49"/>
    <w:rsid w:val="006B73BD"/>
    <w:rsid w:val="006C0738"/>
    <w:rsid w:val="006C0E23"/>
    <w:rsid w:val="006C126D"/>
    <w:rsid w:val="006C1778"/>
    <w:rsid w:val="006C2262"/>
    <w:rsid w:val="006C2773"/>
    <w:rsid w:val="006C2C6D"/>
    <w:rsid w:val="006C2D03"/>
    <w:rsid w:val="006C2FB4"/>
    <w:rsid w:val="006C3BD6"/>
    <w:rsid w:val="006C4838"/>
    <w:rsid w:val="006C4977"/>
    <w:rsid w:val="006C5387"/>
    <w:rsid w:val="006C60A1"/>
    <w:rsid w:val="006C651C"/>
    <w:rsid w:val="006C6615"/>
    <w:rsid w:val="006C6C12"/>
    <w:rsid w:val="006D0BCA"/>
    <w:rsid w:val="006D13F4"/>
    <w:rsid w:val="006D1461"/>
    <w:rsid w:val="006D1786"/>
    <w:rsid w:val="006D1841"/>
    <w:rsid w:val="006D23D5"/>
    <w:rsid w:val="006D252A"/>
    <w:rsid w:val="006D285A"/>
    <w:rsid w:val="006D2FA3"/>
    <w:rsid w:val="006D308D"/>
    <w:rsid w:val="006D49EB"/>
    <w:rsid w:val="006D4AEB"/>
    <w:rsid w:val="006D6453"/>
    <w:rsid w:val="006D64C0"/>
    <w:rsid w:val="006D70C2"/>
    <w:rsid w:val="006E010E"/>
    <w:rsid w:val="006E063B"/>
    <w:rsid w:val="006E0E51"/>
    <w:rsid w:val="006E15B4"/>
    <w:rsid w:val="006E1D8B"/>
    <w:rsid w:val="006E36DD"/>
    <w:rsid w:val="006E568D"/>
    <w:rsid w:val="006E56C6"/>
    <w:rsid w:val="006E5A29"/>
    <w:rsid w:val="006E711F"/>
    <w:rsid w:val="006E74CF"/>
    <w:rsid w:val="006E7AC2"/>
    <w:rsid w:val="006F07C2"/>
    <w:rsid w:val="006F1138"/>
    <w:rsid w:val="006F13FE"/>
    <w:rsid w:val="006F143F"/>
    <w:rsid w:val="006F1C7C"/>
    <w:rsid w:val="006F2379"/>
    <w:rsid w:val="006F3DB1"/>
    <w:rsid w:val="006F46B3"/>
    <w:rsid w:val="006F4B5B"/>
    <w:rsid w:val="006F5F39"/>
    <w:rsid w:val="006F6968"/>
    <w:rsid w:val="006F6D6A"/>
    <w:rsid w:val="00701DBB"/>
    <w:rsid w:val="007020C7"/>
    <w:rsid w:val="00702FEB"/>
    <w:rsid w:val="007040B4"/>
    <w:rsid w:val="007054F2"/>
    <w:rsid w:val="00705A4A"/>
    <w:rsid w:val="00705DC0"/>
    <w:rsid w:val="00705DE8"/>
    <w:rsid w:val="00707086"/>
    <w:rsid w:val="00710046"/>
    <w:rsid w:val="007102EF"/>
    <w:rsid w:val="00710480"/>
    <w:rsid w:val="0071071A"/>
    <w:rsid w:val="00711B03"/>
    <w:rsid w:val="00711C58"/>
    <w:rsid w:val="00711E52"/>
    <w:rsid w:val="0071204B"/>
    <w:rsid w:val="007138BD"/>
    <w:rsid w:val="00714965"/>
    <w:rsid w:val="00715BB0"/>
    <w:rsid w:val="00715D54"/>
    <w:rsid w:val="00716C0E"/>
    <w:rsid w:val="00717023"/>
    <w:rsid w:val="0071727B"/>
    <w:rsid w:val="00720333"/>
    <w:rsid w:val="00720503"/>
    <w:rsid w:val="00720B10"/>
    <w:rsid w:val="00723C3C"/>
    <w:rsid w:val="00723E29"/>
    <w:rsid w:val="007241E3"/>
    <w:rsid w:val="00724414"/>
    <w:rsid w:val="00724B7B"/>
    <w:rsid w:val="00724E97"/>
    <w:rsid w:val="00725A7B"/>
    <w:rsid w:val="007269C6"/>
    <w:rsid w:val="0072719A"/>
    <w:rsid w:val="00730B60"/>
    <w:rsid w:val="00732140"/>
    <w:rsid w:val="0073340E"/>
    <w:rsid w:val="0073396B"/>
    <w:rsid w:val="00735670"/>
    <w:rsid w:val="00735C5B"/>
    <w:rsid w:val="00736DCE"/>
    <w:rsid w:val="0073708D"/>
    <w:rsid w:val="0073731C"/>
    <w:rsid w:val="0074471A"/>
    <w:rsid w:val="0074483E"/>
    <w:rsid w:val="00745964"/>
    <w:rsid w:val="00746A12"/>
    <w:rsid w:val="00746E59"/>
    <w:rsid w:val="00747B92"/>
    <w:rsid w:val="00747D91"/>
    <w:rsid w:val="00750BFF"/>
    <w:rsid w:val="00750D5A"/>
    <w:rsid w:val="00752174"/>
    <w:rsid w:val="00752981"/>
    <w:rsid w:val="00755010"/>
    <w:rsid w:val="00761111"/>
    <w:rsid w:val="007615A5"/>
    <w:rsid w:val="00761766"/>
    <w:rsid w:val="0076182C"/>
    <w:rsid w:val="007619E7"/>
    <w:rsid w:val="00761C6C"/>
    <w:rsid w:val="0076593E"/>
    <w:rsid w:val="00765AB4"/>
    <w:rsid w:val="00766943"/>
    <w:rsid w:val="00766ABF"/>
    <w:rsid w:val="0076747A"/>
    <w:rsid w:val="0076785D"/>
    <w:rsid w:val="00767DAF"/>
    <w:rsid w:val="00770D07"/>
    <w:rsid w:val="00771CA8"/>
    <w:rsid w:val="00772853"/>
    <w:rsid w:val="00774DDB"/>
    <w:rsid w:val="007765EA"/>
    <w:rsid w:val="0077707B"/>
    <w:rsid w:val="007771AB"/>
    <w:rsid w:val="00777775"/>
    <w:rsid w:val="007806CC"/>
    <w:rsid w:val="007815F1"/>
    <w:rsid w:val="00781CF6"/>
    <w:rsid w:val="00781F59"/>
    <w:rsid w:val="00784742"/>
    <w:rsid w:val="00784A5E"/>
    <w:rsid w:val="00790F06"/>
    <w:rsid w:val="0079162C"/>
    <w:rsid w:val="007924B2"/>
    <w:rsid w:val="00792508"/>
    <w:rsid w:val="0079256A"/>
    <w:rsid w:val="007925F6"/>
    <w:rsid w:val="0079355E"/>
    <w:rsid w:val="007943FA"/>
    <w:rsid w:val="00795EB5"/>
    <w:rsid w:val="0079779B"/>
    <w:rsid w:val="007A017B"/>
    <w:rsid w:val="007A2F0F"/>
    <w:rsid w:val="007A3099"/>
    <w:rsid w:val="007A34AE"/>
    <w:rsid w:val="007A3EAC"/>
    <w:rsid w:val="007A4347"/>
    <w:rsid w:val="007A5307"/>
    <w:rsid w:val="007A5ECB"/>
    <w:rsid w:val="007A6C2E"/>
    <w:rsid w:val="007A6DB2"/>
    <w:rsid w:val="007A71FA"/>
    <w:rsid w:val="007B074E"/>
    <w:rsid w:val="007B0F06"/>
    <w:rsid w:val="007B12E7"/>
    <w:rsid w:val="007B3156"/>
    <w:rsid w:val="007B4E12"/>
    <w:rsid w:val="007B553E"/>
    <w:rsid w:val="007B5646"/>
    <w:rsid w:val="007C02D8"/>
    <w:rsid w:val="007C105B"/>
    <w:rsid w:val="007C169C"/>
    <w:rsid w:val="007C2B20"/>
    <w:rsid w:val="007D07C2"/>
    <w:rsid w:val="007D11A3"/>
    <w:rsid w:val="007D135E"/>
    <w:rsid w:val="007D3E4F"/>
    <w:rsid w:val="007D6A21"/>
    <w:rsid w:val="007D7F6B"/>
    <w:rsid w:val="007E2215"/>
    <w:rsid w:val="007E300B"/>
    <w:rsid w:val="007E36BD"/>
    <w:rsid w:val="007E3B7E"/>
    <w:rsid w:val="007E421D"/>
    <w:rsid w:val="007E48B7"/>
    <w:rsid w:val="007E4FCA"/>
    <w:rsid w:val="007E5BD3"/>
    <w:rsid w:val="007E7198"/>
    <w:rsid w:val="007F0A7C"/>
    <w:rsid w:val="007F206F"/>
    <w:rsid w:val="007F2F87"/>
    <w:rsid w:val="007F31EF"/>
    <w:rsid w:val="007F401C"/>
    <w:rsid w:val="007F462A"/>
    <w:rsid w:val="007F4A6C"/>
    <w:rsid w:val="007F6C61"/>
    <w:rsid w:val="007F71FF"/>
    <w:rsid w:val="007F74C3"/>
    <w:rsid w:val="00801C4F"/>
    <w:rsid w:val="00802200"/>
    <w:rsid w:val="00803F70"/>
    <w:rsid w:val="00804DE6"/>
    <w:rsid w:val="0080792E"/>
    <w:rsid w:val="00807FD0"/>
    <w:rsid w:val="008120DC"/>
    <w:rsid w:val="00813E13"/>
    <w:rsid w:val="0081563E"/>
    <w:rsid w:val="00816366"/>
    <w:rsid w:val="008177BF"/>
    <w:rsid w:val="00821B3F"/>
    <w:rsid w:val="00823D2E"/>
    <w:rsid w:val="008248F9"/>
    <w:rsid w:val="00825524"/>
    <w:rsid w:val="0082603B"/>
    <w:rsid w:val="008275C1"/>
    <w:rsid w:val="008308C9"/>
    <w:rsid w:val="00831DB5"/>
    <w:rsid w:val="00832B65"/>
    <w:rsid w:val="008337A3"/>
    <w:rsid w:val="00833E3E"/>
    <w:rsid w:val="00833F5F"/>
    <w:rsid w:val="008341AF"/>
    <w:rsid w:val="00834652"/>
    <w:rsid w:val="008355D1"/>
    <w:rsid w:val="008359C1"/>
    <w:rsid w:val="00835F3A"/>
    <w:rsid w:val="00837626"/>
    <w:rsid w:val="008417A3"/>
    <w:rsid w:val="00841956"/>
    <w:rsid w:val="0084215D"/>
    <w:rsid w:val="008422FA"/>
    <w:rsid w:val="00842EE4"/>
    <w:rsid w:val="00843540"/>
    <w:rsid w:val="00843DF9"/>
    <w:rsid w:val="008457C2"/>
    <w:rsid w:val="0084610C"/>
    <w:rsid w:val="00846405"/>
    <w:rsid w:val="00846B12"/>
    <w:rsid w:val="00847F4F"/>
    <w:rsid w:val="008503BF"/>
    <w:rsid w:val="0085078F"/>
    <w:rsid w:val="008517EA"/>
    <w:rsid w:val="008529A8"/>
    <w:rsid w:val="008531DD"/>
    <w:rsid w:val="00854470"/>
    <w:rsid w:val="008547CA"/>
    <w:rsid w:val="008552B3"/>
    <w:rsid w:val="00862527"/>
    <w:rsid w:val="0086486A"/>
    <w:rsid w:val="00864F43"/>
    <w:rsid w:val="00866230"/>
    <w:rsid w:val="00867290"/>
    <w:rsid w:val="008675FD"/>
    <w:rsid w:val="008708C3"/>
    <w:rsid w:val="00870E4F"/>
    <w:rsid w:val="0087332A"/>
    <w:rsid w:val="00874537"/>
    <w:rsid w:val="0087514B"/>
    <w:rsid w:val="00877572"/>
    <w:rsid w:val="008809BE"/>
    <w:rsid w:val="008811CE"/>
    <w:rsid w:val="00881B27"/>
    <w:rsid w:val="00881F28"/>
    <w:rsid w:val="00882564"/>
    <w:rsid w:val="00883A20"/>
    <w:rsid w:val="00884E90"/>
    <w:rsid w:val="008852E3"/>
    <w:rsid w:val="00885A0D"/>
    <w:rsid w:val="00890543"/>
    <w:rsid w:val="0089089E"/>
    <w:rsid w:val="008908C6"/>
    <w:rsid w:val="00890EB7"/>
    <w:rsid w:val="00890FA7"/>
    <w:rsid w:val="00892874"/>
    <w:rsid w:val="00893788"/>
    <w:rsid w:val="00894016"/>
    <w:rsid w:val="00894744"/>
    <w:rsid w:val="0089545D"/>
    <w:rsid w:val="0089583D"/>
    <w:rsid w:val="00897215"/>
    <w:rsid w:val="00897C84"/>
    <w:rsid w:val="008A1D50"/>
    <w:rsid w:val="008A35D7"/>
    <w:rsid w:val="008A3938"/>
    <w:rsid w:val="008A3EE4"/>
    <w:rsid w:val="008A47E9"/>
    <w:rsid w:val="008B0286"/>
    <w:rsid w:val="008B053F"/>
    <w:rsid w:val="008B0A2B"/>
    <w:rsid w:val="008B17D9"/>
    <w:rsid w:val="008B3101"/>
    <w:rsid w:val="008B45A3"/>
    <w:rsid w:val="008B4E10"/>
    <w:rsid w:val="008B57C8"/>
    <w:rsid w:val="008B5A07"/>
    <w:rsid w:val="008B5B71"/>
    <w:rsid w:val="008B6195"/>
    <w:rsid w:val="008B7344"/>
    <w:rsid w:val="008B7BBF"/>
    <w:rsid w:val="008B7BE8"/>
    <w:rsid w:val="008C26B4"/>
    <w:rsid w:val="008C2A98"/>
    <w:rsid w:val="008C2D03"/>
    <w:rsid w:val="008C2E31"/>
    <w:rsid w:val="008C3128"/>
    <w:rsid w:val="008C4E51"/>
    <w:rsid w:val="008C5B64"/>
    <w:rsid w:val="008C6A7B"/>
    <w:rsid w:val="008D1C3A"/>
    <w:rsid w:val="008D20DA"/>
    <w:rsid w:val="008D2877"/>
    <w:rsid w:val="008D30E6"/>
    <w:rsid w:val="008D450A"/>
    <w:rsid w:val="008D4854"/>
    <w:rsid w:val="008D4B38"/>
    <w:rsid w:val="008D5C11"/>
    <w:rsid w:val="008D63D8"/>
    <w:rsid w:val="008D6A58"/>
    <w:rsid w:val="008E05B9"/>
    <w:rsid w:val="008E1AA9"/>
    <w:rsid w:val="008E20B0"/>
    <w:rsid w:val="008E2409"/>
    <w:rsid w:val="008E2658"/>
    <w:rsid w:val="008E26C2"/>
    <w:rsid w:val="008E3A0E"/>
    <w:rsid w:val="008E4379"/>
    <w:rsid w:val="008E439E"/>
    <w:rsid w:val="008E43FE"/>
    <w:rsid w:val="008E49A9"/>
    <w:rsid w:val="008E4FC1"/>
    <w:rsid w:val="008E58EF"/>
    <w:rsid w:val="008E59A2"/>
    <w:rsid w:val="008E6240"/>
    <w:rsid w:val="008E6D1A"/>
    <w:rsid w:val="008F0440"/>
    <w:rsid w:val="008F09DB"/>
    <w:rsid w:val="008F0D9F"/>
    <w:rsid w:val="008F13F6"/>
    <w:rsid w:val="008F1596"/>
    <w:rsid w:val="008F1E55"/>
    <w:rsid w:val="008F2C32"/>
    <w:rsid w:val="008F4171"/>
    <w:rsid w:val="008F51DE"/>
    <w:rsid w:val="008F546C"/>
    <w:rsid w:val="008F57BF"/>
    <w:rsid w:val="008F5D83"/>
    <w:rsid w:val="008F734C"/>
    <w:rsid w:val="008F774C"/>
    <w:rsid w:val="0090055F"/>
    <w:rsid w:val="00901BED"/>
    <w:rsid w:val="00904BA3"/>
    <w:rsid w:val="00906482"/>
    <w:rsid w:val="0090668B"/>
    <w:rsid w:val="0090681F"/>
    <w:rsid w:val="009068CE"/>
    <w:rsid w:val="00907555"/>
    <w:rsid w:val="00911324"/>
    <w:rsid w:val="00911E8F"/>
    <w:rsid w:val="009125BC"/>
    <w:rsid w:val="0091343E"/>
    <w:rsid w:val="00913555"/>
    <w:rsid w:val="00913CF4"/>
    <w:rsid w:val="00914E36"/>
    <w:rsid w:val="00914F20"/>
    <w:rsid w:val="009155FA"/>
    <w:rsid w:val="009166C7"/>
    <w:rsid w:val="00916CDF"/>
    <w:rsid w:val="00921D88"/>
    <w:rsid w:val="009230C5"/>
    <w:rsid w:val="00923D33"/>
    <w:rsid w:val="00924A1E"/>
    <w:rsid w:val="00924D6A"/>
    <w:rsid w:val="00924D83"/>
    <w:rsid w:val="009251B3"/>
    <w:rsid w:val="00926B04"/>
    <w:rsid w:val="00926DE3"/>
    <w:rsid w:val="00927FCA"/>
    <w:rsid w:val="0093135E"/>
    <w:rsid w:val="00931D3F"/>
    <w:rsid w:val="00931E49"/>
    <w:rsid w:val="009323AD"/>
    <w:rsid w:val="009326E5"/>
    <w:rsid w:val="00935C76"/>
    <w:rsid w:val="00936419"/>
    <w:rsid w:val="00936737"/>
    <w:rsid w:val="009371EB"/>
    <w:rsid w:val="009409D1"/>
    <w:rsid w:val="00941050"/>
    <w:rsid w:val="00942115"/>
    <w:rsid w:val="00942604"/>
    <w:rsid w:val="009427F5"/>
    <w:rsid w:val="00942ABE"/>
    <w:rsid w:val="009431E4"/>
    <w:rsid w:val="0094390B"/>
    <w:rsid w:val="00943AAA"/>
    <w:rsid w:val="009449D0"/>
    <w:rsid w:val="009449D1"/>
    <w:rsid w:val="00945FC7"/>
    <w:rsid w:val="009472FA"/>
    <w:rsid w:val="009476F2"/>
    <w:rsid w:val="00947AD9"/>
    <w:rsid w:val="009506E8"/>
    <w:rsid w:val="00950BC5"/>
    <w:rsid w:val="009531EF"/>
    <w:rsid w:val="009550CA"/>
    <w:rsid w:val="00955A1E"/>
    <w:rsid w:val="009563C1"/>
    <w:rsid w:val="009564D5"/>
    <w:rsid w:val="00956FF2"/>
    <w:rsid w:val="009573F7"/>
    <w:rsid w:val="009574C3"/>
    <w:rsid w:val="00960474"/>
    <w:rsid w:val="009614B4"/>
    <w:rsid w:val="00964E2A"/>
    <w:rsid w:val="00964F91"/>
    <w:rsid w:val="00966BF9"/>
    <w:rsid w:val="0096799B"/>
    <w:rsid w:val="00970087"/>
    <w:rsid w:val="009718D1"/>
    <w:rsid w:val="00972097"/>
    <w:rsid w:val="009722AF"/>
    <w:rsid w:val="009730D6"/>
    <w:rsid w:val="00973BF4"/>
    <w:rsid w:val="00974A79"/>
    <w:rsid w:val="00976421"/>
    <w:rsid w:val="00976D9D"/>
    <w:rsid w:val="00976F28"/>
    <w:rsid w:val="009771C8"/>
    <w:rsid w:val="009772F7"/>
    <w:rsid w:val="00980C13"/>
    <w:rsid w:val="00981AA8"/>
    <w:rsid w:val="0098236B"/>
    <w:rsid w:val="00983556"/>
    <w:rsid w:val="00986E41"/>
    <w:rsid w:val="00987911"/>
    <w:rsid w:val="00990953"/>
    <w:rsid w:val="00991643"/>
    <w:rsid w:val="009932FE"/>
    <w:rsid w:val="009935DE"/>
    <w:rsid w:val="00996C9C"/>
    <w:rsid w:val="009A08FC"/>
    <w:rsid w:val="009A134B"/>
    <w:rsid w:val="009A15D4"/>
    <w:rsid w:val="009A18E7"/>
    <w:rsid w:val="009A3644"/>
    <w:rsid w:val="009A3CFD"/>
    <w:rsid w:val="009A3E20"/>
    <w:rsid w:val="009A411E"/>
    <w:rsid w:val="009A43EF"/>
    <w:rsid w:val="009A7763"/>
    <w:rsid w:val="009A796B"/>
    <w:rsid w:val="009A7F4B"/>
    <w:rsid w:val="009B02E9"/>
    <w:rsid w:val="009B04E8"/>
    <w:rsid w:val="009B2CF1"/>
    <w:rsid w:val="009B2FAA"/>
    <w:rsid w:val="009B4AAD"/>
    <w:rsid w:val="009B5F74"/>
    <w:rsid w:val="009B71B8"/>
    <w:rsid w:val="009B71E9"/>
    <w:rsid w:val="009C216D"/>
    <w:rsid w:val="009C2A5B"/>
    <w:rsid w:val="009C4BC7"/>
    <w:rsid w:val="009C51F5"/>
    <w:rsid w:val="009C64D6"/>
    <w:rsid w:val="009C670D"/>
    <w:rsid w:val="009C733D"/>
    <w:rsid w:val="009D0539"/>
    <w:rsid w:val="009D103D"/>
    <w:rsid w:val="009D2A2C"/>
    <w:rsid w:val="009D32C3"/>
    <w:rsid w:val="009D4BF2"/>
    <w:rsid w:val="009D4C87"/>
    <w:rsid w:val="009D6862"/>
    <w:rsid w:val="009D69AB"/>
    <w:rsid w:val="009D6CD9"/>
    <w:rsid w:val="009D76B7"/>
    <w:rsid w:val="009E18A6"/>
    <w:rsid w:val="009E20B4"/>
    <w:rsid w:val="009E21EC"/>
    <w:rsid w:val="009E2577"/>
    <w:rsid w:val="009E287D"/>
    <w:rsid w:val="009E366A"/>
    <w:rsid w:val="009E3A01"/>
    <w:rsid w:val="009E3EAC"/>
    <w:rsid w:val="009E4047"/>
    <w:rsid w:val="009E4257"/>
    <w:rsid w:val="009E4705"/>
    <w:rsid w:val="009E48E5"/>
    <w:rsid w:val="009E6ADD"/>
    <w:rsid w:val="009E708A"/>
    <w:rsid w:val="009E712E"/>
    <w:rsid w:val="009E7D80"/>
    <w:rsid w:val="009F148E"/>
    <w:rsid w:val="009F1A5E"/>
    <w:rsid w:val="009F203F"/>
    <w:rsid w:val="009F23A2"/>
    <w:rsid w:val="009F2F2B"/>
    <w:rsid w:val="009F3B96"/>
    <w:rsid w:val="009F3C1F"/>
    <w:rsid w:val="009F4A2E"/>
    <w:rsid w:val="009F4BBD"/>
    <w:rsid w:val="009F5220"/>
    <w:rsid w:val="009F5667"/>
    <w:rsid w:val="009F60A6"/>
    <w:rsid w:val="009F75AC"/>
    <w:rsid w:val="009F78AD"/>
    <w:rsid w:val="00A01033"/>
    <w:rsid w:val="00A0124C"/>
    <w:rsid w:val="00A01ABA"/>
    <w:rsid w:val="00A01EA8"/>
    <w:rsid w:val="00A02966"/>
    <w:rsid w:val="00A0380D"/>
    <w:rsid w:val="00A041D2"/>
    <w:rsid w:val="00A05388"/>
    <w:rsid w:val="00A05D65"/>
    <w:rsid w:val="00A05E14"/>
    <w:rsid w:val="00A06041"/>
    <w:rsid w:val="00A06581"/>
    <w:rsid w:val="00A07172"/>
    <w:rsid w:val="00A076C5"/>
    <w:rsid w:val="00A10EE9"/>
    <w:rsid w:val="00A1125B"/>
    <w:rsid w:val="00A11685"/>
    <w:rsid w:val="00A12F27"/>
    <w:rsid w:val="00A13D31"/>
    <w:rsid w:val="00A140DE"/>
    <w:rsid w:val="00A143A3"/>
    <w:rsid w:val="00A15ABE"/>
    <w:rsid w:val="00A208EB"/>
    <w:rsid w:val="00A20D5C"/>
    <w:rsid w:val="00A214A9"/>
    <w:rsid w:val="00A2279E"/>
    <w:rsid w:val="00A23694"/>
    <w:rsid w:val="00A23903"/>
    <w:rsid w:val="00A23D06"/>
    <w:rsid w:val="00A24C6E"/>
    <w:rsid w:val="00A24F77"/>
    <w:rsid w:val="00A26405"/>
    <w:rsid w:val="00A26F14"/>
    <w:rsid w:val="00A270D5"/>
    <w:rsid w:val="00A27C8C"/>
    <w:rsid w:val="00A3071A"/>
    <w:rsid w:val="00A307FA"/>
    <w:rsid w:val="00A33592"/>
    <w:rsid w:val="00A34748"/>
    <w:rsid w:val="00A34FF4"/>
    <w:rsid w:val="00A35C66"/>
    <w:rsid w:val="00A35D74"/>
    <w:rsid w:val="00A36CA8"/>
    <w:rsid w:val="00A36E0B"/>
    <w:rsid w:val="00A37A0E"/>
    <w:rsid w:val="00A37DAF"/>
    <w:rsid w:val="00A4082B"/>
    <w:rsid w:val="00A42335"/>
    <w:rsid w:val="00A43647"/>
    <w:rsid w:val="00A43C2D"/>
    <w:rsid w:val="00A44078"/>
    <w:rsid w:val="00A45D75"/>
    <w:rsid w:val="00A45DAA"/>
    <w:rsid w:val="00A4642C"/>
    <w:rsid w:val="00A46BEF"/>
    <w:rsid w:val="00A478C3"/>
    <w:rsid w:val="00A47C5C"/>
    <w:rsid w:val="00A5069A"/>
    <w:rsid w:val="00A5380A"/>
    <w:rsid w:val="00A54052"/>
    <w:rsid w:val="00A545FF"/>
    <w:rsid w:val="00A54A9C"/>
    <w:rsid w:val="00A56316"/>
    <w:rsid w:val="00A56593"/>
    <w:rsid w:val="00A6091B"/>
    <w:rsid w:val="00A611FD"/>
    <w:rsid w:val="00A62221"/>
    <w:rsid w:val="00A62226"/>
    <w:rsid w:val="00A62E3F"/>
    <w:rsid w:val="00A65970"/>
    <w:rsid w:val="00A6668C"/>
    <w:rsid w:val="00A6729B"/>
    <w:rsid w:val="00A6794D"/>
    <w:rsid w:val="00A67B77"/>
    <w:rsid w:val="00A70848"/>
    <w:rsid w:val="00A71426"/>
    <w:rsid w:val="00A71971"/>
    <w:rsid w:val="00A72509"/>
    <w:rsid w:val="00A72664"/>
    <w:rsid w:val="00A72E23"/>
    <w:rsid w:val="00A730CD"/>
    <w:rsid w:val="00A73E56"/>
    <w:rsid w:val="00A74A6B"/>
    <w:rsid w:val="00A751B9"/>
    <w:rsid w:val="00A75C76"/>
    <w:rsid w:val="00A760D4"/>
    <w:rsid w:val="00A77434"/>
    <w:rsid w:val="00A7745D"/>
    <w:rsid w:val="00A775D1"/>
    <w:rsid w:val="00A77757"/>
    <w:rsid w:val="00A77E37"/>
    <w:rsid w:val="00A80780"/>
    <w:rsid w:val="00A81960"/>
    <w:rsid w:val="00A8208F"/>
    <w:rsid w:val="00A82861"/>
    <w:rsid w:val="00A8322F"/>
    <w:rsid w:val="00A8381C"/>
    <w:rsid w:val="00A83907"/>
    <w:rsid w:val="00A8437B"/>
    <w:rsid w:val="00A849E4"/>
    <w:rsid w:val="00A85CAB"/>
    <w:rsid w:val="00A86348"/>
    <w:rsid w:val="00A86428"/>
    <w:rsid w:val="00A8649E"/>
    <w:rsid w:val="00A867D2"/>
    <w:rsid w:val="00A86AE6"/>
    <w:rsid w:val="00A87FF4"/>
    <w:rsid w:val="00A90C1D"/>
    <w:rsid w:val="00A90CEB"/>
    <w:rsid w:val="00A91534"/>
    <w:rsid w:val="00A915E3"/>
    <w:rsid w:val="00A93A06"/>
    <w:rsid w:val="00A94278"/>
    <w:rsid w:val="00A94C0A"/>
    <w:rsid w:val="00A952F9"/>
    <w:rsid w:val="00A954E7"/>
    <w:rsid w:val="00A9562E"/>
    <w:rsid w:val="00A968D8"/>
    <w:rsid w:val="00A97CC9"/>
    <w:rsid w:val="00AA1D9E"/>
    <w:rsid w:val="00AA2393"/>
    <w:rsid w:val="00AA2594"/>
    <w:rsid w:val="00AA2931"/>
    <w:rsid w:val="00AA37B9"/>
    <w:rsid w:val="00AA4202"/>
    <w:rsid w:val="00AA4F89"/>
    <w:rsid w:val="00AA53EA"/>
    <w:rsid w:val="00AA5AC9"/>
    <w:rsid w:val="00AA72E1"/>
    <w:rsid w:val="00AA78D4"/>
    <w:rsid w:val="00AA7921"/>
    <w:rsid w:val="00AA7A00"/>
    <w:rsid w:val="00AA7C6C"/>
    <w:rsid w:val="00AB05F2"/>
    <w:rsid w:val="00AB1101"/>
    <w:rsid w:val="00AB1D9F"/>
    <w:rsid w:val="00AB2A80"/>
    <w:rsid w:val="00AB3F51"/>
    <w:rsid w:val="00AB48E0"/>
    <w:rsid w:val="00AB4B28"/>
    <w:rsid w:val="00AB522F"/>
    <w:rsid w:val="00AB6084"/>
    <w:rsid w:val="00AB7266"/>
    <w:rsid w:val="00AB79FC"/>
    <w:rsid w:val="00AC0A2A"/>
    <w:rsid w:val="00AC218D"/>
    <w:rsid w:val="00AC258B"/>
    <w:rsid w:val="00AC2E1D"/>
    <w:rsid w:val="00AC31DF"/>
    <w:rsid w:val="00AC3397"/>
    <w:rsid w:val="00AC3927"/>
    <w:rsid w:val="00AC4A9A"/>
    <w:rsid w:val="00AC53CC"/>
    <w:rsid w:val="00AC5A2F"/>
    <w:rsid w:val="00AC5AD6"/>
    <w:rsid w:val="00AC5F5B"/>
    <w:rsid w:val="00AD2B74"/>
    <w:rsid w:val="00AD2D4C"/>
    <w:rsid w:val="00AD3BE5"/>
    <w:rsid w:val="00AD52EA"/>
    <w:rsid w:val="00AD5565"/>
    <w:rsid w:val="00AD5741"/>
    <w:rsid w:val="00AD5B75"/>
    <w:rsid w:val="00AD6827"/>
    <w:rsid w:val="00AD7C88"/>
    <w:rsid w:val="00AE04F9"/>
    <w:rsid w:val="00AE0FC9"/>
    <w:rsid w:val="00AE18DA"/>
    <w:rsid w:val="00AE2BF3"/>
    <w:rsid w:val="00AE2DED"/>
    <w:rsid w:val="00AE302A"/>
    <w:rsid w:val="00AE3225"/>
    <w:rsid w:val="00AE4143"/>
    <w:rsid w:val="00AE41A0"/>
    <w:rsid w:val="00AE58A9"/>
    <w:rsid w:val="00AE6DA7"/>
    <w:rsid w:val="00AE7299"/>
    <w:rsid w:val="00AF0162"/>
    <w:rsid w:val="00AF2457"/>
    <w:rsid w:val="00AF2A43"/>
    <w:rsid w:val="00AF3276"/>
    <w:rsid w:val="00AF389A"/>
    <w:rsid w:val="00AF3FAA"/>
    <w:rsid w:val="00AF4247"/>
    <w:rsid w:val="00AF43E7"/>
    <w:rsid w:val="00AF4A8E"/>
    <w:rsid w:val="00AF4C5B"/>
    <w:rsid w:val="00AF587E"/>
    <w:rsid w:val="00AF5D3D"/>
    <w:rsid w:val="00AF7A84"/>
    <w:rsid w:val="00B005EF"/>
    <w:rsid w:val="00B00ABB"/>
    <w:rsid w:val="00B01ACF"/>
    <w:rsid w:val="00B01D9D"/>
    <w:rsid w:val="00B021B0"/>
    <w:rsid w:val="00B029AE"/>
    <w:rsid w:val="00B03047"/>
    <w:rsid w:val="00B03419"/>
    <w:rsid w:val="00B044BD"/>
    <w:rsid w:val="00B05020"/>
    <w:rsid w:val="00B0542E"/>
    <w:rsid w:val="00B059DC"/>
    <w:rsid w:val="00B05B7B"/>
    <w:rsid w:val="00B069C0"/>
    <w:rsid w:val="00B079B7"/>
    <w:rsid w:val="00B07B0A"/>
    <w:rsid w:val="00B107BE"/>
    <w:rsid w:val="00B10923"/>
    <w:rsid w:val="00B12011"/>
    <w:rsid w:val="00B14438"/>
    <w:rsid w:val="00B14A61"/>
    <w:rsid w:val="00B17DA6"/>
    <w:rsid w:val="00B17F94"/>
    <w:rsid w:val="00B21DF9"/>
    <w:rsid w:val="00B221FE"/>
    <w:rsid w:val="00B22710"/>
    <w:rsid w:val="00B245D5"/>
    <w:rsid w:val="00B249F0"/>
    <w:rsid w:val="00B252A8"/>
    <w:rsid w:val="00B254E1"/>
    <w:rsid w:val="00B27920"/>
    <w:rsid w:val="00B27F50"/>
    <w:rsid w:val="00B27F91"/>
    <w:rsid w:val="00B305C1"/>
    <w:rsid w:val="00B31297"/>
    <w:rsid w:val="00B32161"/>
    <w:rsid w:val="00B32991"/>
    <w:rsid w:val="00B32FC7"/>
    <w:rsid w:val="00B34096"/>
    <w:rsid w:val="00B34494"/>
    <w:rsid w:val="00B346D3"/>
    <w:rsid w:val="00B3474F"/>
    <w:rsid w:val="00B35468"/>
    <w:rsid w:val="00B35810"/>
    <w:rsid w:val="00B35BE0"/>
    <w:rsid w:val="00B35CD5"/>
    <w:rsid w:val="00B36087"/>
    <w:rsid w:val="00B36148"/>
    <w:rsid w:val="00B361AB"/>
    <w:rsid w:val="00B3620B"/>
    <w:rsid w:val="00B36588"/>
    <w:rsid w:val="00B37C76"/>
    <w:rsid w:val="00B37DDA"/>
    <w:rsid w:val="00B407E8"/>
    <w:rsid w:val="00B412A1"/>
    <w:rsid w:val="00B418EC"/>
    <w:rsid w:val="00B41AEA"/>
    <w:rsid w:val="00B42C44"/>
    <w:rsid w:val="00B4363C"/>
    <w:rsid w:val="00B4366E"/>
    <w:rsid w:val="00B44479"/>
    <w:rsid w:val="00B462A7"/>
    <w:rsid w:val="00B462C1"/>
    <w:rsid w:val="00B47C5A"/>
    <w:rsid w:val="00B47E34"/>
    <w:rsid w:val="00B51595"/>
    <w:rsid w:val="00B51880"/>
    <w:rsid w:val="00B51914"/>
    <w:rsid w:val="00B56BCB"/>
    <w:rsid w:val="00B57900"/>
    <w:rsid w:val="00B61C7C"/>
    <w:rsid w:val="00B621C9"/>
    <w:rsid w:val="00B63528"/>
    <w:rsid w:val="00B63BCF"/>
    <w:rsid w:val="00B63F60"/>
    <w:rsid w:val="00B640E7"/>
    <w:rsid w:val="00B646D1"/>
    <w:rsid w:val="00B65415"/>
    <w:rsid w:val="00B67EF4"/>
    <w:rsid w:val="00B702D1"/>
    <w:rsid w:val="00B70660"/>
    <w:rsid w:val="00B70C9A"/>
    <w:rsid w:val="00B71E61"/>
    <w:rsid w:val="00B727F9"/>
    <w:rsid w:val="00B72F49"/>
    <w:rsid w:val="00B73171"/>
    <w:rsid w:val="00B734F0"/>
    <w:rsid w:val="00B73A50"/>
    <w:rsid w:val="00B73B69"/>
    <w:rsid w:val="00B74386"/>
    <w:rsid w:val="00B754A2"/>
    <w:rsid w:val="00B76438"/>
    <w:rsid w:val="00B76A58"/>
    <w:rsid w:val="00B77495"/>
    <w:rsid w:val="00B77DCD"/>
    <w:rsid w:val="00B81202"/>
    <w:rsid w:val="00B8146F"/>
    <w:rsid w:val="00B8255B"/>
    <w:rsid w:val="00B83EA9"/>
    <w:rsid w:val="00B845FD"/>
    <w:rsid w:val="00B848C0"/>
    <w:rsid w:val="00B87B9A"/>
    <w:rsid w:val="00B87E72"/>
    <w:rsid w:val="00B87EEC"/>
    <w:rsid w:val="00B87FE6"/>
    <w:rsid w:val="00B902F3"/>
    <w:rsid w:val="00B91104"/>
    <w:rsid w:val="00B91595"/>
    <w:rsid w:val="00B92B67"/>
    <w:rsid w:val="00B92CC8"/>
    <w:rsid w:val="00B94893"/>
    <w:rsid w:val="00B955E9"/>
    <w:rsid w:val="00B96442"/>
    <w:rsid w:val="00B96555"/>
    <w:rsid w:val="00B976EE"/>
    <w:rsid w:val="00BA09CC"/>
    <w:rsid w:val="00BA16E7"/>
    <w:rsid w:val="00BA20BF"/>
    <w:rsid w:val="00BA2E13"/>
    <w:rsid w:val="00BA326F"/>
    <w:rsid w:val="00BA3889"/>
    <w:rsid w:val="00BA3946"/>
    <w:rsid w:val="00BA3B14"/>
    <w:rsid w:val="00BA4115"/>
    <w:rsid w:val="00BA4E3B"/>
    <w:rsid w:val="00BA5228"/>
    <w:rsid w:val="00BA58FE"/>
    <w:rsid w:val="00BA6633"/>
    <w:rsid w:val="00BA76D6"/>
    <w:rsid w:val="00BB0BFD"/>
    <w:rsid w:val="00BB0CF6"/>
    <w:rsid w:val="00BB1540"/>
    <w:rsid w:val="00BB1A7B"/>
    <w:rsid w:val="00BB1D43"/>
    <w:rsid w:val="00BB1D44"/>
    <w:rsid w:val="00BB2BD2"/>
    <w:rsid w:val="00BB30A4"/>
    <w:rsid w:val="00BB41E6"/>
    <w:rsid w:val="00BB4920"/>
    <w:rsid w:val="00BB4E75"/>
    <w:rsid w:val="00BB5555"/>
    <w:rsid w:val="00BB5B95"/>
    <w:rsid w:val="00BB6021"/>
    <w:rsid w:val="00BB62DE"/>
    <w:rsid w:val="00BB685A"/>
    <w:rsid w:val="00BB72E0"/>
    <w:rsid w:val="00BB7E92"/>
    <w:rsid w:val="00BC0439"/>
    <w:rsid w:val="00BC0502"/>
    <w:rsid w:val="00BC0738"/>
    <w:rsid w:val="00BC1ADD"/>
    <w:rsid w:val="00BC1D2A"/>
    <w:rsid w:val="00BC1E37"/>
    <w:rsid w:val="00BC24F9"/>
    <w:rsid w:val="00BC2E91"/>
    <w:rsid w:val="00BC31C3"/>
    <w:rsid w:val="00BC3449"/>
    <w:rsid w:val="00BC38CE"/>
    <w:rsid w:val="00BC3A8E"/>
    <w:rsid w:val="00BC3D10"/>
    <w:rsid w:val="00BC5005"/>
    <w:rsid w:val="00BC56D1"/>
    <w:rsid w:val="00BC6172"/>
    <w:rsid w:val="00BC6A4F"/>
    <w:rsid w:val="00BC6FF0"/>
    <w:rsid w:val="00BC732E"/>
    <w:rsid w:val="00BD0723"/>
    <w:rsid w:val="00BD0961"/>
    <w:rsid w:val="00BD09B5"/>
    <w:rsid w:val="00BD09D1"/>
    <w:rsid w:val="00BD0E09"/>
    <w:rsid w:val="00BD10AE"/>
    <w:rsid w:val="00BD14D5"/>
    <w:rsid w:val="00BD1800"/>
    <w:rsid w:val="00BD1979"/>
    <w:rsid w:val="00BD24B0"/>
    <w:rsid w:val="00BD257F"/>
    <w:rsid w:val="00BD34F1"/>
    <w:rsid w:val="00BD40F9"/>
    <w:rsid w:val="00BD5954"/>
    <w:rsid w:val="00BD5B76"/>
    <w:rsid w:val="00BD6101"/>
    <w:rsid w:val="00BD68DE"/>
    <w:rsid w:val="00BE0C99"/>
    <w:rsid w:val="00BE17DD"/>
    <w:rsid w:val="00BE2337"/>
    <w:rsid w:val="00BE2434"/>
    <w:rsid w:val="00BE2788"/>
    <w:rsid w:val="00BE2DFE"/>
    <w:rsid w:val="00BE311F"/>
    <w:rsid w:val="00BE4894"/>
    <w:rsid w:val="00BE4F8F"/>
    <w:rsid w:val="00BE5151"/>
    <w:rsid w:val="00BE542B"/>
    <w:rsid w:val="00BE5575"/>
    <w:rsid w:val="00BE61BE"/>
    <w:rsid w:val="00BE6522"/>
    <w:rsid w:val="00BF08F4"/>
    <w:rsid w:val="00BF2322"/>
    <w:rsid w:val="00BF5B29"/>
    <w:rsid w:val="00BF7989"/>
    <w:rsid w:val="00C00A26"/>
    <w:rsid w:val="00C00A8F"/>
    <w:rsid w:val="00C0161A"/>
    <w:rsid w:val="00C0168F"/>
    <w:rsid w:val="00C036FC"/>
    <w:rsid w:val="00C04056"/>
    <w:rsid w:val="00C04242"/>
    <w:rsid w:val="00C051BE"/>
    <w:rsid w:val="00C060B4"/>
    <w:rsid w:val="00C061D8"/>
    <w:rsid w:val="00C06979"/>
    <w:rsid w:val="00C07FAA"/>
    <w:rsid w:val="00C10ADA"/>
    <w:rsid w:val="00C11364"/>
    <w:rsid w:val="00C1167A"/>
    <w:rsid w:val="00C13AC8"/>
    <w:rsid w:val="00C13BC6"/>
    <w:rsid w:val="00C14296"/>
    <w:rsid w:val="00C159BC"/>
    <w:rsid w:val="00C17B94"/>
    <w:rsid w:val="00C17D0E"/>
    <w:rsid w:val="00C203B2"/>
    <w:rsid w:val="00C20CEA"/>
    <w:rsid w:val="00C21564"/>
    <w:rsid w:val="00C22AA1"/>
    <w:rsid w:val="00C22AB1"/>
    <w:rsid w:val="00C23461"/>
    <w:rsid w:val="00C24537"/>
    <w:rsid w:val="00C25806"/>
    <w:rsid w:val="00C2580A"/>
    <w:rsid w:val="00C260CC"/>
    <w:rsid w:val="00C267FB"/>
    <w:rsid w:val="00C26A9A"/>
    <w:rsid w:val="00C2770A"/>
    <w:rsid w:val="00C301B0"/>
    <w:rsid w:val="00C31462"/>
    <w:rsid w:val="00C31705"/>
    <w:rsid w:val="00C32110"/>
    <w:rsid w:val="00C324D2"/>
    <w:rsid w:val="00C32741"/>
    <w:rsid w:val="00C3321F"/>
    <w:rsid w:val="00C35D8A"/>
    <w:rsid w:val="00C40170"/>
    <w:rsid w:val="00C40EDF"/>
    <w:rsid w:val="00C421D7"/>
    <w:rsid w:val="00C43628"/>
    <w:rsid w:val="00C44B4A"/>
    <w:rsid w:val="00C44F85"/>
    <w:rsid w:val="00C45D27"/>
    <w:rsid w:val="00C467B6"/>
    <w:rsid w:val="00C4742C"/>
    <w:rsid w:val="00C4761C"/>
    <w:rsid w:val="00C476F4"/>
    <w:rsid w:val="00C4784B"/>
    <w:rsid w:val="00C478A2"/>
    <w:rsid w:val="00C47CD1"/>
    <w:rsid w:val="00C5110B"/>
    <w:rsid w:val="00C527F4"/>
    <w:rsid w:val="00C53512"/>
    <w:rsid w:val="00C54039"/>
    <w:rsid w:val="00C546A4"/>
    <w:rsid w:val="00C54FF3"/>
    <w:rsid w:val="00C558EB"/>
    <w:rsid w:val="00C57CD7"/>
    <w:rsid w:val="00C60667"/>
    <w:rsid w:val="00C62DBD"/>
    <w:rsid w:val="00C6430D"/>
    <w:rsid w:val="00C64960"/>
    <w:rsid w:val="00C665CF"/>
    <w:rsid w:val="00C67A3D"/>
    <w:rsid w:val="00C70F91"/>
    <w:rsid w:val="00C7179F"/>
    <w:rsid w:val="00C72505"/>
    <w:rsid w:val="00C72E7D"/>
    <w:rsid w:val="00C73799"/>
    <w:rsid w:val="00C73C25"/>
    <w:rsid w:val="00C74AEA"/>
    <w:rsid w:val="00C74B31"/>
    <w:rsid w:val="00C7503E"/>
    <w:rsid w:val="00C77364"/>
    <w:rsid w:val="00C7747B"/>
    <w:rsid w:val="00C81A85"/>
    <w:rsid w:val="00C81F8E"/>
    <w:rsid w:val="00C83D85"/>
    <w:rsid w:val="00C85945"/>
    <w:rsid w:val="00C85D92"/>
    <w:rsid w:val="00C85DD8"/>
    <w:rsid w:val="00C86C46"/>
    <w:rsid w:val="00C86DA0"/>
    <w:rsid w:val="00C907E4"/>
    <w:rsid w:val="00C9178E"/>
    <w:rsid w:val="00C92C80"/>
    <w:rsid w:val="00C946C1"/>
    <w:rsid w:val="00C9493F"/>
    <w:rsid w:val="00C95DFB"/>
    <w:rsid w:val="00C960EF"/>
    <w:rsid w:val="00C964C8"/>
    <w:rsid w:val="00C965D2"/>
    <w:rsid w:val="00C976AC"/>
    <w:rsid w:val="00CA0397"/>
    <w:rsid w:val="00CA53E7"/>
    <w:rsid w:val="00CA5448"/>
    <w:rsid w:val="00CA5702"/>
    <w:rsid w:val="00CA6680"/>
    <w:rsid w:val="00CA6878"/>
    <w:rsid w:val="00CA6A4E"/>
    <w:rsid w:val="00CA7236"/>
    <w:rsid w:val="00CA7860"/>
    <w:rsid w:val="00CA7A5A"/>
    <w:rsid w:val="00CA7ED1"/>
    <w:rsid w:val="00CB0089"/>
    <w:rsid w:val="00CB031F"/>
    <w:rsid w:val="00CB3154"/>
    <w:rsid w:val="00CB5431"/>
    <w:rsid w:val="00CB5F6F"/>
    <w:rsid w:val="00CB7B16"/>
    <w:rsid w:val="00CB7B65"/>
    <w:rsid w:val="00CC11FC"/>
    <w:rsid w:val="00CC19AC"/>
    <w:rsid w:val="00CC23AD"/>
    <w:rsid w:val="00CC278C"/>
    <w:rsid w:val="00CC3882"/>
    <w:rsid w:val="00CC3D64"/>
    <w:rsid w:val="00CC4EDB"/>
    <w:rsid w:val="00CC6059"/>
    <w:rsid w:val="00CC70EF"/>
    <w:rsid w:val="00CC798D"/>
    <w:rsid w:val="00CC7EDF"/>
    <w:rsid w:val="00CD1291"/>
    <w:rsid w:val="00CD327C"/>
    <w:rsid w:val="00CD3C06"/>
    <w:rsid w:val="00CD4D3F"/>
    <w:rsid w:val="00CD5071"/>
    <w:rsid w:val="00CD6199"/>
    <w:rsid w:val="00CD628B"/>
    <w:rsid w:val="00CD6316"/>
    <w:rsid w:val="00CD6D66"/>
    <w:rsid w:val="00CD73A7"/>
    <w:rsid w:val="00CD7DD0"/>
    <w:rsid w:val="00CE131E"/>
    <w:rsid w:val="00CE1E04"/>
    <w:rsid w:val="00CE21BA"/>
    <w:rsid w:val="00CE2401"/>
    <w:rsid w:val="00CE2505"/>
    <w:rsid w:val="00CE42FD"/>
    <w:rsid w:val="00CE4F05"/>
    <w:rsid w:val="00CE4F3A"/>
    <w:rsid w:val="00CE4F82"/>
    <w:rsid w:val="00CE54D7"/>
    <w:rsid w:val="00CE5697"/>
    <w:rsid w:val="00CE5C00"/>
    <w:rsid w:val="00CE6356"/>
    <w:rsid w:val="00CE6F83"/>
    <w:rsid w:val="00CE75D9"/>
    <w:rsid w:val="00CE7FE6"/>
    <w:rsid w:val="00CF01EF"/>
    <w:rsid w:val="00CF0692"/>
    <w:rsid w:val="00CF0B29"/>
    <w:rsid w:val="00CF1585"/>
    <w:rsid w:val="00CF29ED"/>
    <w:rsid w:val="00CF3265"/>
    <w:rsid w:val="00CF3A5A"/>
    <w:rsid w:val="00CF3DBB"/>
    <w:rsid w:val="00CF4E6B"/>
    <w:rsid w:val="00CF5787"/>
    <w:rsid w:val="00CF5DAC"/>
    <w:rsid w:val="00CF5F70"/>
    <w:rsid w:val="00CF7523"/>
    <w:rsid w:val="00CF7721"/>
    <w:rsid w:val="00D0056F"/>
    <w:rsid w:val="00D00BE1"/>
    <w:rsid w:val="00D0158A"/>
    <w:rsid w:val="00D018DB"/>
    <w:rsid w:val="00D01F58"/>
    <w:rsid w:val="00D0216A"/>
    <w:rsid w:val="00D035B2"/>
    <w:rsid w:val="00D03665"/>
    <w:rsid w:val="00D038D7"/>
    <w:rsid w:val="00D05214"/>
    <w:rsid w:val="00D052EB"/>
    <w:rsid w:val="00D06CFC"/>
    <w:rsid w:val="00D06E0B"/>
    <w:rsid w:val="00D15AC5"/>
    <w:rsid w:val="00D16EAF"/>
    <w:rsid w:val="00D1762F"/>
    <w:rsid w:val="00D17967"/>
    <w:rsid w:val="00D17BAF"/>
    <w:rsid w:val="00D202F2"/>
    <w:rsid w:val="00D20449"/>
    <w:rsid w:val="00D20EC1"/>
    <w:rsid w:val="00D21AF6"/>
    <w:rsid w:val="00D229F8"/>
    <w:rsid w:val="00D2348C"/>
    <w:rsid w:val="00D24267"/>
    <w:rsid w:val="00D2439B"/>
    <w:rsid w:val="00D257AA"/>
    <w:rsid w:val="00D2593C"/>
    <w:rsid w:val="00D25982"/>
    <w:rsid w:val="00D26568"/>
    <w:rsid w:val="00D26B44"/>
    <w:rsid w:val="00D26F98"/>
    <w:rsid w:val="00D27518"/>
    <w:rsid w:val="00D275D2"/>
    <w:rsid w:val="00D3194C"/>
    <w:rsid w:val="00D3268A"/>
    <w:rsid w:val="00D330AD"/>
    <w:rsid w:val="00D331DD"/>
    <w:rsid w:val="00D333AF"/>
    <w:rsid w:val="00D33A4E"/>
    <w:rsid w:val="00D35033"/>
    <w:rsid w:val="00D35C08"/>
    <w:rsid w:val="00D35DC1"/>
    <w:rsid w:val="00D35F86"/>
    <w:rsid w:val="00D35FDF"/>
    <w:rsid w:val="00D369BF"/>
    <w:rsid w:val="00D36E08"/>
    <w:rsid w:val="00D3763F"/>
    <w:rsid w:val="00D40C44"/>
    <w:rsid w:val="00D41047"/>
    <w:rsid w:val="00D410A2"/>
    <w:rsid w:val="00D42574"/>
    <w:rsid w:val="00D431DF"/>
    <w:rsid w:val="00D43825"/>
    <w:rsid w:val="00D438A6"/>
    <w:rsid w:val="00D43B96"/>
    <w:rsid w:val="00D441A3"/>
    <w:rsid w:val="00D46DF5"/>
    <w:rsid w:val="00D470F9"/>
    <w:rsid w:val="00D47E41"/>
    <w:rsid w:val="00D500D9"/>
    <w:rsid w:val="00D5077B"/>
    <w:rsid w:val="00D510E3"/>
    <w:rsid w:val="00D5294C"/>
    <w:rsid w:val="00D55D0F"/>
    <w:rsid w:val="00D56DBD"/>
    <w:rsid w:val="00D60135"/>
    <w:rsid w:val="00D60813"/>
    <w:rsid w:val="00D60C0B"/>
    <w:rsid w:val="00D61B48"/>
    <w:rsid w:val="00D61E9D"/>
    <w:rsid w:val="00D6296E"/>
    <w:rsid w:val="00D62A31"/>
    <w:rsid w:val="00D62AD4"/>
    <w:rsid w:val="00D62E1D"/>
    <w:rsid w:val="00D6340C"/>
    <w:rsid w:val="00D63D35"/>
    <w:rsid w:val="00D643D2"/>
    <w:rsid w:val="00D64740"/>
    <w:rsid w:val="00D64A4A"/>
    <w:rsid w:val="00D65CB0"/>
    <w:rsid w:val="00D662BB"/>
    <w:rsid w:val="00D66708"/>
    <w:rsid w:val="00D67026"/>
    <w:rsid w:val="00D67D61"/>
    <w:rsid w:val="00D70F21"/>
    <w:rsid w:val="00D7346B"/>
    <w:rsid w:val="00D749F7"/>
    <w:rsid w:val="00D75779"/>
    <w:rsid w:val="00D75D3D"/>
    <w:rsid w:val="00D76318"/>
    <w:rsid w:val="00D76713"/>
    <w:rsid w:val="00D76886"/>
    <w:rsid w:val="00D76B08"/>
    <w:rsid w:val="00D779CE"/>
    <w:rsid w:val="00D77C80"/>
    <w:rsid w:val="00D81C1E"/>
    <w:rsid w:val="00D81C39"/>
    <w:rsid w:val="00D82161"/>
    <w:rsid w:val="00D82238"/>
    <w:rsid w:val="00D82657"/>
    <w:rsid w:val="00D826E7"/>
    <w:rsid w:val="00D82AB1"/>
    <w:rsid w:val="00D82E62"/>
    <w:rsid w:val="00D85123"/>
    <w:rsid w:val="00D85AB6"/>
    <w:rsid w:val="00D85F26"/>
    <w:rsid w:val="00D86094"/>
    <w:rsid w:val="00D86857"/>
    <w:rsid w:val="00D90004"/>
    <w:rsid w:val="00D906FF"/>
    <w:rsid w:val="00D920B0"/>
    <w:rsid w:val="00D93C8D"/>
    <w:rsid w:val="00D93FD9"/>
    <w:rsid w:val="00D94652"/>
    <w:rsid w:val="00D94887"/>
    <w:rsid w:val="00D9598C"/>
    <w:rsid w:val="00D95CF7"/>
    <w:rsid w:val="00D95E4A"/>
    <w:rsid w:val="00D95F45"/>
    <w:rsid w:val="00DA049D"/>
    <w:rsid w:val="00DA0EB5"/>
    <w:rsid w:val="00DA1500"/>
    <w:rsid w:val="00DA1795"/>
    <w:rsid w:val="00DA1827"/>
    <w:rsid w:val="00DA1BCE"/>
    <w:rsid w:val="00DA2072"/>
    <w:rsid w:val="00DA28BE"/>
    <w:rsid w:val="00DA3F6E"/>
    <w:rsid w:val="00DA42B5"/>
    <w:rsid w:val="00DA4D6F"/>
    <w:rsid w:val="00DA5510"/>
    <w:rsid w:val="00DB05E1"/>
    <w:rsid w:val="00DB065A"/>
    <w:rsid w:val="00DB0CD2"/>
    <w:rsid w:val="00DB1430"/>
    <w:rsid w:val="00DB198C"/>
    <w:rsid w:val="00DB23CA"/>
    <w:rsid w:val="00DB2E84"/>
    <w:rsid w:val="00DB400E"/>
    <w:rsid w:val="00DB4045"/>
    <w:rsid w:val="00DB420F"/>
    <w:rsid w:val="00DB45B2"/>
    <w:rsid w:val="00DB516A"/>
    <w:rsid w:val="00DB584A"/>
    <w:rsid w:val="00DB5D2D"/>
    <w:rsid w:val="00DB5E0B"/>
    <w:rsid w:val="00DB71F3"/>
    <w:rsid w:val="00DB772F"/>
    <w:rsid w:val="00DC0B41"/>
    <w:rsid w:val="00DC0D44"/>
    <w:rsid w:val="00DC1A55"/>
    <w:rsid w:val="00DC1C2A"/>
    <w:rsid w:val="00DC21F3"/>
    <w:rsid w:val="00DC286E"/>
    <w:rsid w:val="00DC2E50"/>
    <w:rsid w:val="00DC3D08"/>
    <w:rsid w:val="00DC4051"/>
    <w:rsid w:val="00DC5C8E"/>
    <w:rsid w:val="00DC63D0"/>
    <w:rsid w:val="00DC7058"/>
    <w:rsid w:val="00DC714E"/>
    <w:rsid w:val="00DD095D"/>
    <w:rsid w:val="00DD0C6D"/>
    <w:rsid w:val="00DD304C"/>
    <w:rsid w:val="00DD3BF8"/>
    <w:rsid w:val="00DD48A1"/>
    <w:rsid w:val="00DD4C8E"/>
    <w:rsid w:val="00DD53E7"/>
    <w:rsid w:val="00DD5A19"/>
    <w:rsid w:val="00DD5E77"/>
    <w:rsid w:val="00DD5F2E"/>
    <w:rsid w:val="00DD614C"/>
    <w:rsid w:val="00DE0287"/>
    <w:rsid w:val="00DE0F26"/>
    <w:rsid w:val="00DE263A"/>
    <w:rsid w:val="00DE2AD7"/>
    <w:rsid w:val="00DE3745"/>
    <w:rsid w:val="00DE3978"/>
    <w:rsid w:val="00DE3D1A"/>
    <w:rsid w:val="00DE417C"/>
    <w:rsid w:val="00DE4A50"/>
    <w:rsid w:val="00DE61FA"/>
    <w:rsid w:val="00DE625B"/>
    <w:rsid w:val="00DE78A0"/>
    <w:rsid w:val="00DF018F"/>
    <w:rsid w:val="00DF0C34"/>
    <w:rsid w:val="00DF1B52"/>
    <w:rsid w:val="00DF3702"/>
    <w:rsid w:val="00DF39EB"/>
    <w:rsid w:val="00DF3B17"/>
    <w:rsid w:val="00DF4404"/>
    <w:rsid w:val="00DF59B3"/>
    <w:rsid w:val="00DF5C05"/>
    <w:rsid w:val="00E015C2"/>
    <w:rsid w:val="00E0206A"/>
    <w:rsid w:val="00E020D2"/>
    <w:rsid w:val="00E028F3"/>
    <w:rsid w:val="00E02CA3"/>
    <w:rsid w:val="00E03715"/>
    <w:rsid w:val="00E06CC2"/>
    <w:rsid w:val="00E07209"/>
    <w:rsid w:val="00E07239"/>
    <w:rsid w:val="00E07512"/>
    <w:rsid w:val="00E07523"/>
    <w:rsid w:val="00E07A0A"/>
    <w:rsid w:val="00E07A8C"/>
    <w:rsid w:val="00E1153E"/>
    <w:rsid w:val="00E1311D"/>
    <w:rsid w:val="00E148EE"/>
    <w:rsid w:val="00E14A78"/>
    <w:rsid w:val="00E14CE3"/>
    <w:rsid w:val="00E1573D"/>
    <w:rsid w:val="00E16BDE"/>
    <w:rsid w:val="00E16F9E"/>
    <w:rsid w:val="00E1735D"/>
    <w:rsid w:val="00E17E13"/>
    <w:rsid w:val="00E17F10"/>
    <w:rsid w:val="00E17FF6"/>
    <w:rsid w:val="00E20589"/>
    <w:rsid w:val="00E2130F"/>
    <w:rsid w:val="00E21471"/>
    <w:rsid w:val="00E21F0D"/>
    <w:rsid w:val="00E2236B"/>
    <w:rsid w:val="00E22AC9"/>
    <w:rsid w:val="00E23320"/>
    <w:rsid w:val="00E23452"/>
    <w:rsid w:val="00E2383E"/>
    <w:rsid w:val="00E23F2A"/>
    <w:rsid w:val="00E24DAB"/>
    <w:rsid w:val="00E275FF"/>
    <w:rsid w:val="00E27A1F"/>
    <w:rsid w:val="00E27F27"/>
    <w:rsid w:val="00E30548"/>
    <w:rsid w:val="00E30CA2"/>
    <w:rsid w:val="00E311F2"/>
    <w:rsid w:val="00E31621"/>
    <w:rsid w:val="00E318F1"/>
    <w:rsid w:val="00E3222C"/>
    <w:rsid w:val="00E323EA"/>
    <w:rsid w:val="00E3410F"/>
    <w:rsid w:val="00E34C3B"/>
    <w:rsid w:val="00E3564F"/>
    <w:rsid w:val="00E3660B"/>
    <w:rsid w:val="00E36826"/>
    <w:rsid w:val="00E37128"/>
    <w:rsid w:val="00E37CDA"/>
    <w:rsid w:val="00E37E25"/>
    <w:rsid w:val="00E406AE"/>
    <w:rsid w:val="00E40B49"/>
    <w:rsid w:val="00E4106C"/>
    <w:rsid w:val="00E41CE9"/>
    <w:rsid w:val="00E4229E"/>
    <w:rsid w:val="00E42F7D"/>
    <w:rsid w:val="00E4346E"/>
    <w:rsid w:val="00E451D0"/>
    <w:rsid w:val="00E46858"/>
    <w:rsid w:val="00E47481"/>
    <w:rsid w:val="00E479C4"/>
    <w:rsid w:val="00E479D6"/>
    <w:rsid w:val="00E526B3"/>
    <w:rsid w:val="00E5273F"/>
    <w:rsid w:val="00E54C88"/>
    <w:rsid w:val="00E555B1"/>
    <w:rsid w:val="00E56D04"/>
    <w:rsid w:val="00E579D3"/>
    <w:rsid w:val="00E57C3F"/>
    <w:rsid w:val="00E602EC"/>
    <w:rsid w:val="00E60E03"/>
    <w:rsid w:val="00E60E54"/>
    <w:rsid w:val="00E6106A"/>
    <w:rsid w:val="00E61DDE"/>
    <w:rsid w:val="00E61FA5"/>
    <w:rsid w:val="00E62732"/>
    <w:rsid w:val="00E631BE"/>
    <w:rsid w:val="00E637A9"/>
    <w:rsid w:val="00E63C13"/>
    <w:rsid w:val="00E63C5E"/>
    <w:rsid w:val="00E64115"/>
    <w:rsid w:val="00E64275"/>
    <w:rsid w:val="00E65D97"/>
    <w:rsid w:val="00E667DD"/>
    <w:rsid w:val="00E669A6"/>
    <w:rsid w:val="00E669D6"/>
    <w:rsid w:val="00E67121"/>
    <w:rsid w:val="00E672CD"/>
    <w:rsid w:val="00E71A87"/>
    <w:rsid w:val="00E71C71"/>
    <w:rsid w:val="00E7216C"/>
    <w:rsid w:val="00E7230F"/>
    <w:rsid w:val="00E7316C"/>
    <w:rsid w:val="00E73FB1"/>
    <w:rsid w:val="00E74458"/>
    <w:rsid w:val="00E75110"/>
    <w:rsid w:val="00E76A00"/>
    <w:rsid w:val="00E77186"/>
    <w:rsid w:val="00E77C4A"/>
    <w:rsid w:val="00E839E3"/>
    <w:rsid w:val="00E83E0B"/>
    <w:rsid w:val="00E84085"/>
    <w:rsid w:val="00E843DB"/>
    <w:rsid w:val="00E85192"/>
    <w:rsid w:val="00E855A2"/>
    <w:rsid w:val="00E85904"/>
    <w:rsid w:val="00E85C99"/>
    <w:rsid w:val="00E867BB"/>
    <w:rsid w:val="00E86BA2"/>
    <w:rsid w:val="00E87585"/>
    <w:rsid w:val="00E87A89"/>
    <w:rsid w:val="00E90FEE"/>
    <w:rsid w:val="00E911D4"/>
    <w:rsid w:val="00E92BBF"/>
    <w:rsid w:val="00E930ED"/>
    <w:rsid w:val="00E93242"/>
    <w:rsid w:val="00E94041"/>
    <w:rsid w:val="00E94F3F"/>
    <w:rsid w:val="00E95DCF"/>
    <w:rsid w:val="00E96D65"/>
    <w:rsid w:val="00E974B6"/>
    <w:rsid w:val="00E97B63"/>
    <w:rsid w:val="00EA097D"/>
    <w:rsid w:val="00EA0C03"/>
    <w:rsid w:val="00EA1810"/>
    <w:rsid w:val="00EA1A77"/>
    <w:rsid w:val="00EA1D87"/>
    <w:rsid w:val="00EA1F4F"/>
    <w:rsid w:val="00EA5618"/>
    <w:rsid w:val="00EA620C"/>
    <w:rsid w:val="00EA7F16"/>
    <w:rsid w:val="00EB29CD"/>
    <w:rsid w:val="00EB3883"/>
    <w:rsid w:val="00EB4970"/>
    <w:rsid w:val="00EB4C43"/>
    <w:rsid w:val="00EB5B77"/>
    <w:rsid w:val="00EB605E"/>
    <w:rsid w:val="00EB6464"/>
    <w:rsid w:val="00EB6A90"/>
    <w:rsid w:val="00EB70AB"/>
    <w:rsid w:val="00EB70C7"/>
    <w:rsid w:val="00EB78D8"/>
    <w:rsid w:val="00EC0060"/>
    <w:rsid w:val="00EC170A"/>
    <w:rsid w:val="00EC1956"/>
    <w:rsid w:val="00EC3191"/>
    <w:rsid w:val="00EC3EE4"/>
    <w:rsid w:val="00EC54BC"/>
    <w:rsid w:val="00EC5D3B"/>
    <w:rsid w:val="00EC6909"/>
    <w:rsid w:val="00EC7AA9"/>
    <w:rsid w:val="00ED0C96"/>
    <w:rsid w:val="00ED0FC2"/>
    <w:rsid w:val="00ED1B66"/>
    <w:rsid w:val="00ED2D0E"/>
    <w:rsid w:val="00ED31DE"/>
    <w:rsid w:val="00ED3E1E"/>
    <w:rsid w:val="00ED4236"/>
    <w:rsid w:val="00ED6158"/>
    <w:rsid w:val="00ED6D61"/>
    <w:rsid w:val="00EE1084"/>
    <w:rsid w:val="00EE18E5"/>
    <w:rsid w:val="00EE1A3B"/>
    <w:rsid w:val="00EE2382"/>
    <w:rsid w:val="00EE2C93"/>
    <w:rsid w:val="00EE324C"/>
    <w:rsid w:val="00EE4354"/>
    <w:rsid w:val="00EE456F"/>
    <w:rsid w:val="00EE46B1"/>
    <w:rsid w:val="00EE4B9C"/>
    <w:rsid w:val="00EE4CA4"/>
    <w:rsid w:val="00EE4D4A"/>
    <w:rsid w:val="00EE4F4B"/>
    <w:rsid w:val="00EE53F7"/>
    <w:rsid w:val="00EE5762"/>
    <w:rsid w:val="00EE5927"/>
    <w:rsid w:val="00EE5AB4"/>
    <w:rsid w:val="00EE5C5D"/>
    <w:rsid w:val="00EE60AF"/>
    <w:rsid w:val="00EE6342"/>
    <w:rsid w:val="00EE644C"/>
    <w:rsid w:val="00EE6889"/>
    <w:rsid w:val="00EE72B3"/>
    <w:rsid w:val="00EE794C"/>
    <w:rsid w:val="00EF001B"/>
    <w:rsid w:val="00EF07F0"/>
    <w:rsid w:val="00EF2CFA"/>
    <w:rsid w:val="00EF2D44"/>
    <w:rsid w:val="00EF2F3B"/>
    <w:rsid w:val="00EF3109"/>
    <w:rsid w:val="00EF42FA"/>
    <w:rsid w:val="00EF719D"/>
    <w:rsid w:val="00EF7752"/>
    <w:rsid w:val="00EF7D9B"/>
    <w:rsid w:val="00F0000E"/>
    <w:rsid w:val="00F0089D"/>
    <w:rsid w:val="00F0134F"/>
    <w:rsid w:val="00F022C0"/>
    <w:rsid w:val="00F0404D"/>
    <w:rsid w:val="00F04CAF"/>
    <w:rsid w:val="00F05D28"/>
    <w:rsid w:val="00F07CD2"/>
    <w:rsid w:val="00F07E9F"/>
    <w:rsid w:val="00F10936"/>
    <w:rsid w:val="00F10F3B"/>
    <w:rsid w:val="00F122B9"/>
    <w:rsid w:val="00F12619"/>
    <w:rsid w:val="00F128BE"/>
    <w:rsid w:val="00F13051"/>
    <w:rsid w:val="00F131C0"/>
    <w:rsid w:val="00F1349A"/>
    <w:rsid w:val="00F13AA0"/>
    <w:rsid w:val="00F163FE"/>
    <w:rsid w:val="00F17C88"/>
    <w:rsid w:val="00F200CC"/>
    <w:rsid w:val="00F20EBD"/>
    <w:rsid w:val="00F212D3"/>
    <w:rsid w:val="00F213E8"/>
    <w:rsid w:val="00F21607"/>
    <w:rsid w:val="00F21F4F"/>
    <w:rsid w:val="00F21F6F"/>
    <w:rsid w:val="00F21FE3"/>
    <w:rsid w:val="00F22856"/>
    <w:rsid w:val="00F22F93"/>
    <w:rsid w:val="00F232CE"/>
    <w:rsid w:val="00F23470"/>
    <w:rsid w:val="00F238FD"/>
    <w:rsid w:val="00F23EDA"/>
    <w:rsid w:val="00F246B1"/>
    <w:rsid w:val="00F24946"/>
    <w:rsid w:val="00F2548D"/>
    <w:rsid w:val="00F25CC3"/>
    <w:rsid w:val="00F262B9"/>
    <w:rsid w:val="00F26335"/>
    <w:rsid w:val="00F26926"/>
    <w:rsid w:val="00F26A3E"/>
    <w:rsid w:val="00F26EC1"/>
    <w:rsid w:val="00F30442"/>
    <w:rsid w:val="00F30C9F"/>
    <w:rsid w:val="00F31B56"/>
    <w:rsid w:val="00F32685"/>
    <w:rsid w:val="00F3299B"/>
    <w:rsid w:val="00F32E94"/>
    <w:rsid w:val="00F337CD"/>
    <w:rsid w:val="00F33A0F"/>
    <w:rsid w:val="00F34624"/>
    <w:rsid w:val="00F3492D"/>
    <w:rsid w:val="00F34F0F"/>
    <w:rsid w:val="00F36365"/>
    <w:rsid w:val="00F3698C"/>
    <w:rsid w:val="00F37702"/>
    <w:rsid w:val="00F3771D"/>
    <w:rsid w:val="00F400BB"/>
    <w:rsid w:val="00F4104A"/>
    <w:rsid w:val="00F425B7"/>
    <w:rsid w:val="00F43C82"/>
    <w:rsid w:val="00F4444A"/>
    <w:rsid w:val="00F445DB"/>
    <w:rsid w:val="00F44869"/>
    <w:rsid w:val="00F45498"/>
    <w:rsid w:val="00F459EB"/>
    <w:rsid w:val="00F5160A"/>
    <w:rsid w:val="00F52180"/>
    <w:rsid w:val="00F52C23"/>
    <w:rsid w:val="00F52DD9"/>
    <w:rsid w:val="00F5311B"/>
    <w:rsid w:val="00F54552"/>
    <w:rsid w:val="00F54BBC"/>
    <w:rsid w:val="00F54FC7"/>
    <w:rsid w:val="00F56524"/>
    <w:rsid w:val="00F56E74"/>
    <w:rsid w:val="00F57484"/>
    <w:rsid w:val="00F57753"/>
    <w:rsid w:val="00F60C20"/>
    <w:rsid w:val="00F61511"/>
    <w:rsid w:val="00F61998"/>
    <w:rsid w:val="00F6271A"/>
    <w:rsid w:val="00F62FFE"/>
    <w:rsid w:val="00F633DC"/>
    <w:rsid w:val="00F63480"/>
    <w:rsid w:val="00F63CA9"/>
    <w:rsid w:val="00F649FF"/>
    <w:rsid w:val="00F64E1E"/>
    <w:rsid w:val="00F65FE8"/>
    <w:rsid w:val="00F7024B"/>
    <w:rsid w:val="00F70310"/>
    <w:rsid w:val="00F71321"/>
    <w:rsid w:val="00F71A92"/>
    <w:rsid w:val="00F71DFB"/>
    <w:rsid w:val="00F727FE"/>
    <w:rsid w:val="00F7473A"/>
    <w:rsid w:val="00F74D28"/>
    <w:rsid w:val="00F75238"/>
    <w:rsid w:val="00F77DEC"/>
    <w:rsid w:val="00F817B9"/>
    <w:rsid w:val="00F81C15"/>
    <w:rsid w:val="00F820C1"/>
    <w:rsid w:val="00F8236D"/>
    <w:rsid w:val="00F8299D"/>
    <w:rsid w:val="00F837E5"/>
    <w:rsid w:val="00F84BF0"/>
    <w:rsid w:val="00F84F32"/>
    <w:rsid w:val="00F85EE9"/>
    <w:rsid w:val="00F86A6A"/>
    <w:rsid w:val="00F86D66"/>
    <w:rsid w:val="00F904EB"/>
    <w:rsid w:val="00F9164D"/>
    <w:rsid w:val="00F936B0"/>
    <w:rsid w:val="00F939DA"/>
    <w:rsid w:val="00F9420B"/>
    <w:rsid w:val="00F95EB8"/>
    <w:rsid w:val="00F97922"/>
    <w:rsid w:val="00FA031F"/>
    <w:rsid w:val="00FA0C77"/>
    <w:rsid w:val="00FA1149"/>
    <w:rsid w:val="00FA125D"/>
    <w:rsid w:val="00FA1957"/>
    <w:rsid w:val="00FA3BA0"/>
    <w:rsid w:val="00FA3D87"/>
    <w:rsid w:val="00FA41FC"/>
    <w:rsid w:val="00FA46A4"/>
    <w:rsid w:val="00FA5BF9"/>
    <w:rsid w:val="00FA5D73"/>
    <w:rsid w:val="00FA60C5"/>
    <w:rsid w:val="00FA76FC"/>
    <w:rsid w:val="00FB1866"/>
    <w:rsid w:val="00FB2759"/>
    <w:rsid w:val="00FB3B3E"/>
    <w:rsid w:val="00FB3CB3"/>
    <w:rsid w:val="00FB41F7"/>
    <w:rsid w:val="00FB4FE4"/>
    <w:rsid w:val="00FB54FD"/>
    <w:rsid w:val="00FB5A5C"/>
    <w:rsid w:val="00FB5C28"/>
    <w:rsid w:val="00FC0124"/>
    <w:rsid w:val="00FC0662"/>
    <w:rsid w:val="00FC0782"/>
    <w:rsid w:val="00FC22A2"/>
    <w:rsid w:val="00FC3D8F"/>
    <w:rsid w:val="00FC4AC0"/>
    <w:rsid w:val="00FC5B8E"/>
    <w:rsid w:val="00FC6A07"/>
    <w:rsid w:val="00FC6D7D"/>
    <w:rsid w:val="00FC703A"/>
    <w:rsid w:val="00FD0EEA"/>
    <w:rsid w:val="00FD2E88"/>
    <w:rsid w:val="00FD4734"/>
    <w:rsid w:val="00FD625C"/>
    <w:rsid w:val="00FD66A1"/>
    <w:rsid w:val="00FD6B0C"/>
    <w:rsid w:val="00FD716F"/>
    <w:rsid w:val="00FD7656"/>
    <w:rsid w:val="00FE025C"/>
    <w:rsid w:val="00FE053A"/>
    <w:rsid w:val="00FE0CAD"/>
    <w:rsid w:val="00FE14E2"/>
    <w:rsid w:val="00FE213B"/>
    <w:rsid w:val="00FE254C"/>
    <w:rsid w:val="00FE3C14"/>
    <w:rsid w:val="00FE600F"/>
    <w:rsid w:val="00FE7B6C"/>
    <w:rsid w:val="00FF27D6"/>
    <w:rsid w:val="00FF2B80"/>
    <w:rsid w:val="00FF35EA"/>
    <w:rsid w:val="00FF404A"/>
    <w:rsid w:val="00FF419D"/>
    <w:rsid w:val="00FF4718"/>
    <w:rsid w:val="00FF4E46"/>
    <w:rsid w:val="00FF60FE"/>
    <w:rsid w:val="00FF780B"/>
    <w:rsid w:val="00FF7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6385"/>
    <o:shapelayout v:ext="edit">
      <o:idmap v:ext="edit" data="1"/>
    </o:shapelayout>
  </w:shapeDefaults>
  <w:decimalSymbol w:val="."/>
  <w:listSeparator w:val=","/>
  <w14:docId w14:val="67CFCD0E"/>
  <w15:docId w15:val="{A47F2E04-69B6-45BE-9925-29B81851E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7">
    <w:lsdException w:name="Normal" w:locked="1" w:uiPriority="0"/>
    <w:lsdException w:name="heading 1" w:locked="1" w:uiPriority="0"/>
    <w:lsdException w:name="heading 2" w:locked="1" w:semiHidden="1" w:uiPriority="0" w:unhideWhenUsed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/>
    <w:lsdException w:name="Emphasis" w:locked="1" w:uiPriority="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6F46B3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locked/>
    <w:rsid w:val="008A39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8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C036F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2A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99A"/>
    <w:rPr>
      <w:rFonts w:ascii="Times New Roman" w:hAnsi="Times New Roman" w:cs="Times New Roman"/>
      <w:sz w:val="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D62A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ED3E1E"/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9099A"/>
    <w:rPr>
      <w:rFonts w:ascii="Calibri" w:hAnsi="Calibri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099A"/>
    <w:rPr>
      <w:rFonts w:ascii="Calibri" w:hAnsi="Calibri"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307A38"/>
    <w:rPr>
      <w:sz w:val="24"/>
      <w:szCs w:val="24"/>
      <w:lang w:val="en-GB" w:eastAsia="en-US"/>
    </w:rPr>
  </w:style>
  <w:style w:type="paragraph" w:styleId="ListParagraph">
    <w:name w:val="List Paragraph"/>
    <w:aliases w:val="Section 5,Bullet1"/>
    <w:basedOn w:val="Normal"/>
    <w:link w:val="ListParagraphChar"/>
    <w:uiPriority w:val="34"/>
    <w:qFormat/>
    <w:rsid w:val="00BB41E6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AE18DA"/>
    <w:pPr>
      <w:numPr>
        <w:numId w:val="1"/>
      </w:numPr>
      <w:spacing w:line="480" w:lineRule="auto"/>
      <w:outlineLvl w:val="0"/>
    </w:pPr>
    <w:rPr>
      <w:rFonts w:ascii="Tahoma" w:hAnsi="Tahoma" w:cs="Tahoma"/>
      <w:sz w:val="22"/>
      <w:szCs w:val="22"/>
    </w:rPr>
  </w:style>
  <w:style w:type="character" w:customStyle="1" w:styleId="ManuscriptbodytextChar">
    <w:name w:val="Manuscript body text Char"/>
    <w:basedOn w:val="DefaultParagraphFont"/>
    <w:link w:val="Manuscriptbodytext"/>
    <w:rsid w:val="008A3938"/>
    <w:rPr>
      <w:rFonts w:ascii="Tahoma" w:hAnsi="Tahoma" w:cs="Tahoma"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0305EF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iPriority w:val="99"/>
    <w:unhideWhenUsed/>
    <w:qFormat/>
    <w:locked/>
    <w:rsid w:val="005B1F6F"/>
    <w:pPr>
      <w:keepNext/>
      <w:spacing w:line="480" w:lineRule="auto"/>
      <w:ind w:left="0"/>
    </w:pPr>
    <w:rPr>
      <w:rFonts w:ascii="Tahoma" w:hAnsi="Tahoma" w:cs="Tahoma"/>
      <w:b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67D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7D"/>
    <w:rPr>
      <w:sz w:val="24"/>
      <w:szCs w:val="24"/>
      <w:lang w:val="en-GB" w:eastAsia="en-US"/>
    </w:rPr>
  </w:style>
  <w:style w:type="paragraph" w:customStyle="1" w:styleId="Default">
    <w:name w:val="Default"/>
    <w:rsid w:val="00BB72E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n-GB"/>
    </w:rPr>
  </w:style>
  <w:style w:type="character" w:customStyle="1" w:styleId="A12">
    <w:name w:val="A12"/>
    <w:uiPriority w:val="99"/>
    <w:rsid w:val="00BB72E0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D0216A"/>
    <w:pPr>
      <w:numPr>
        <w:numId w:val="3"/>
      </w:numPr>
      <w:autoSpaceDE w:val="0"/>
      <w:autoSpaceDN w:val="0"/>
      <w:adjustRightInd w:val="0"/>
      <w:spacing w:line="360" w:lineRule="auto"/>
    </w:pPr>
    <w:rPr>
      <w:rFonts w:ascii="Tahoma" w:eastAsia="Times New Roman" w:hAnsi="Tahoma" w:cs="Tahoma"/>
      <w:bCs/>
      <w:sz w:val="20"/>
      <w:szCs w:val="22"/>
    </w:rPr>
  </w:style>
  <w:style w:type="character" w:customStyle="1" w:styleId="Style2Char">
    <w:name w:val="Style2 Char"/>
    <w:link w:val="Style2"/>
    <w:uiPriority w:val="99"/>
    <w:rsid w:val="00D0216A"/>
    <w:rPr>
      <w:rFonts w:ascii="Tahoma" w:eastAsia="Times New Roman" w:hAnsi="Tahoma" w:cs="Tahoma"/>
      <w:bCs/>
      <w:sz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D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61"/>
    <w:rPr>
      <w:rFonts w:ascii="Tahoma" w:hAnsi="Tahoma" w:cs="Tahoma"/>
      <w:sz w:val="16"/>
      <w:szCs w:val="16"/>
      <w:lang w:val="en-GB" w:eastAsia="en-US"/>
    </w:rPr>
  </w:style>
  <w:style w:type="paragraph" w:customStyle="1" w:styleId="Manuscripttitle">
    <w:name w:val="Manuscript title"/>
    <w:basedOn w:val="Heading1"/>
    <w:link w:val="ManuscripttitleChar"/>
    <w:qFormat/>
    <w:rsid w:val="008A3938"/>
    <w:pPr>
      <w:spacing w:line="360" w:lineRule="auto"/>
    </w:pPr>
    <w:rPr>
      <w:rFonts w:ascii="Tahoma" w:eastAsia="Times New Roman" w:hAnsi="Tahoma" w:cs="Tahoma"/>
      <w:bCs w:val="0"/>
      <w:color w:val="auto"/>
    </w:rPr>
  </w:style>
  <w:style w:type="paragraph" w:customStyle="1" w:styleId="Manuscriptbody">
    <w:name w:val="Manuscript body"/>
    <w:basedOn w:val="NormalWeb"/>
    <w:link w:val="ManuscriptbodyChar"/>
    <w:qFormat/>
    <w:rsid w:val="0043208B"/>
    <w:pPr>
      <w:spacing w:before="0" w:beforeAutospacing="0" w:line="360" w:lineRule="auto"/>
    </w:pPr>
    <w:rPr>
      <w:rFonts w:ascii="Tahoma" w:hAnsi="Tahoma"/>
      <w:sz w:val="22"/>
      <w:lang w:eastAsia="ja-JP"/>
    </w:rPr>
  </w:style>
  <w:style w:type="character" w:customStyle="1" w:styleId="Heading1Char">
    <w:name w:val="Heading 1 Char"/>
    <w:basedOn w:val="DefaultParagraphFont"/>
    <w:link w:val="Heading1"/>
    <w:rsid w:val="008A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ManuscripttitleChar">
    <w:name w:val="Manuscript title Char"/>
    <w:basedOn w:val="Heading1Char"/>
    <w:link w:val="Manuscripttitle"/>
    <w:rsid w:val="008A3938"/>
    <w:rPr>
      <w:rFonts w:ascii="Tahoma" w:eastAsia="Times New Roman" w:hAnsi="Tahoma" w:cs="Tahoma"/>
      <w:b/>
      <w:bCs w:val="0"/>
      <w:color w:val="365F91" w:themeColor="accent1" w:themeShade="BF"/>
      <w:sz w:val="28"/>
      <w:szCs w:val="28"/>
      <w:lang w:val="en-US" w:eastAsia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43208B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8A3938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anuscriptbodyChar">
    <w:name w:val="Manuscript body Char"/>
    <w:basedOn w:val="NormalWebChar"/>
    <w:link w:val="Manuscriptbody"/>
    <w:rsid w:val="0043208B"/>
    <w:rPr>
      <w:rFonts w:ascii="Tahoma" w:eastAsia="Times New Roman" w:hAnsi="Tahoma"/>
      <w:sz w:val="24"/>
      <w:szCs w:val="24"/>
      <w:lang w:val="en-GB"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43208B"/>
    <w:rPr>
      <w:rFonts w:ascii="Tahoma" w:hAnsi="Tahoma" w:cs="Tahoma"/>
      <w:b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3FC2"/>
  </w:style>
  <w:style w:type="character" w:styleId="UnresolvedMention">
    <w:name w:val="Unresolved Mention"/>
    <w:basedOn w:val="DefaultParagraphFont"/>
    <w:uiPriority w:val="99"/>
    <w:semiHidden/>
    <w:unhideWhenUsed/>
    <w:rsid w:val="00683655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83655"/>
    <w:rPr>
      <w:color w:val="800080" w:themeColor="followedHyperlink"/>
      <w:u w:val="single"/>
    </w:rPr>
  </w:style>
  <w:style w:type="character" w:customStyle="1" w:styleId="ListParagraphChar">
    <w:name w:val="List Paragraph Char"/>
    <w:aliases w:val="Section 5 Char,Bullet1 Char"/>
    <w:link w:val="ListParagraph"/>
    <w:uiPriority w:val="34"/>
    <w:locked/>
    <w:rsid w:val="00B10923"/>
    <w:rPr>
      <w:sz w:val="24"/>
      <w:szCs w:val="24"/>
      <w:lang w:val="en-GB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462C1"/>
    <w:rPr>
      <w:rFonts w:asciiTheme="minorHAnsi" w:eastAsiaTheme="minorHAnsi" w:hAnsiTheme="minorHAnsi" w:cstheme="minorBidi"/>
      <w:color w:val="404040" w:themeColor="text1" w:themeTint="BF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62C1"/>
    <w:rPr>
      <w:rFonts w:asciiTheme="minorHAnsi" w:eastAsiaTheme="minorHAnsi" w:hAnsiTheme="minorHAnsi" w:cstheme="minorBidi"/>
      <w:color w:val="404040" w:themeColor="text1" w:themeTint="BF"/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462C1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E4A50"/>
    <w:pPr>
      <w:jc w:val="center"/>
    </w:pPr>
    <w:rPr>
      <w:rFonts w:ascii="Tahoma" w:hAnsi="Tahoma" w:cs="Tahoma"/>
      <w:noProof/>
      <w:sz w:val="22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DE4A50"/>
    <w:rPr>
      <w:rFonts w:ascii="Tahoma" w:eastAsia="Times New Roman" w:hAnsi="Tahoma" w:cs="Tahoma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DE4A50"/>
    <w:rPr>
      <w:rFonts w:ascii="Tahoma" w:hAnsi="Tahoma" w:cs="Tahoma"/>
      <w:noProof/>
      <w:sz w:val="22"/>
    </w:rPr>
  </w:style>
  <w:style w:type="character" w:customStyle="1" w:styleId="EndNoteBibliographyChar">
    <w:name w:val="EndNote Bibliography Char"/>
    <w:basedOn w:val="ManuscriptbodyChar"/>
    <w:link w:val="EndNoteBibliography"/>
    <w:rsid w:val="00DE4A50"/>
    <w:rPr>
      <w:rFonts w:ascii="Tahoma" w:eastAsia="Times New Roman" w:hAnsi="Tahoma" w:cs="Tahoma"/>
      <w:noProof/>
      <w:sz w:val="24"/>
      <w:szCs w:val="24"/>
      <w:lang w:val="en-US" w:eastAsia="en-US"/>
    </w:rPr>
  </w:style>
  <w:style w:type="table" w:customStyle="1" w:styleId="TableGrid1">
    <w:name w:val="Table Grid1"/>
    <w:basedOn w:val="TableNormal"/>
    <w:next w:val="TableGrid"/>
    <w:uiPriority w:val="39"/>
    <w:rsid w:val="008B5A07"/>
    <w:rPr>
      <w:rFonts w:asciiTheme="minorHAnsi" w:eastAsiaTheme="minorEastAsia" w:hAnsiTheme="minorHAnsi" w:cstheme="minorBid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572A07"/>
    <w:rPr>
      <w:rFonts w:ascii="Tahoma" w:eastAsiaTheme="minorHAnsi" w:hAnsi="Tahoma" w:cstheme="minorBidi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72A07"/>
    <w:rPr>
      <w:rFonts w:ascii="Tahoma" w:eastAsiaTheme="minorHAnsi" w:hAnsi="Tahoma" w:cstheme="minorBidi"/>
      <w:sz w:val="20"/>
      <w:szCs w:val="21"/>
      <w:lang w:val="en-GB" w:eastAsia="en-US"/>
    </w:rPr>
  </w:style>
  <w:style w:type="paragraph" w:customStyle="1" w:styleId="1BulletPoints">
    <w:name w:val="1. Bullet Points"/>
    <w:basedOn w:val="Normal"/>
    <w:rsid w:val="00AF2457"/>
    <w:pPr>
      <w:numPr>
        <w:ilvl w:val="2"/>
        <w:numId w:val="5"/>
      </w:numPr>
    </w:pPr>
  </w:style>
  <w:style w:type="table" w:styleId="GridTable5Dark">
    <w:name w:val="Grid Table 5 Dark"/>
    <w:basedOn w:val="TableNormal"/>
    <w:uiPriority w:val="50"/>
    <w:rsid w:val="00F1305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Table3">
    <w:name w:val="List Table 3"/>
    <w:basedOn w:val="TableNormal"/>
    <w:uiPriority w:val="48"/>
    <w:rsid w:val="00F13051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BodyText">
    <w:name w:val="Body Text"/>
    <w:basedOn w:val="Normal"/>
    <w:link w:val="BodyTextChar"/>
    <w:unhideWhenUsed/>
    <w:rsid w:val="00E1311D"/>
    <w:rPr>
      <w:rFonts w:ascii="Times New Roman" w:eastAsia="Times New Roman" w:hAnsi="Times New Roman"/>
      <w:szCs w:val="20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E1311D"/>
    <w:rPr>
      <w:rFonts w:ascii="Times New Roman" w:eastAsia="Times New Roman" w:hAnsi="Times New Roman"/>
      <w:sz w:val="24"/>
      <w:szCs w:val="20"/>
      <w:lang w:val="en-GB" w:eastAsia="en-GB"/>
    </w:rPr>
  </w:style>
  <w:style w:type="paragraph" w:styleId="ListNumber">
    <w:name w:val="List Number"/>
    <w:basedOn w:val="Normal"/>
    <w:next w:val="BodyText"/>
    <w:unhideWhenUsed/>
    <w:rsid w:val="00E1311D"/>
    <w:pPr>
      <w:numPr>
        <w:numId w:val="13"/>
      </w:numPr>
      <w:tabs>
        <w:tab w:val="left" w:pos="567"/>
      </w:tabs>
    </w:pPr>
    <w:rPr>
      <w:rFonts w:ascii="Times New Roman" w:eastAsia="Times New Roman" w:hAnsi="Times New Roman"/>
      <w:szCs w:val="20"/>
    </w:rPr>
  </w:style>
  <w:style w:type="paragraph" w:customStyle="1" w:styleId="CellTitle">
    <w:name w:val="Cell Title"/>
    <w:basedOn w:val="BodyText"/>
    <w:next w:val="BodyText"/>
    <w:rsid w:val="00E1311D"/>
    <w:pPr>
      <w:jc w:val="center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817647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5239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530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304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6457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569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24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972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83375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649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313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282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6077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15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1533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6147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1733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3569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7120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873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2369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150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366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92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3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570617">
          <w:marLeft w:val="31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01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941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3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7934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17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6143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8529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995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815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854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6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7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3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2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2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3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5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6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9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6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4411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685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019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524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50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321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498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99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7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1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numbering" Target="numbering.xml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webSettings" Target="webSettings.xml"/><Relationship Id="rId42" Type="http://schemas.microsoft.com/office/2018/08/relationships/commentsExtensible" Target="commentsExtensible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settings" Target="setting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header" Target="header1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endnotes" Target="endnotes.xml"/><Relationship Id="rId28" Type="http://schemas.openxmlformats.org/officeDocument/2006/relationships/theme" Target="theme/theme1.xml"/><Relationship Id="rId10" Type="http://schemas.openxmlformats.org/officeDocument/2006/relationships/customXml" Target="../customXml/item10.xml"/><Relationship Id="rId19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footnotes" Target="footnotes.xm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1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1C7561D186E5449747A074B78ACCA8" ma:contentTypeVersion="8" ma:contentTypeDescription="Create a new document." ma:contentTypeScope="" ma:versionID="f1cb82a60dce75361839d60d8759b97e">
  <xsd:schema xmlns:xsd="http://www.w3.org/2001/XMLSchema" xmlns:xs="http://www.w3.org/2001/XMLSchema" xmlns:p="http://schemas.microsoft.com/office/2006/metadata/properties" xmlns:ns3="fb286ae0-079f-4916-95c2-2d7d8e3b2feb" targetNamespace="http://schemas.microsoft.com/office/2006/metadata/properties" ma:root="true" ma:fieldsID="067b41276576d3e3ec0aa4ee5a05428b" ns3:_="">
    <xsd:import namespace="fb286ae0-079f-4916-95c2-2d7d8e3b2fe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286ae0-079f-4916-95c2-2d7d8e3b2f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0D9D9CED0FD347BEE8036E6F3C44E2" ma:contentTypeVersion="11" ma:contentTypeDescription="Create a new document." ma:contentTypeScope="" ma:versionID="9158fe67248a190d42d69ffc888fa1b4">
  <xsd:schema xmlns:xsd="http://www.w3.org/2001/XMLSchema" xmlns:xs="http://www.w3.org/2001/XMLSchema" xmlns:p="http://schemas.microsoft.com/office/2006/metadata/properties" xmlns:ns3="757acf04-d5be-4db8-ac72-991aa4f42155" xmlns:ns4="09f0353e-1e70-40f2-9ce4-97ab60ee0eff" targetNamespace="http://schemas.microsoft.com/office/2006/metadata/properties" ma:root="true" ma:fieldsID="c76c4a8cbae5f4aea8d3ac8dd0e50d6c" ns3:_="" ns4:_="">
    <xsd:import namespace="757acf04-d5be-4db8-ac72-991aa4f42155"/>
    <xsd:import namespace="09f0353e-1e70-40f2-9ce4-97ab60ee0ef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7acf04-d5be-4db8-ac72-991aa4f4215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f0353e-1e70-40f2-9ce4-97ab60ee0e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24E3FA4510D244B53A28417D43CB69" ma:contentTypeVersion="11" ma:contentTypeDescription="Create a new document." ma:contentTypeScope="" ma:versionID="fac67ec61b4415632ec2bc835230e2b4">
  <xsd:schema xmlns:xsd="http://www.w3.org/2001/XMLSchema" xmlns:xs="http://www.w3.org/2001/XMLSchema" xmlns:p="http://schemas.microsoft.com/office/2006/metadata/properties" xmlns:ns3="1389b5dc-9753-4ffa-8f28-596d63023778" xmlns:ns4="ccb46266-bab2-4c74-b9f9-1d80475c54fe" targetNamespace="http://schemas.microsoft.com/office/2006/metadata/properties" ma:root="true" ma:fieldsID="2c2353b3de8261eacaf9e078e13a9f93" ns3:_="" ns4:_="">
    <xsd:import namespace="1389b5dc-9753-4ffa-8f28-596d63023778"/>
    <xsd:import namespace="ccb46266-bab2-4c74-b9f9-1d80475c54f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89b5dc-9753-4ffa-8f28-596d630237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b46266-bab2-4c74-b9f9-1d80475c54f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C960604-A190-4DDF-B369-BCFC025FF472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085BF84F-1AAF-4BC8-AF83-839A857CBC96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5F3D71CA-4505-4A4C-88C6-D9E3889D925D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674DDE6A-A3AD-42D6-AB40-927D86A42B50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C5DC4FAA-A434-43D8-AE10-A987780CF824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1017FA05-719E-4F45-914A-2F94A55F4884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A4141F68-0546-446E-A488-E86AB5DE5A2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16.xml><?xml version="1.0" encoding="utf-8"?>
<ds:datastoreItem xmlns:ds="http://schemas.openxmlformats.org/officeDocument/2006/customXml" ds:itemID="{86007543-1DE7-48F8-ACDF-C1B028956B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286ae0-079f-4916-95c2-2d7d8e3b2fe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17.xml><?xml version="1.0" encoding="utf-8"?>
<ds:datastoreItem xmlns:ds="http://schemas.openxmlformats.org/officeDocument/2006/customXml" ds:itemID="{7C657C18-64C3-43BA-93D9-A77B957D90E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7FD82B0-7554-4FFB-A7A5-80271D6F7ED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1D07683-38D5-4E9F-935D-557CFE2EEE4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AAC38F0-9690-4B95-AAA3-15AD28D81F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7acf04-d5be-4db8-ac72-991aa4f42155"/>
    <ds:schemaRef ds:uri="09f0353e-1e70-40f2-9ce4-97ab60ee0e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B29F7F4-74B0-4A69-B2BC-3EE1F2594C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89b5dc-9753-4ffa-8f28-596d63023778"/>
    <ds:schemaRef ds:uri="ccb46266-bab2-4c74-b9f9-1d80475c54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F3C01FFB-E300-49A3-BFC0-1D916AECB5F6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0B07D9DE-EE41-4A17-BB41-EC66319F4016}">
  <ds:schemaRefs>
    <ds:schemaRef ds:uri="http://schemas.microsoft.com/sharepoint/v3/contenttype/forms"/>
  </ds:schemaRefs>
</ds:datastoreItem>
</file>

<file path=customXml/itemProps8.xml><?xml version="1.0" encoding="utf-8"?>
<ds:datastoreItem xmlns:ds="http://schemas.openxmlformats.org/officeDocument/2006/customXml" ds:itemID="{B38064BC-CBAF-40A9-A770-DC66D49CCF28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81FBE76D-FCD3-42C1-848C-6F47210A59C6}">
  <ds:schemaRefs>
    <ds:schemaRef ds:uri="http://schemas.openxmlformats.org/officeDocument/2006/bibliography"/>
  </ds:schemaRefs>
</ds:datastoreItem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.dotm</ap:Template>
  <ap:TotalTime>250</ap:TotalTime>
  <ap:Pages>1</ap:Pages>
  <ap:Words>355</ap:Words>
  <ap:Characters>2008</ap:Characters>
  <ap:Application>Microsoft Office Word</ap:Application>
  <ap:DocSecurity>0</ap:DocSecurity>
  <ap:Lines>16</ap:Lines>
  <ap:Paragraphs>4</ap:Paragraphs>
  <ap:ScaleCrop>false</ap:ScaleCrop>
  <ap:HeadingPairs>
    <vt:vector baseType="variant" size="4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ap:HeadingPairs>
  <ap:TitlesOfParts>
    <vt:vector baseType="lpstr" size="2">
      <vt:lpstr>Title:</vt:lpstr>
      <vt:lpstr>Title:</vt:lpstr>
    </vt:vector>
  </ap:TitlesOfParts>
  <ap:Company>Costello Medical Consulting</ap:Company>
  <ap:LinksUpToDate>false</ap:LinksUpToDate>
  <ap:CharactersWithSpaces>2359</ap:CharactersWithSpaces>
  <ap:SharedDoc>false</ap:SharedDoc>
  <ap:HyperlinksChanged>false</ap:HyperlinksChanged>
  <ap:AppVersion>16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subject/>
  <dc:creator>Sarah Clements</dc:creator>
  <cp:keywords/>
  <dc:description/>
  <cp:lastModifiedBy>Oliver Palmer</cp:lastModifiedBy>
  <cp:revision>31</cp:revision>
  <cp:lastPrinted>2020-02-10T09:52:00Z</cp:lastPrinted>
  <dcterms:created xsi:type="dcterms:W3CDTF">2020-08-21T16:29:00Z</dcterms:created>
  <dcterms:modified xsi:type="dcterms:W3CDTF">2020-08-28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0D9D9CED0FD347BEE8036E6F3C44E2</vt:lpwstr>
  </property>
</Properties>
</file>